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tyle1"/>
        <w:tblpPr w:leftFromText="180" w:rightFromText="180" w:vertAnchor="page" w:horzAnchor="margin" w:tblpY="4050"/>
        <w:tblW w:w="10348" w:type="dxa"/>
        <w:tblLayout w:type="fixed"/>
        <w:tblLook w:val="04A0" w:firstRow="1" w:lastRow="0" w:firstColumn="1" w:lastColumn="0" w:noHBand="0" w:noVBand="1"/>
      </w:tblPr>
      <w:tblGrid>
        <w:gridCol w:w="567"/>
        <w:gridCol w:w="2020"/>
        <w:gridCol w:w="904"/>
        <w:gridCol w:w="904"/>
        <w:gridCol w:w="904"/>
        <w:gridCol w:w="904"/>
        <w:gridCol w:w="885"/>
        <w:gridCol w:w="270"/>
        <w:gridCol w:w="14"/>
        <w:gridCol w:w="850"/>
        <w:gridCol w:w="2117"/>
        <w:gridCol w:w="9"/>
      </w:tblGrid>
      <w:tr w:rsidR="00035906" w:rsidRPr="009B7A27" w14:paraId="380038D1" w14:textId="77777777" w:rsidTr="00035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000000"/>
              <w:bottom w:val="single" w:sz="4" w:space="0" w:color="auto"/>
              <w:right w:val="nil"/>
            </w:tcBorders>
            <w:hideMark/>
          </w:tcPr>
          <w:p w14:paraId="76C0F942" w14:textId="77777777" w:rsidR="009B7A27" w:rsidRPr="009B7A27" w:rsidRDefault="009B7A27" w:rsidP="0003590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4" w:space="0" w:color="auto"/>
            </w:tcBorders>
            <w:hideMark/>
          </w:tcPr>
          <w:p w14:paraId="64275BE0" w14:textId="77777777" w:rsidR="009B7A27" w:rsidRPr="009B7A27" w:rsidRDefault="009B7A27" w:rsidP="0003590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71" w:type="dxa"/>
            <w:gridSpan w:val="6"/>
            <w:tcBorders>
              <w:top w:val="single" w:sz="12" w:space="0" w:color="000000"/>
              <w:right w:val="single" w:sz="4" w:space="0" w:color="auto"/>
            </w:tcBorders>
            <w:noWrap/>
            <w:hideMark/>
          </w:tcPr>
          <w:p w14:paraId="54FC86CD" w14:textId="037FBF5F" w:rsidR="009B7A27" w:rsidRPr="009B7A27" w:rsidRDefault="009B7A27" w:rsidP="00035906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 xml:space="preserve">Observed </w:t>
            </w:r>
            <w:r w:rsidR="00CB123D">
              <w:rPr>
                <w:rFonts w:ascii="Times New Roman" w:hAnsi="Times New Roman" w:cs="Times New Roman"/>
                <w:sz w:val="20"/>
              </w:rPr>
              <w:t>C</w:t>
            </w:r>
            <w:r w:rsidRPr="009B7A27">
              <w:rPr>
                <w:rFonts w:ascii="Times New Roman" w:hAnsi="Times New Roman" w:cs="Times New Roman"/>
                <w:sz w:val="20"/>
              </w:rPr>
              <w:t>haracteristics</w:t>
            </w:r>
          </w:p>
        </w:tc>
        <w:tc>
          <w:tcPr>
            <w:tcW w:w="2990" w:type="dxa"/>
            <w:gridSpan w:val="4"/>
            <w:tcBorders>
              <w:top w:val="single" w:sz="12" w:space="0" w:color="000000"/>
              <w:left w:val="single" w:sz="4" w:space="0" w:color="auto"/>
            </w:tcBorders>
          </w:tcPr>
          <w:p w14:paraId="16899AB1" w14:textId="776BE9A1" w:rsidR="009B7A27" w:rsidRPr="009B7A27" w:rsidRDefault="009B7A27" w:rsidP="00035906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Parent</w:t>
            </w:r>
            <w:r w:rsidR="00CB123D">
              <w:rPr>
                <w:rFonts w:ascii="Times New Roman" w:hAnsi="Times New Roman" w:cs="Times New Roman"/>
                <w:sz w:val="20"/>
              </w:rPr>
              <w:t>-R</w:t>
            </w:r>
            <w:r w:rsidRPr="009B7A27">
              <w:rPr>
                <w:rFonts w:ascii="Times New Roman" w:hAnsi="Times New Roman" w:cs="Times New Roman"/>
                <w:sz w:val="20"/>
              </w:rPr>
              <w:t xml:space="preserve">eported </w:t>
            </w:r>
            <w:r w:rsidR="00CB123D">
              <w:rPr>
                <w:rFonts w:ascii="Times New Roman" w:hAnsi="Times New Roman" w:cs="Times New Roman"/>
                <w:sz w:val="20"/>
              </w:rPr>
              <w:t>C</w:t>
            </w:r>
            <w:r w:rsidRPr="009B7A27">
              <w:rPr>
                <w:rFonts w:ascii="Times New Roman" w:hAnsi="Times New Roman" w:cs="Times New Roman"/>
                <w:sz w:val="20"/>
              </w:rPr>
              <w:t>haracteristics</w:t>
            </w:r>
          </w:p>
        </w:tc>
      </w:tr>
      <w:tr w:rsidR="00035906" w:rsidRPr="009B7A27" w14:paraId="653459D9" w14:textId="77777777" w:rsidTr="00035906">
        <w:trPr>
          <w:gridAfter w:val="1"/>
          <w:wAfter w:w="9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7B906C75" w14:textId="77777777" w:rsidR="00767922" w:rsidRPr="007579B5" w:rsidRDefault="00767922" w:rsidP="00035906">
            <w:pPr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7579B5">
              <w:rPr>
                <w:rFonts w:ascii="Times New Roman" w:hAnsi="Times New Roman" w:cs="Times New Roman"/>
                <w:b/>
                <w:sz w:val="20"/>
              </w:rPr>
              <w:t>I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E9DD018" w14:textId="77777777" w:rsidR="00767922" w:rsidRPr="007579B5" w:rsidRDefault="00767922" w:rsidP="0003590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7579B5">
              <w:rPr>
                <w:rFonts w:ascii="Times New Roman" w:hAnsi="Times New Roman" w:cs="Times New Roman"/>
                <w:b/>
                <w:sz w:val="20"/>
              </w:rPr>
              <w:t>Diagnosis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ECDD84" w14:textId="01EED043" w:rsidR="009F1A46" w:rsidRDefault="00767922" w:rsidP="00035906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7579B5">
              <w:rPr>
                <w:rFonts w:ascii="Times New Roman" w:hAnsi="Times New Roman" w:cs="Times New Roman"/>
                <w:b/>
                <w:sz w:val="20"/>
              </w:rPr>
              <w:t xml:space="preserve">ADOS </w:t>
            </w:r>
            <w:proofErr w:type="spellStart"/>
            <w:r w:rsidR="009F1A46">
              <w:rPr>
                <w:rFonts w:ascii="Times New Roman" w:hAnsi="Times New Roman" w:cs="Times New Roman"/>
                <w:b/>
                <w:sz w:val="20"/>
              </w:rPr>
              <w:t>S</w:t>
            </w:r>
            <w:r w:rsidRPr="007579B5">
              <w:rPr>
                <w:rFonts w:ascii="Times New Roman" w:hAnsi="Times New Roman" w:cs="Times New Roman"/>
                <w:b/>
                <w:sz w:val="20"/>
              </w:rPr>
              <w:t>oc</w:t>
            </w:r>
            <w:proofErr w:type="spellEnd"/>
            <w:r w:rsidRPr="007579B5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  <w:p w14:paraId="374511D8" w14:textId="40FAE519" w:rsidR="00767922" w:rsidRPr="007579B5" w:rsidRDefault="00767922" w:rsidP="00035906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7579B5">
              <w:rPr>
                <w:rFonts w:ascii="Times New Roman" w:hAnsi="Times New Roman" w:cs="Times New Roman"/>
                <w:b/>
                <w:i/>
                <w:sz w:val="20"/>
              </w:rPr>
              <w:t>Cut-off = 4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CA5F50" w14:textId="41B84247" w:rsidR="00767922" w:rsidRPr="007579B5" w:rsidRDefault="00767922" w:rsidP="00035906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7579B5">
              <w:rPr>
                <w:rFonts w:ascii="Times New Roman" w:hAnsi="Times New Roman" w:cs="Times New Roman"/>
                <w:b/>
                <w:sz w:val="20"/>
              </w:rPr>
              <w:t xml:space="preserve">ADOS </w:t>
            </w:r>
            <w:proofErr w:type="spellStart"/>
            <w:r w:rsidR="009F1A46">
              <w:rPr>
                <w:rFonts w:ascii="Times New Roman" w:hAnsi="Times New Roman" w:cs="Times New Roman"/>
                <w:b/>
                <w:sz w:val="20"/>
              </w:rPr>
              <w:t>C</w:t>
            </w:r>
            <w:r w:rsidRPr="007579B5">
              <w:rPr>
                <w:rFonts w:ascii="Times New Roman" w:hAnsi="Times New Roman" w:cs="Times New Roman"/>
                <w:b/>
                <w:sz w:val="20"/>
              </w:rPr>
              <w:t>omm</w:t>
            </w:r>
            <w:proofErr w:type="spellEnd"/>
            <w:r w:rsidRPr="007579B5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7579B5">
              <w:rPr>
                <w:rFonts w:ascii="Times New Roman" w:hAnsi="Times New Roman" w:cs="Times New Roman"/>
                <w:b/>
                <w:i/>
                <w:sz w:val="20"/>
              </w:rPr>
              <w:t>Cut-off = 2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B763B8" w14:textId="77777777" w:rsidR="00767922" w:rsidRPr="007579B5" w:rsidRDefault="00767922" w:rsidP="00035906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7579B5">
              <w:rPr>
                <w:rFonts w:ascii="Times New Roman" w:hAnsi="Times New Roman" w:cs="Times New Roman"/>
                <w:b/>
                <w:sz w:val="20"/>
              </w:rPr>
              <w:t>ADOS RRBI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hideMark/>
          </w:tcPr>
          <w:p w14:paraId="337953CD" w14:textId="4E9056D0" w:rsidR="00767922" w:rsidRPr="007579B5" w:rsidRDefault="00767922" w:rsidP="00035906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7579B5">
              <w:rPr>
                <w:rFonts w:ascii="Times New Roman" w:hAnsi="Times New Roman" w:cs="Times New Roman"/>
                <w:b/>
                <w:sz w:val="20"/>
              </w:rPr>
              <w:t xml:space="preserve">ADOS </w:t>
            </w:r>
            <w:r w:rsidR="009F1A46">
              <w:rPr>
                <w:rFonts w:ascii="Times New Roman" w:hAnsi="Times New Roman" w:cs="Times New Roman"/>
                <w:b/>
                <w:sz w:val="20"/>
              </w:rPr>
              <w:t>T</w:t>
            </w:r>
            <w:r w:rsidRPr="007579B5">
              <w:rPr>
                <w:rFonts w:ascii="Times New Roman" w:hAnsi="Times New Roman" w:cs="Times New Roman"/>
                <w:b/>
                <w:sz w:val="20"/>
              </w:rPr>
              <w:t xml:space="preserve">otal </w:t>
            </w:r>
            <w:r w:rsidRPr="007579B5">
              <w:rPr>
                <w:rFonts w:ascii="Times New Roman" w:hAnsi="Times New Roman" w:cs="Times New Roman"/>
                <w:b/>
                <w:i/>
                <w:sz w:val="20"/>
              </w:rPr>
              <w:t>Cut-off = 7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909DAA" w14:textId="125F41C2" w:rsidR="00767922" w:rsidRPr="007579B5" w:rsidRDefault="00767922" w:rsidP="0003590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7579B5">
              <w:rPr>
                <w:rFonts w:ascii="Times New Roman" w:hAnsi="Times New Roman" w:cs="Times New Roman"/>
                <w:b/>
                <w:sz w:val="20"/>
              </w:rPr>
              <w:t xml:space="preserve">ADOS </w:t>
            </w:r>
            <w:proofErr w:type="spellStart"/>
            <w:r w:rsidR="009F1A46">
              <w:rPr>
                <w:rFonts w:ascii="Times New Roman" w:hAnsi="Times New Roman" w:cs="Times New Roman"/>
                <w:b/>
                <w:sz w:val="20"/>
              </w:rPr>
              <w:t>C</w:t>
            </w:r>
            <w:r w:rsidR="009B7A27" w:rsidRPr="007579B5">
              <w:rPr>
                <w:rFonts w:ascii="Times New Roman" w:hAnsi="Times New Roman" w:cs="Times New Roman"/>
                <w:b/>
                <w:sz w:val="20"/>
              </w:rPr>
              <w:t>lassi</w:t>
            </w:r>
            <w:r w:rsidR="009F1A46">
              <w:rPr>
                <w:rFonts w:ascii="Times New Roman" w:hAnsi="Times New Roman" w:cs="Times New Roman"/>
                <w:b/>
                <w:sz w:val="20"/>
              </w:rPr>
              <w:t>-</w:t>
            </w:r>
            <w:r w:rsidR="009B7A27" w:rsidRPr="007579B5">
              <w:rPr>
                <w:rFonts w:ascii="Times New Roman" w:hAnsi="Times New Roman" w:cs="Times New Roman"/>
                <w:b/>
                <w:sz w:val="20"/>
              </w:rPr>
              <w:t>f</w:t>
            </w:r>
            <w:r w:rsidR="009F1A46">
              <w:rPr>
                <w:rFonts w:ascii="Times New Roman" w:hAnsi="Times New Roman" w:cs="Times New Roman"/>
                <w:b/>
                <w:sz w:val="20"/>
              </w:rPr>
              <w:t>i</w:t>
            </w:r>
            <w:r w:rsidRPr="007579B5">
              <w:rPr>
                <w:rFonts w:ascii="Times New Roman" w:hAnsi="Times New Roman" w:cs="Times New Roman"/>
                <w:b/>
                <w:sz w:val="20"/>
              </w:rPr>
              <w:t>cation</w:t>
            </w:r>
            <w:proofErr w:type="spellEnd"/>
          </w:p>
        </w:tc>
        <w:tc>
          <w:tcPr>
            <w:tcW w:w="284" w:type="dxa"/>
            <w:gridSpan w:val="2"/>
            <w:tcBorders>
              <w:top w:val="nil"/>
              <w:bottom w:val="single" w:sz="4" w:space="0" w:color="auto"/>
            </w:tcBorders>
          </w:tcPr>
          <w:p w14:paraId="56FD5374" w14:textId="77777777" w:rsidR="00767922" w:rsidRPr="007579B5" w:rsidRDefault="00767922" w:rsidP="0003590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777B08" w14:textId="7D481F89" w:rsidR="00767922" w:rsidRPr="007579B5" w:rsidRDefault="00767922" w:rsidP="0003590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7579B5">
              <w:rPr>
                <w:rFonts w:ascii="Times New Roman" w:hAnsi="Times New Roman" w:cs="Times New Roman"/>
                <w:b/>
                <w:sz w:val="20"/>
              </w:rPr>
              <w:t xml:space="preserve">Best </w:t>
            </w:r>
            <w:proofErr w:type="spellStart"/>
            <w:r w:rsidRPr="007579B5">
              <w:rPr>
                <w:rFonts w:ascii="Times New Roman" w:hAnsi="Times New Roman" w:cs="Times New Roman"/>
                <w:b/>
                <w:sz w:val="20"/>
              </w:rPr>
              <w:t>Instru</w:t>
            </w:r>
            <w:r w:rsidR="009B7A27" w:rsidRPr="007579B5">
              <w:rPr>
                <w:rFonts w:ascii="Times New Roman" w:hAnsi="Times New Roman" w:cs="Times New Roman"/>
                <w:b/>
                <w:sz w:val="20"/>
              </w:rPr>
              <w:t>-</w:t>
            </w:r>
            <w:r w:rsidRPr="007579B5">
              <w:rPr>
                <w:rFonts w:ascii="Times New Roman" w:hAnsi="Times New Roman" w:cs="Times New Roman"/>
                <w:b/>
                <w:sz w:val="20"/>
              </w:rPr>
              <w:t>ment</w:t>
            </w:r>
            <w:proofErr w:type="spellEnd"/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B7BF58" w14:textId="77777777" w:rsidR="00767922" w:rsidRPr="007579B5" w:rsidRDefault="00767922" w:rsidP="0003590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7579B5">
              <w:rPr>
                <w:rFonts w:ascii="Times New Roman" w:hAnsi="Times New Roman" w:cs="Times New Roman"/>
                <w:b/>
                <w:sz w:val="20"/>
              </w:rPr>
              <w:t>Designation</w:t>
            </w:r>
          </w:p>
        </w:tc>
      </w:tr>
      <w:tr w:rsidR="00035906" w:rsidRPr="009B7A27" w14:paraId="1B96AD34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2467D398" w14:textId="2A77325B" w:rsidR="00767922" w:rsidRPr="009B7A27" w:rsidRDefault="00D44A3A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  <w:hideMark/>
          </w:tcPr>
          <w:p w14:paraId="3E2D2810" w14:textId="42408C3D" w:rsidR="00767922" w:rsidRPr="009B7A27" w:rsidRDefault="00D44A3A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perger’s syndrome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66D057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539457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6E9551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  <w:hideMark/>
          </w:tcPr>
          <w:p w14:paraId="7E62F161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D315D8" w14:textId="07F5F3F4" w:rsidR="00767922" w:rsidRPr="009B7A27" w:rsidRDefault="00653DF1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SD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vAlign w:val="center"/>
          </w:tcPr>
          <w:p w14:paraId="20F9BFD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412958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Di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DBDC13" w14:textId="68CB5BED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D (</w:t>
            </w:r>
            <w:proofErr w:type="spellStart"/>
            <w:r w:rsidR="009B7A27">
              <w:rPr>
                <w:rFonts w:ascii="Times New Roman" w:hAnsi="Times New Roman" w:cs="Times New Roman"/>
                <w:sz w:val="20"/>
              </w:rPr>
              <w:t>c</w:t>
            </w:r>
            <w:r w:rsidRPr="009B7A27">
              <w:rPr>
                <w:rFonts w:ascii="Times New Roman" w:hAnsi="Times New Roman" w:cs="Times New Roman"/>
                <w:sz w:val="20"/>
              </w:rPr>
              <w:t>omm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</w:rPr>
              <w:t xml:space="preserve"> only)</w:t>
            </w:r>
          </w:p>
        </w:tc>
      </w:tr>
      <w:tr w:rsidR="00767922" w:rsidRPr="009B7A27" w14:paraId="530C0590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  <w:hideMark/>
          </w:tcPr>
          <w:p w14:paraId="7E7F77BB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020" w:type="dxa"/>
            <w:vAlign w:val="center"/>
            <w:hideMark/>
          </w:tcPr>
          <w:p w14:paraId="7B214AF3" w14:textId="6B6A5AEF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/Asperger's syndrome</w:t>
            </w:r>
          </w:p>
        </w:tc>
        <w:tc>
          <w:tcPr>
            <w:tcW w:w="904" w:type="dxa"/>
            <w:noWrap/>
            <w:vAlign w:val="center"/>
            <w:hideMark/>
          </w:tcPr>
          <w:p w14:paraId="47453C98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04" w:type="dxa"/>
            <w:noWrap/>
            <w:vAlign w:val="center"/>
            <w:hideMark/>
          </w:tcPr>
          <w:p w14:paraId="463277D9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04" w:type="dxa"/>
            <w:noWrap/>
            <w:vAlign w:val="center"/>
            <w:hideMark/>
          </w:tcPr>
          <w:p w14:paraId="192C9780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04" w:type="dxa"/>
            <w:vAlign w:val="center"/>
            <w:hideMark/>
          </w:tcPr>
          <w:p w14:paraId="5EBCD0E8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885" w:type="dxa"/>
            <w:noWrap/>
            <w:vAlign w:val="center"/>
            <w:hideMark/>
          </w:tcPr>
          <w:p w14:paraId="0CA73218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</w:t>
            </w:r>
          </w:p>
        </w:tc>
        <w:tc>
          <w:tcPr>
            <w:tcW w:w="284" w:type="dxa"/>
            <w:gridSpan w:val="2"/>
            <w:vAlign w:val="center"/>
          </w:tcPr>
          <w:p w14:paraId="05398615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AD9926C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DI</w:t>
            </w:r>
          </w:p>
        </w:tc>
        <w:tc>
          <w:tcPr>
            <w:tcW w:w="2117" w:type="dxa"/>
            <w:noWrap/>
            <w:vAlign w:val="center"/>
            <w:hideMark/>
          </w:tcPr>
          <w:p w14:paraId="57D2F4F3" w14:textId="0557F314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D (</w:t>
            </w:r>
            <w:proofErr w:type="spellStart"/>
            <w:r w:rsidR="009B7A27">
              <w:rPr>
                <w:rFonts w:ascii="Times New Roman" w:hAnsi="Times New Roman" w:cs="Times New Roman"/>
                <w:sz w:val="20"/>
              </w:rPr>
              <w:t>s</w:t>
            </w:r>
            <w:r w:rsidRPr="009B7A27">
              <w:rPr>
                <w:rFonts w:ascii="Times New Roman" w:hAnsi="Times New Roman" w:cs="Times New Roman"/>
                <w:sz w:val="20"/>
              </w:rPr>
              <w:t>oc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</w:rPr>
              <w:t xml:space="preserve"> &amp; </w:t>
            </w:r>
            <w:proofErr w:type="spellStart"/>
            <w:r w:rsidR="009B7A27">
              <w:rPr>
                <w:rFonts w:ascii="Times New Roman" w:hAnsi="Times New Roman" w:cs="Times New Roman"/>
                <w:sz w:val="20"/>
              </w:rPr>
              <w:t>c</w:t>
            </w:r>
            <w:r w:rsidRPr="009B7A27">
              <w:rPr>
                <w:rFonts w:ascii="Times New Roman" w:hAnsi="Times New Roman" w:cs="Times New Roman"/>
                <w:sz w:val="20"/>
              </w:rPr>
              <w:t>omm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767922" w:rsidRPr="009B7A27" w14:paraId="0CEEAF3F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  <w:hideMark/>
          </w:tcPr>
          <w:p w14:paraId="0F3E45C0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020" w:type="dxa"/>
            <w:vAlign w:val="center"/>
            <w:hideMark/>
          </w:tcPr>
          <w:p w14:paraId="63068175" w14:textId="6A2F6A26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/Asperger's syndrome; OCD</w:t>
            </w:r>
          </w:p>
        </w:tc>
        <w:tc>
          <w:tcPr>
            <w:tcW w:w="904" w:type="dxa"/>
            <w:noWrap/>
            <w:vAlign w:val="center"/>
            <w:hideMark/>
          </w:tcPr>
          <w:p w14:paraId="0BA153E0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904" w:type="dxa"/>
            <w:noWrap/>
            <w:vAlign w:val="center"/>
            <w:hideMark/>
          </w:tcPr>
          <w:p w14:paraId="471B8135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04" w:type="dxa"/>
            <w:noWrap/>
            <w:vAlign w:val="center"/>
            <w:hideMark/>
          </w:tcPr>
          <w:p w14:paraId="05389703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4" w:type="dxa"/>
            <w:vAlign w:val="center"/>
            <w:hideMark/>
          </w:tcPr>
          <w:p w14:paraId="67060FE0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85" w:type="dxa"/>
            <w:noWrap/>
            <w:vAlign w:val="center"/>
            <w:hideMark/>
          </w:tcPr>
          <w:p w14:paraId="6E9BF0A5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</w:t>
            </w:r>
          </w:p>
        </w:tc>
        <w:tc>
          <w:tcPr>
            <w:tcW w:w="284" w:type="dxa"/>
            <w:gridSpan w:val="2"/>
            <w:vAlign w:val="center"/>
          </w:tcPr>
          <w:p w14:paraId="6F6BD5D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6F7622A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SCQ</w:t>
            </w:r>
          </w:p>
        </w:tc>
        <w:tc>
          <w:tcPr>
            <w:tcW w:w="2117" w:type="dxa"/>
            <w:noWrap/>
            <w:vAlign w:val="center"/>
            <w:hideMark/>
          </w:tcPr>
          <w:p w14:paraId="2B7D9CA2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bove risk cut-off</w:t>
            </w:r>
          </w:p>
        </w:tc>
      </w:tr>
      <w:tr w:rsidR="00767922" w:rsidRPr="009B7A27" w14:paraId="7352663E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  <w:hideMark/>
          </w:tcPr>
          <w:p w14:paraId="3BC5C6CC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020" w:type="dxa"/>
            <w:vAlign w:val="center"/>
            <w:hideMark/>
          </w:tcPr>
          <w:p w14:paraId="2D6861D1" w14:textId="3808203A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/Asperger's syndrome; dyslexia</w:t>
            </w:r>
          </w:p>
        </w:tc>
        <w:tc>
          <w:tcPr>
            <w:tcW w:w="904" w:type="dxa"/>
            <w:noWrap/>
            <w:vAlign w:val="center"/>
            <w:hideMark/>
          </w:tcPr>
          <w:p w14:paraId="187D635F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904" w:type="dxa"/>
            <w:noWrap/>
            <w:vAlign w:val="center"/>
            <w:hideMark/>
          </w:tcPr>
          <w:p w14:paraId="1D5A0230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04" w:type="dxa"/>
            <w:noWrap/>
            <w:vAlign w:val="center"/>
            <w:hideMark/>
          </w:tcPr>
          <w:p w14:paraId="2112BAA4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04" w:type="dxa"/>
            <w:vAlign w:val="center"/>
            <w:hideMark/>
          </w:tcPr>
          <w:p w14:paraId="668ED8D4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85" w:type="dxa"/>
            <w:noWrap/>
            <w:vAlign w:val="center"/>
            <w:hideMark/>
          </w:tcPr>
          <w:p w14:paraId="1121202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</w:t>
            </w:r>
          </w:p>
        </w:tc>
        <w:tc>
          <w:tcPr>
            <w:tcW w:w="284" w:type="dxa"/>
            <w:gridSpan w:val="2"/>
            <w:vAlign w:val="center"/>
          </w:tcPr>
          <w:p w14:paraId="3EDB1132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52F7843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Di</w:t>
            </w:r>
          </w:p>
        </w:tc>
        <w:tc>
          <w:tcPr>
            <w:tcW w:w="2117" w:type="dxa"/>
            <w:noWrap/>
            <w:vAlign w:val="center"/>
            <w:hideMark/>
          </w:tcPr>
          <w:p w14:paraId="39259F05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perger</w:t>
            </w:r>
          </w:p>
        </w:tc>
      </w:tr>
      <w:tr w:rsidR="00767922" w:rsidRPr="009B7A27" w14:paraId="3EB598C4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  <w:hideMark/>
          </w:tcPr>
          <w:p w14:paraId="3B295A26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020" w:type="dxa"/>
            <w:vAlign w:val="center"/>
            <w:hideMark/>
          </w:tcPr>
          <w:p w14:paraId="3C7446EF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perger's syndrome</w:t>
            </w:r>
          </w:p>
        </w:tc>
        <w:tc>
          <w:tcPr>
            <w:tcW w:w="904" w:type="dxa"/>
            <w:noWrap/>
            <w:vAlign w:val="center"/>
            <w:hideMark/>
          </w:tcPr>
          <w:p w14:paraId="53D22493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04" w:type="dxa"/>
            <w:noWrap/>
            <w:vAlign w:val="center"/>
            <w:hideMark/>
          </w:tcPr>
          <w:p w14:paraId="3FD20EDE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04" w:type="dxa"/>
            <w:noWrap/>
            <w:vAlign w:val="center"/>
            <w:hideMark/>
          </w:tcPr>
          <w:p w14:paraId="789130F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04" w:type="dxa"/>
            <w:vAlign w:val="center"/>
            <w:hideMark/>
          </w:tcPr>
          <w:p w14:paraId="75105728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85" w:type="dxa"/>
            <w:noWrap/>
            <w:vAlign w:val="center"/>
            <w:hideMark/>
          </w:tcPr>
          <w:p w14:paraId="0EEC9B3C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D</w:t>
            </w:r>
          </w:p>
        </w:tc>
        <w:tc>
          <w:tcPr>
            <w:tcW w:w="284" w:type="dxa"/>
            <w:gridSpan w:val="2"/>
            <w:vAlign w:val="center"/>
          </w:tcPr>
          <w:p w14:paraId="260C107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7E0332B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DI</w:t>
            </w:r>
          </w:p>
        </w:tc>
        <w:tc>
          <w:tcPr>
            <w:tcW w:w="2117" w:type="dxa"/>
            <w:noWrap/>
            <w:vAlign w:val="center"/>
            <w:hideMark/>
          </w:tcPr>
          <w:p w14:paraId="2F17CA38" w14:textId="670DABD9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D (</w:t>
            </w:r>
            <w:proofErr w:type="spellStart"/>
            <w:r w:rsidR="009B7A27">
              <w:rPr>
                <w:rFonts w:ascii="Times New Roman" w:hAnsi="Times New Roman" w:cs="Times New Roman"/>
                <w:sz w:val="20"/>
              </w:rPr>
              <w:t>s</w:t>
            </w:r>
            <w:r w:rsidRPr="009B7A27">
              <w:rPr>
                <w:rFonts w:ascii="Times New Roman" w:hAnsi="Times New Roman" w:cs="Times New Roman"/>
                <w:sz w:val="20"/>
              </w:rPr>
              <w:t>oc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</w:rPr>
              <w:t xml:space="preserve"> &amp; </w:t>
            </w:r>
            <w:proofErr w:type="spellStart"/>
            <w:r w:rsidR="009B7A27">
              <w:rPr>
                <w:rFonts w:ascii="Times New Roman" w:hAnsi="Times New Roman" w:cs="Times New Roman"/>
                <w:sz w:val="20"/>
              </w:rPr>
              <w:t>c</w:t>
            </w:r>
            <w:r w:rsidRPr="009B7A27">
              <w:rPr>
                <w:rFonts w:ascii="Times New Roman" w:hAnsi="Times New Roman" w:cs="Times New Roman"/>
                <w:sz w:val="20"/>
              </w:rPr>
              <w:t>omm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767922" w:rsidRPr="009B7A27" w14:paraId="2CAA01A9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  <w:hideMark/>
          </w:tcPr>
          <w:p w14:paraId="57B2698C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020" w:type="dxa"/>
            <w:vAlign w:val="center"/>
            <w:hideMark/>
          </w:tcPr>
          <w:p w14:paraId="72881199" w14:textId="2AC9248B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/Asperger's syndrome</w:t>
            </w:r>
          </w:p>
        </w:tc>
        <w:tc>
          <w:tcPr>
            <w:tcW w:w="904" w:type="dxa"/>
            <w:noWrap/>
            <w:vAlign w:val="center"/>
            <w:hideMark/>
          </w:tcPr>
          <w:p w14:paraId="69181071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04" w:type="dxa"/>
            <w:noWrap/>
            <w:vAlign w:val="center"/>
            <w:hideMark/>
          </w:tcPr>
          <w:p w14:paraId="5B3BB49D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04" w:type="dxa"/>
            <w:noWrap/>
            <w:vAlign w:val="center"/>
            <w:hideMark/>
          </w:tcPr>
          <w:p w14:paraId="1C8CC4A7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04" w:type="dxa"/>
            <w:vAlign w:val="center"/>
            <w:hideMark/>
          </w:tcPr>
          <w:p w14:paraId="5F60F76F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85" w:type="dxa"/>
            <w:noWrap/>
            <w:vAlign w:val="center"/>
            <w:hideMark/>
          </w:tcPr>
          <w:p w14:paraId="26014314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D</w:t>
            </w:r>
          </w:p>
        </w:tc>
        <w:tc>
          <w:tcPr>
            <w:tcW w:w="284" w:type="dxa"/>
            <w:gridSpan w:val="2"/>
            <w:vAlign w:val="center"/>
          </w:tcPr>
          <w:p w14:paraId="1977235F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A94A378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Di</w:t>
            </w:r>
          </w:p>
        </w:tc>
        <w:tc>
          <w:tcPr>
            <w:tcW w:w="2117" w:type="dxa"/>
            <w:noWrap/>
            <w:vAlign w:val="center"/>
            <w:hideMark/>
          </w:tcPr>
          <w:p w14:paraId="034FEFAA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perger</w:t>
            </w:r>
          </w:p>
        </w:tc>
      </w:tr>
      <w:tr w:rsidR="00767922" w:rsidRPr="009B7A27" w14:paraId="0FB96EAA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  <w:hideMark/>
          </w:tcPr>
          <w:p w14:paraId="110E6D04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020" w:type="dxa"/>
            <w:vAlign w:val="center"/>
            <w:hideMark/>
          </w:tcPr>
          <w:p w14:paraId="7178FAE8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</w:t>
            </w:r>
          </w:p>
        </w:tc>
        <w:tc>
          <w:tcPr>
            <w:tcW w:w="904" w:type="dxa"/>
            <w:noWrap/>
            <w:vAlign w:val="center"/>
            <w:hideMark/>
          </w:tcPr>
          <w:p w14:paraId="493E88EC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04" w:type="dxa"/>
            <w:noWrap/>
            <w:vAlign w:val="center"/>
            <w:hideMark/>
          </w:tcPr>
          <w:p w14:paraId="7F179C4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04" w:type="dxa"/>
            <w:noWrap/>
            <w:vAlign w:val="center"/>
            <w:hideMark/>
          </w:tcPr>
          <w:p w14:paraId="47D321C4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4" w:type="dxa"/>
            <w:vAlign w:val="center"/>
            <w:hideMark/>
          </w:tcPr>
          <w:p w14:paraId="09C32B42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85" w:type="dxa"/>
            <w:noWrap/>
            <w:vAlign w:val="center"/>
            <w:hideMark/>
          </w:tcPr>
          <w:p w14:paraId="1F5F284B" w14:textId="2F42187B" w:rsidR="00767922" w:rsidRPr="009B7A27" w:rsidRDefault="00653DF1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SD</w:t>
            </w:r>
          </w:p>
        </w:tc>
        <w:tc>
          <w:tcPr>
            <w:tcW w:w="284" w:type="dxa"/>
            <w:gridSpan w:val="2"/>
            <w:vAlign w:val="center"/>
          </w:tcPr>
          <w:p w14:paraId="20998A42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D59C49E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SCQ</w:t>
            </w:r>
          </w:p>
        </w:tc>
        <w:tc>
          <w:tcPr>
            <w:tcW w:w="2117" w:type="dxa"/>
            <w:noWrap/>
            <w:vAlign w:val="center"/>
            <w:hideMark/>
          </w:tcPr>
          <w:p w14:paraId="37D8B58B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bove risk cut-off</w:t>
            </w:r>
          </w:p>
        </w:tc>
      </w:tr>
      <w:tr w:rsidR="00767922" w:rsidRPr="009B7A27" w14:paraId="377403BD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  <w:hideMark/>
          </w:tcPr>
          <w:p w14:paraId="57D72914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2020" w:type="dxa"/>
            <w:vAlign w:val="center"/>
            <w:hideMark/>
          </w:tcPr>
          <w:p w14:paraId="744FBC61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; dyspraxia</w:t>
            </w:r>
          </w:p>
        </w:tc>
        <w:tc>
          <w:tcPr>
            <w:tcW w:w="904" w:type="dxa"/>
            <w:noWrap/>
            <w:vAlign w:val="center"/>
            <w:hideMark/>
          </w:tcPr>
          <w:p w14:paraId="31FAC675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904" w:type="dxa"/>
            <w:noWrap/>
            <w:vAlign w:val="center"/>
            <w:hideMark/>
          </w:tcPr>
          <w:p w14:paraId="7C9C3BA9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04" w:type="dxa"/>
            <w:noWrap/>
            <w:vAlign w:val="center"/>
            <w:hideMark/>
          </w:tcPr>
          <w:p w14:paraId="10A9B55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04" w:type="dxa"/>
            <w:vAlign w:val="center"/>
            <w:hideMark/>
          </w:tcPr>
          <w:p w14:paraId="599E704B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885" w:type="dxa"/>
            <w:noWrap/>
            <w:vAlign w:val="center"/>
            <w:hideMark/>
          </w:tcPr>
          <w:p w14:paraId="2E46D519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</w:t>
            </w:r>
          </w:p>
        </w:tc>
        <w:tc>
          <w:tcPr>
            <w:tcW w:w="284" w:type="dxa"/>
            <w:gridSpan w:val="2"/>
            <w:vAlign w:val="center"/>
          </w:tcPr>
          <w:p w14:paraId="6E69F07A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13B74B3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SCQ</w:t>
            </w:r>
          </w:p>
        </w:tc>
        <w:tc>
          <w:tcPr>
            <w:tcW w:w="2117" w:type="dxa"/>
            <w:noWrap/>
            <w:vAlign w:val="center"/>
            <w:hideMark/>
          </w:tcPr>
          <w:p w14:paraId="10F8E4F3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bove risk cut-off</w:t>
            </w:r>
          </w:p>
        </w:tc>
      </w:tr>
      <w:tr w:rsidR="00767922" w:rsidRPr="009B7A27" w14:paraId="5709AD7A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  <w:hideMark/>
          </w:tcPr>
          <w:p w14:paraId="78C02BBE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2020" w:type="dxa"/>
            <w:vAlign w:val="center"/>
            <w:hideMark/>
          </w:tcPr>
          <w:p w14:paraId="7F5B202A" w14:textId="018BA950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/Asperger's syndrome</w:t>
            </w:r>
          </w:p>
        </w:tc>
        <w:tc>
          <w:tcPr>
            <w:tcW w:w="904" w:type="dxa"/>
            <w:noWrap/>
            <w:vAlign w:val="center"/>
            <w:hideMark/>
          </w:tcPr>
          <w:p w14:paraId="65EDED1B" w14:textId="25EEE3BE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N</w:t>
            </w:r>
            <w:r w:rsidR="00396AF6">
              <w:rPr>
                <w:rFonts w:ascii="Times New Roman" w:hAnsi="Times New Roman" w:cs="Times New Roman"/>
                <w:sz w:val="20"/>
              </w:rPr>
              <w:t>/</w:t>
            </w:r>
            <w:r w:rsidRPr="009B7A27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4" w:type="dxa"/>
            <w:noWrap/>
            <w:vAlign w:val="center"/>
            <w:hideMark/>
          </w:tcPr>
          <w:p w14:paraId="73AE1CC4" w14:textId="58A3B74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N</w:t>
            </w:r>
            <w:r w:rsidR="00396AF6">
              <w:rPr>
                <w:rFonts w:ascii="Times New Roman" w:hAnsi="Times New Roman" w:cs="Times New Roman"/>
                <w:sz w:val="20"/>
              </w:rPr>
              <w:t>/</w:t>
            </w:r>
            <w:r w:rsidRPr="009B7A27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4" w:type="dxa"/>
            <w:noWrap/>
            <w:vAlign w:val="center"/>
            <w:hideMark/>
          </w:tcPr>
          <w:p w14:paraId="799283FC" w14:textId="1BBB1508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N</w:t>
            </w:r>
            <w:r w:rsidR="00396AF6">
              <w:rPr>
                <w:rFonts w:ascii="Times New Roman" w:hAnsi="Times New Roman" w:cs="Times New Roman"/>
                <w:sz w:val="20"/>
              </w:rPr>
              <w:t>/</w:t>
            </w:r>
            <w:r w:rsidRPr="009B7A27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4" w:type="dxa"/>
            <w:noWrap/>
            <w:vAlign w:val="center"/>
            <w:hideMark/>
          </w:tcPr>
          <w:p w14:paraId="04DE5343" w14:textId="73229F82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N</w:t>
            </w:r>
            <w:r w:rsidR="00396AF6">
              <w:rPr>
                <w:rFonts w:ascii="Times New Roman" w:hAnsi="Times New Roman" w:cs="Times New Roman"/>
                <w:sz w:val="20"/>
              </w:rPr>
              <w:t>/</w:t>
            </w:r>
            <w:r w:rsidRPr="009B7A27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85" w:type="dxa"/>
            <w:noWrap/>
            <w:vAlign w:val="center"/>
            <w:hideMark/>
          </w:tcPr>
          <w:p w14:paraId="602CD66D" w14:textId="124E22A2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N</w:t>
            </w:r>
            <w:r w:rsidR="00396AF6">
              <w:rPr>
                <w:rFonts w:ascii="Times New Roman" w:hAnsi="Times New Roman" w:cs="Times New Roman"/>
                <w:sz w:val="20"/>
              </w:rPr>
              <w:t>/</w:t>
            </w:r>
            <w:r w:rsidRPr="009B7A27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284" w:type="dxa"/>
            <w:gridSpan w:val="2"/>
            <w:vAlign w:val="center"/>
          </w:tcPr>
          <w:p w14:paraId="332B106E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62216F8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Di</w:t>
            </w:r>
          </w:p>
        </w:tc>
        <w:tc>
          <w:tcPr>
            <w:tcW w:w="2117" w:type="dxa"/>
            <w:noWrap/>
            <w:vAlign w:val="center"/>
            <w:hideMark/>
          </w:tcPr>
          <w:p w14:paraId="34D7D4C1" w14:textId="4FDA3B43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D (</w:t>
            </w:r>
            <w:proofErr w:type="spellStart"/>
            <w:r w:rsidR="009B7A27">
              <w:rPr>
                <w:rFonts w:ascii="Times New Roman" w:hAnsi="Times New Roman" w:cs="Times New Roman"/>
                <w:sz w:val="20"/>
              </w:rPr>
              <w:t>c</w:t>
            </w:r>
            <w:r w:rsidRPr="009B7A27">
              <w:rPr>
                <w:rFonts w:ascii="Times New Roman" w:hAnsi="Times New Roman" w:cs="Times New Roman"/>
                <w:sz w:val="20"/>
              </w:rPr>
              <w:t>omm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</w:rPr>
              <w:t xml:space="preserve"> &amp; RRBI)</w:t>
            </w:r>
          </w:p>
        </w:tc>
      </w:tr>
      <w:tr w:rsidR="00767922" w:rsidRPr="009B7A27" w14:paraId="7C072B0D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  <w:hideMark/>
          </w:tcPr>
          <w:p w14:paraId="29511875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2020" w:type="dxa"/>
            <w:vAlign w:val="center"/>
            <w:hideMark/>
          </w:tcPr>
          <w:p w14:paraId="27241300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; dyspraxia</w:t>
            </w:r>
          </w:p>
        </w:tc>
        <w:tc>
          <w:tcPr>
            <w:tcW w:w="904" w:type="dxa"/>
            <w:noWrap/>
            <w:vAlign w:val="center"/>
            <w:hideMark/>
          </w:tcPr>
          <w:p w14:paraId="2DF9C051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904" w:type="dxa"/>
            <w:noWrap/>
            <w:vAlign w:val="center"/>
            <w:hideMark/>
          </w:tcPr>
          <w:p w14:paraId="6153AAAE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04" w:type="dxa"/>
            <w:noWrap/>
            <w:vAlign w:val="center"/>
            <w:hideMark/>
          </w:tcPr>
          <w:p w14:paraId="61C7CB72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4" w:type="dxa"/>
            <w:vAlign w:val="center"/>
            <w:hideMark/>
          </w:tcPr>
          <w:p w14:paraId="48D4C661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85" w:type="dxa"/>
            <w:noWrap/>
            <w:vAlign w:val="center"/>
            <w:hideMark/>
          </w:tcPr>
          <w:p w14:paraId="25CB5BA5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</w:t>
            </w:r>
            <w:bookmarkStart w:id="0" w:name="_GoBack"/>
            <w:bookmarkEnd w:id="0"/>
          </w:p>
        </w:tc>
        <w:tc>
          <w:tcPr>
            <w:tcW w:w="284" w:type="dxa"/>
            <w:gridSpan w:val="2"/>
            <w:vAlign w:val="center"/>
          </w:tcPr>
          <w:p w14:paraId="05878BB5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C074C29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Di</w:t>
            </w:r>
          </w:p>
        </w:tc>
        <w:tc>
          <w:tcPr>
            <w:tcW w:w="2117" w:type="dxa"/>
            <w:noWrap/>
            <w:vAlign w:val="center"/>
            <w:hideMark/>
          </w:tcPr>
          <w:p w14:paraId="7F019D94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perger</w:t>
            </w:r>
          </w:p>
        </w:tc>
      </w:tr>
      <w:tr w:rsidR="00767922" w:rsidRPr="009B7A27" w14:paraId="00D94F3B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  <w:hideMark/>
          </w:tcPr>
          <w:p w14:paraId="3A0B8E54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2020" w:type="dxa"/>
            <w:vAlign w:val="center"/>
            <w:hideMark/>
          </w:tcPr>
          <w:p w14:paraId="6860090D" w14:textId="65EB1A1B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/Asperger's syndrome</w:t>
            </w:r>
          </w:p>
        </w:tc>
        <w:tc>
          <w:tcPr>
            <w:tcW w:w="904" w:type="dxa"/>
            <w:noWrap/>
            <w:vAlign w:val="center"/>
            <w:hideMark/>
          </w:tcPr>
          <w:p w14:paraId="47481E13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04" w:type="dxa"/>
            <w:noWrap/>
            <w:vAlign w:val="center"/>
            <w:hideMark/>
          </w:tcPr>
          <w:p w14:paraId="34B69D63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04" w:type="dxa"/>
            <w:noWrap/>
            <w:vAlign w:val="center"/>
            <w:hideMark/>
          </w:tcPr>
          <w:p w14:paraId="5CC0BAAD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4" w:type="dxa"/>
            <w:vAlign w:val="center"/>
            <w:hideMark/>
          </w:tcPr>
          <w:p w14:paraId="68C6654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85" w:type="dxa"/>
            <w:noWrap/>
            <w:vAlign w:val="center"/>
            <w:hideMark/>
          </w:tcPr>
          <w:p w14:paraId="1E2813E3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D</w:t>
            </w:r>
          </w:p>
        </w:tc>
        <w:tc>
          <w:tcPr>
            <w:tcW w:w="284" w:type="dxa"/>
            <w:gridSpan w:val="2"/>
            <w:vAlign w:val="center"/>
          </w:tcPr>
          <w:p w14:paraId="028F9CB2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A7B191A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DI</w:t>
            </w:r>
          </w:p>
        </w:tc>
        <w:tc>
          <w:tcPr>
            <w:tcW w:w="2117" w:type="dxa"/>
            <w:noWrap/>
            <w:vAlign w:val="center"/>
            <w:hideMark/>
          </w:tcPr>
          <w:p w14:paraId="3F7EDC61" w14:textId="7D9F7398" w:rsidR="00767922" w:rsidRPr="009B7A27" w:rsidRDefault="009B7A27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SD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s</w:t>
            </w:r>
            <w:r w:rsidR="00767922" w:rsidRPr="009B7A27">
              <w:rPr>
                <w:rFonts w:ascii="Times New Roman" w:hAnsi="Times New Roman" w:cs="Times New Roman"/>
                <w:sz w:val="20"/>
              </w:rPr>
              <w:t>oc</w:t>
            </w:r>
            <w:proofErr w:type="spellEnd"/>
            <w:r w:rsidR="00767922" w:rsidRPr="009B7A27">
              <w:rPr>
                <w:rFonts w:ascii="Times New Roman" w:hAnsi="Times New Roman" w:cs="Times New Roman"/>
                <w:sz w:val="20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c</w:t>
            </w:r>
            <w:r w:rsidR="00767922" w:rsidRPr="009B7A27">
              <w:rPr>
                <w:rFonts w:ascii="Times New Roman" w:hAnsi="Times New Roman" w:cs="Times New Roman"/>
                <w:sz w:val="20"/>
              </w:rPr>
              <w:t>omm</w:t>
            </w:r>
            <w:proofErr w:type="spellEnd"/>
            <w:r w:rsidR="00767922" w:rsidRPr="009B7A27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767922" w:rsidRPr="009B7A27" w14:paraId="1FF833D0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  <w:hideMark/>
          </w:tcPr>
          <w:p w14:paraId="2BC143AE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2020" w:type="dxa"/>
            <w:vAlign w:val="center"/>
            <w:hideMark/>
          </w:tcPr>
          <w:p w14:paraId="304E3B5C" w14:textId="075578EC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/Asperger's syndrome</w:t>
            </w:r>
          </w:p>
        </w:tc>
        <w:tc>
          <w:tcPr>
            <w:tcW w:w="904" w:type="dxa"/>
            <w:noWrap/>
            <w:vAlign w:val="center"/>
            <w:hideMark/>
          </w:tcPr>
          <w:p w14:paraId="444812E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04" w:type="dxa"/>
            <w:noWrap/>
            <w:vAlign w:val="center"/>
            <w:hideMark/>
          </w:tcPr>
          <w:p w14:paraId="1C09D4EA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04" w:type="dxa"/>
            <w:noWrap/>
            <w:vAlign w:val="center"/>
            <w:hideMark/>
          </w:tcPr>
          <w:p w14:paraId="4039DE9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04" w:type="dxa"/>
            <w:vAlign w:val="center"/>
            <w:hideMark/>
          </w:tcPr>
          <w:p w14:paraId="071D0892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85" w:type="dxa"/>
            <w:noWrap/>
            <w:vAlign w:val="center"/>
            <w:hideMark/>
          </w:tcPr>
          <w:p w14:paraId="7FDE87FA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None</w:t>
            </w:r>
          </w:p>
        </w:tc>
        <w:tc>
          <w:tcPr>
            <w:tcW w:w="284" w:type="dxa"/>
            <w:gridSpan w:val="2"/>
            <w:vAlign w:val="center"/>
          </w:tcPr>
          <w:p w14:paraId="171371D7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030DDC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Di</w:t>
            </w:r>
          </w:p>
        </w:tc>
        <w:tc>
          <w:tcPr>
            <w:tcW w:w="2117" w:type="dxa"/>
            <w:noWrap/>
            <w:vAlign w:val="center"/>
            <w:hideMark/>
          </w:tcPr>
          <w:p w14:paraId="70379912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perger</w:t>
            </w:r>
          </w:p>
        </w:tc>
      </w:tr>
      <w:tr w:rsidR="00767922" w:rsidRPr="009B7A27" w14:paraId="3C77269B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  <w:hideMark/>
          </w:tcPr>
          <w:p w14:paraId="0FE8782D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2020" w:type="dxa"/>
            <w:vAlign w:val="center"/>
            <w:hideMark/>
          </w:tcPr>
          <w:p w14:paraId="64570002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perger's syndrome</w:t>
            </w:r>
          </w:p>
        </w:tc>
        <w:tc>
          <w:tcPr>
            <w:tcW w:w="904" w:type="dxa"/>
            <w:noWrap/>
            <w:vAlign w:val="center"/>
            <w:hideMark/>
          </w:tcPr>
          <w:p w14:paraId="78A82643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04" w:type="dxa"/>
            <w:noWrap/>
            <w:vAlign w:val="center"/>
            <w:hideMark/>
          </w:tcPr>
          <w:p w14:paraId="65D0DADD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04" w:type="dxa"/>
            <w:noWrap/>
            <w:vAlign w:val="center"/>
            <w:hideMark/>
          </w:tcPr>
          <w:p w14:paraId="18693A50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04" w:type="dxa"/>
            <w:vAlign w:val="center"/>
            <w:hideMark/>
          </w:tcPr>
          <w:p w14:paraId="17EEC35D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85" w:type="dxa"/>
            <w:noWrap/>
            <w:vAlign w:val="center"/>
            <w:hideMark/>
          </w:tcPr>
          <w:p w14:paraId="3DC99862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</w:t>
            </w:r>
          </w:p>
        </w:tc>
        <w:tc>
          <w:tcPr>
            <w:tcW w:w="284" w:type="dxa"/>
            <w:gridSpan w:val="2"/>
            <w:vAlign w:val="center"/>
          </w:tcPr>
          <w:p w14:paraId="79E7BA05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9D84A87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SCQ</w:t>
            </w:r>
          </w:p>
        </w:tc>
        <w:tc>
          <w:tcPr>
            <w:tcW w:w="2117" w:type="dxa"/>
            <w:noWrap/>
            <w:vAlign w:val="center"/>
            <w:hideMark/>
          </w:tcPr>
          <w:p w14:paraId="09AFE880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bove risk cut-off</w:t>
            </w:r>
          </w:p>
        </w:tc>
      </w:tr>
      <w:tr w:rsidR="00767922" w:rsidRPr="009B7A27" w14:paraId="51BFF401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  <w:hideMark/>
          </w:tcPr>
          <w:p w14:paraId="4210D350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2020" w:type="dxa"/>
            <w:vAlign w:val="center"/>
            <w:hideMark/>
          </w:tcPr>
          <w:p w14:paraId="1A87771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sperger's syndrome</w:t>
            </w:r>
          </w:p>
        </w:tc>
        <w:tc>
          <w:tcPr>
            <w:tcW w:w="904" w:type="dxa"/>
            <w:noWrap/>
            <w:vAlign w:val="center"/>
            <w:hideMark/>
          </w:tcPr>
          <w:p w14:paraId="59F0445B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04" w:type="dxa"/>
            <w:noWrap/>
            <w:vAlign w:val="center"/>
            <w:hideMark/>
          </w:tcPr>
          <w:p w14:paraId="717B4E31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04" w:type="dxa"/>
            <w:noWrap/>
            <w:vAlign w:val="center"/>
            <w:hideMark/>
          </w:tcPr>
          <w:p w14:paraId="2273A6AA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04" w:type="dxa"/>
            <w:vAlign w:val="center"/>
            <w:hideMark/>
          </w:tcPr>
          <w:p w14:paraId="49CD7AC9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885" w:type="dxa"/>
            <w:noWrap/>
            <w:vAlign w:val="center"/>
            <w:hideMark/>
          </w:tcPr>
          <w:p w14:paraId="6AEC3F3E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</w:t>
            </w:r>
          </w:p>
        </w:tc>
        <w:tc>
          <w:tcPr>
            <w:tcW w:w="284" w:type="dxa"/>
            <w:gridSpan w:val="2"/>
            <w:vAlign w:val="center"/>
          </w:tcPr>
          <w:p w14:paraId="04431FA5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E21A2A2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SCQ</w:t>
            </w:r>
          </w:p>
        </w:tc>
        <w:tc>
          <w:tcPr>
            <w:tcW w:w="2117" w:type="dxa"/>
            <w:noWrap/>
            <w:vAlign w:val="center"/>
            <w:hideMark/>
          </w:tcPr>
          <w:p w14:paraId="0B68E258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bove risk cut-off</w:t>
            </w:r>
          </w:p>
        </w:tc>
      </w:tr>
      <w:tr w:rsidR="00767922" w:rsidRPr="009B7A27" w14:paraId="006944DB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  <w:hideMark/>
          </w:tcPr>
          <w:p w14:paraId="4C00A061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2020" w:type="dxa"/>
            <w:vAlign w:val="center"/>
            <w:hideMark/>
          </w:tcPr>
          <w:p w14:paraId="4F159728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; dyslexia</w:t>
            </w:r>
          </w:p>
        </w:tc>
        <w:tc>
          <w:tcPr>
            <w:tcW w:w="904" w:type="dxa"/>
            <w:noWrap/>
            <w:vAlign w:val="center"/>
            <w:hideMark/>
          </w:tcPr>
          <w:p w14:paraId="0A54C548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04" w:type="dxa"/>
            <w:noWrap/>
            <w:vAlign w:val="center"/>
            <w:hideMark/>
          </w:tcPr>
          <w:p w14:paraId="7121164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04" w:type="dxa"/>
            <w:noWrap/>
            <w:vAlign w:val="center"/>
            <w:hideMark/>
          </w:tcPr>
          <w:p w14:paraId="1D60615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4" w:type="dxa"/>
            <w:vAlign w:val="center"/>
            <w:hideMark/>
          </w:tcPr>
          <w:p w14:paraId="1582D4EB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85" w:type="dxa"/>
            <w:noWrap/>
            <w:vAlign w:val="center"/>
            <w:hideMark/>
          </w:tcPr>
          <w:p w14:paraId="572F0972" w14:textId="4DDFA490" w:rsidR="00767922" w:rsidRPr="009B7A27" w:rsidRDefault="00B13AFF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SD</w:t>
            </w:r>
          </w:p>
        </w:tc>
        <w:tc>
          <w:tcPr>
            <w:tcW w:w="284" w:type="dxa"/>
            <w:gridSpan w:val="2"/>
            <w:vAlign w:val="center"/>
          </w:tcPr>
          <w:p w14:paraId="428A3E98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C902170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SCQ</w:t>
            </w:r>
          </w:p>
        </w:tc>
        <w:tc>
          <w:tcPr>
            <w:tcW w:w="2117" w:type="dxa"/>
            <w:noWrap/>
            <w:vAlign w:val="center"/>
            <w:hideMark/>
          </w:tcPr>
          <w:p w14:paraId="505FA5D2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bove risk cut-off</w:t>
            </w:r>
          </w:p>
        </w:tc>
      </w:tr>
      <w:tr w:rsidR="00767922" w:rsidRPr="009B7A27" w14:paraId="5B7C617F" w14:textId="77777777" w:rsidTr="00035906">
        <w:trPr>
          <w:gridAfter w:val="1"/>
          <w:wAfter w:w="9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  <w:hideMark/>
          </w:tcPr>
          <w:p w14:paraId="618337AF" w14:textId="77777777" w:rsidR="00767922" w:rsidRPr="009B7A27" w:rsidRDefault="00767922" w:rsidP="00035906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2020" w:type="dxa"/>
            <w:vAlign w:val="center"/>
            <w:hideMark/>
          </w:tcPr>
          <w:p w14:paraId="01FC224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</w:t>
            </w:r>
          </w:p>
        </w:tc>
        <w:tc>
          <w:tcPr>
            <w:tcW w:w="904" w:type="dxa"/>
            <w:noWrap/>
            <w:vAlign w:val="center"/>
            <w:hideMark/>
          </w:tcPr>
          <w:p w14:paraId="40BB964B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04" w:type="dxa"/>
            <w:noWrap/>
            <w:vAlign w:val="center"/>
            <w:hideMark/>
          </w:tcPr>
          <w:p w14:paraId="7781A44B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04" w:type="dxa"/>
            <w:noWrap/>
            <w:vAlign w:val="center"/>
            <w:hideMark/>
          </w:tcPr>
          <w:p w14:paraId="4388DB6A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4" w:type="dxa"/>
            <w:vAlign w:val="center"/>
            <w:hideMark/>
          </w:tcPr>
          <w:p w14:paraId="7456493F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85" w:type="dxa"/>
            <w:noWrap/>
            <w:vAlign w:val="center"/>
            <w:hideMark/>
          </w:tcPr>
          <w:p w14:paraId="2D44EAA0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utism</w:t>
            </w:r>
          </w:p>
        </w:tc>
        <w:tc>
          <w:tcPr>
            <w:tcW w:w="284" w:type="dxa"/>
            <w:gridSpan w:val="2"/>
            <w:vAlign w:val="center"/>
          </w:tcPr>
          <w:p w14:paraId="47E9D5F7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0C23666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SCQ</w:t>
            </w:r>
          </w:p>
        </w:tc>
        <w:tc>
          <w:tcPr>
            <w:tcW w:w="2117" w:type="dxa"/>
            <w:noWrap/>
            <w:vAlign w:val="center"/>
            <w:hideMark/>
          </w:tcPr>
          <w:p w14:paraId="65ADE6CE" w14:textId="77777777" w:rsidR="00767922" w:rsidRPr="009B7A27" w:rsidRDefault="00767922" w:rsidP="00035906">
            <w:pPr>
              <w:spacing w:before="60" w:after="6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bove risk cut-off</w:t>
            </w:r>
          </w:p>
        </w:tc>
      </w:tr>
    </w:tbl>
    <w:p w14:paraId="1E530D97" w14:textId="7771CEE0" w:rsidR="00F15EB9" w:rsidRPr="00097E30" w:rsidRDefault="00F15EB9" w:rsidP="009B7A27">
      <w:pPr>
        <w:spacing w:before="360" w:line="480" w:lineRule="auto"/>
        <w:rPr>
          <w:rFonts w:ascii="Times New Roman" w:hAnsi="Times New Roman" w:cs="Times New Roman"/>
          <w:b/>
        </w:rPr>
      </w:pPr>
      <w:r w:rsidRPr="00097E30">
        <w:rPr>
          <w:rFonts w:ascii="Times New Roman" w:hAnsi="Times New Roman" w:cs="Times New Roman"/>
          <w:b/>
        </w:rPr>
        <w:t xml:space="preserve">Supplementary Materials for </w:t>
      </w:r>
      <w:r w:rsidR="00035906">
        <w:rPr>
          <w:rFonts w:ascii="Times New Roman" w:hAnsi="Times New Roman" w:cs="Times New Roman"/>
          <w:b/>
        </w:rPr>
        <w:t>‘</w:t>
      </w:r>
      <w:r w:rsidR="00C77086">
        <w:rPr>
          <w:rFonts w:ascii="Times New Roman" w:hAnsi="Times New Roman" w:cs="Times New Roman"/>
          <w:b/>
        </w:rPr>
        <w:t>Neural bases</w:t>
      </w:r>
      <w:r w:rsidR="00035906" w:rsidRPr="00035906">
        <w:rPr>
          <w:rFonts w:ascii="Times New Roman" w:hAnsi="Times New Roman" w:cs="Times New Roman"/>
          <w:b/>
        </w:rPr>
        <w:t xml:space="preserve"> of Theory of Mind in children with autism spectrum disorders and children with conduct problems and callous-unemotional traits</w:t>
      </w:r>
      <w:r w:rsidR="00035906">
        <w:rPr>
          <w:rFonts w:ascii="Times New Roman" w:hAnsi="Times New Roman" w:cs="Times New Roman"/>
          <w:b/>
        </w:rPr>
        <w:t>’.</w:t>
      </w:r>
    </w:p>
    <w:p w14:paraId="7EBF70AA" w14:textId="77777777" w:rsidR="00035906" w:rsidRDefault="00097E30" w:rsidP="009B7A27">
      <w:pPr>
        <w:spacing w:before="360" w:line="480" w:lineRule="auto"/>
        <w:rPr>
          <w:rFonts w:ascii="Times New Roman" w:hAnsi="Times New Roman" w:cs="Times New Roman"/>
          <w:b/>
        </w:rPr>
      </w:pPr>
      <w:r w:rsidRPr="00097E30">
        <w:rPr>
          <w:rFonts w:ascii="Times New Roman" w:hAnsi="Times New Roman" w:cs="Times New Roman"/>
          <w:b/>
        </w:rPr>
        <w:t>Supplementary Tables</w:t>
      </w:r>
    </w:p>
    <w:p w14:paraId="4D94054B" w14:textId="429BDDD2" w:rsidR="00035906" w:rsidRPr="00035906" w:rsidRDefault="00035906" w:rsidP="002E0CB7">
      <w:pPr>
        <w:spacing w:before="360" w:after="0" w:line="240" w:lineRule="auto"/>
        <w:rPr>
          <w:rFonts w:ascii="Times New Roman" w:hAnsi="Times New Roman" w:cs="Times New Roman"/>
          <w:i/>
        </w:rPr>
      </w:pPr>
      <w:r w:rsidRPr="00035906">
        <w:rPr>
          <w:rFonts w:ascii="Times New Roman" w:hAnsi="Times New Roman" w:cs="Times New Roman"/>
          <w:i/>
        </w:rPr>
        <w:t>Supplementary Table 1</w:t>
      </w:r>
    </w:p>
    <w:p w14:paraId="4DB53E38" w14:textId="3F9878DB" w:rsidR="00F0383C" w:rsidRPr="009B7A27" w:rsidRDefault="009B7A27" w:rsidP="009B7A27">
      <w:pPr>
        <w:spacing w:before="360" w:line="480" w:lineRule="auto"/>
        <w:rPr>
          <w:rFonts w:ascii="Times New Roman" w:hAnsi="Times New Roman" w:cs="Times New Roman"/>
        </w:rPr>
      </w:pPr>
      <w:r w:rsidRPr="009B7A27">
        <w:rPr>
          <w:rFonts w:ascii="Times New Roman" w:hAnsi="Times New Roman" w:cs="Times New Roman"/>
          <w:i/>
        </w:rPr>
        <w:t xml:space="preserve">Supplementary </w:t>
      </w:r>
      <w:r w:rsidR="009F1A46">
        <w:rPr>
          <w:rFonts w:ascii="Times New Roman" w:hAnsi="Times New Roman" w:cs="Times New Roman"/>
          <w:i/>
        </w:rPr>
        <w:t>T</w:t>
      </w:r>
      <w:r w:rsidRPr="009B7A27">
        <w:rPr>
          <w:rFonts w:ascii="Times New Roman" w:hAnsi="Times New Roman" w:cs="Times New Roman"/>
          <w:i/>
        </w:rPr>
        <w:t>able</w:t>
      </w:r>
      <w:r w:rsidR="00B27F52">
        <w:rPr>
          <w:rFonts w:ascii="Times New Roman" w:hAnsi="Times New Roman" w:cs="Times New Roman"/>
          <w:i/>
        </w:rPr>
        <w:t xml:space="preserve"> </w:t>
      </w:r>
      <w:r w:rsidRPr="009B7A27">
        <w:rPr>
          <w:rFonts w:ascii="Times New Roman" w:hAnsi="Times New Roman" w:cs="Times New Roman"/>
          <w:i/>
        </w:rPr>
        <w:t>1</w:t>
      </w:r>
      <w:r w:rsidR="00C77086">
        <w:rPr>
          <w:rFonts w:ascii="Times New Roman" w:hAnsi="Times New Roman" w:cs="Times New Roman"/>
          <w:i/>
        </w:rPr>
        <w:t>:</w:t>
      </w:r>
      <w:r w:rsidRPr="009B7A27">
        <w:rPr>
          <w:rFonts w:ascii="Times New Roman" w:hAnsi="Times New Roman" w:cs="Times New Roman"/>
        </w:rPr>
        <w:t xml:space="preserve"> Diagnostic information for </w:t>
      </w:r>
      <w:r w:rsidR="009F1A46">
        <w:rPr>
          <w:rFonts w:ascii="Times New Roman" w:hAnsi="Times New Roman" w:cs="Times New Roman"/>
        </w:rPr>
        <w:t xml:space="preserve">the </w:t>
      </w:r>
      <w:r w:rsidR="00860B86">
        <w:rPr>
          <w:rFonts w:ascii="Times New Roman" w:hAnsi="Times New Roman" w:cs="Times New Roman"/>
        </w:rPr>
        <w:t>autism spectrum disorder (</w:t>
      </w:r>
      <w:r w:rsidRPr="009B7A27">
        <w:rPr>
          <w:rFonts w:ascii="Times New Roman" w:hAnsi="Times New Roman" w:cs="Times New Roman"/>
        </w:rPr>
        <w:t>ASD</w:t>
      </w:r>
      <w:r w:rsidR="00860B86">
        <w:rPr>
          <w:rFonts w:ascii="Times New Roman" w:hAnsi="Times New Roman" w:cs="Times New Roman"/>
        </w:rPr>
        <w:t>)</w:t>
      </w:r>
      <w:r w:rsidRPr="009B7A27">
        <w:rPr>
          <w:rFonts w:ascii="Times New Roman" w:hAnsi="Times New Roman" w:cs="Times New Roman"/>
        </w:rPr>
        <w:t xml:space="preserve"> group. Abbreviations: ADOS = autism diagnostic observational schedule, ADI-R = Autism Diagnostic </w:t>
      </w:r>
      <w:r w:rsidR="009F1A46">
        <w:rPr>
          <w:rFonts w:ascii="Times New Roman" w:hAnsi="Times New Roman" w:cs="Times New Roman"/>
        </w:rPr>
        <w:t>I</w:t>
      </w:r>
      <w:r w:rsidRPr="009B7A27">
        <w:rPr>
          <w:rFonts w:ascii="Times New Roman" w:hAnsi="Times New Roman" w:cs="Times New Roman"/>
        </w:rPr>
        <w:t xml:space="preserve">nterview Revised; SCQ = Social and Communication Questionnaire, </w:t>
      </w:r>
      <w:proofErr w:type="spellStart"/>
      <w:r w:rsidRPr="009B7A27">
        <w:rPr>
          <w:rFonts w:ascii="Times New Roman" w:hAnsi="Times New Roman" w:cs="Times New Roman"/>
        </w:rPr>
        <w:t>soc</w:t>
      </w:r>
      <w:proofErr w:type="spellEnd"/>
      <w:r w:rsidR="00B37735">
        <w:rPr>
          <w:rFonts w:ascii="Times New Roman" w:hAnsi="Times New Roman" w:cs="Times New Roman"/>
        </w:rPr>
        <w:t xml:space="preserve"> </w:t>
      </w:r>
      <w:r w:rsidRPr="009B7A27">
        <w:rPr>
          <w:rFonts w:ascii="Times New Roman" w:hAnsi="Times New Roman" w:cs="Times New Roman"/>
        </w:rPr>
        <w:t>=</w:t>
      </w:r>
      <w:r w:rsidR="00B37735">
        <w:rPr>
          <w:rFonts w:ascii="Times New Roman" w:hAnsi="Times New Roman" w:cs="Times New Roman"/>
        </w:rPr>
        <w:t xml:space="preserve"> </w:t>
      </w:r>
      <w:r w:rsidRPr="009B7A27">
        <w:rPr>
          <w:rFonts w:ascii="Times New Roman" w:hAnsi="Times New Roman" w:cs="Times New Roman"/>
        </w:rPr>
        <w:t xml:space="preserve">social, </w:t>
      </w:r>
      <w:proofErr w:type="spellStart"/>
      <w:r w:rsidRPr="009B7A27">
        <w:rPr>
          <w:rFonts w:ascii="Times New Roman" w:hAnsi="Times New Roman" w:cs="Times New Roman"/>
        </w:rPr>
        <w:t>comm</w:t>
      </w:r>
      <w:proofErr w:type="spellEnd"/>
      <w:r w:rsidR="00B37735">
        <w:rPr>
          <w:rFonts w:ascii="Times New Roman" w:hAnsi="Times New Roman" w:cs="Times New Roman"/>
        </w:rPr>
        <w:t xml:space="preserve"> </w:t>
      </w:r>
      <w:r w:rsidRPr="009B7A27">
        <w:rPr>
          <w:rFonts w:ascii="Times New Roman" w:hAnsi="Times New Roman" w:cs="Times New Roman"/>
        </w:rPr>
        <w:t>=</w:t>
      </w:r>
      <w:r w:rsidR="00B37735">
        <w:rPr>
          <w:rFonts w:ascii="Times New Roman" w:hAnsi="Times New Roman" w:cs="Times New Roman"/>
        </w:rPr>
        <w:t xml:space="preserve"> </w:t>
      </w:r>
      <w:r w:rsidRPr="009B7A27">
        <w:rPr>
          <w:rFonts w:ascii="Times New Roman" w:hAnsi="Times New Roman" w:cs="Times New Roman"/>
        </w:rPr>
        <w:t>communication, RRBI= rigid and repetitive behaviours and interests. N</w:t>
      </w:r>
      <w:r w:rsidR="00396AF6">
        <w:rPr>
          <w:rFonts w:ascii="Times New Roman" w:hAnsi="Times New Roman" w:cs="Times New Roman"/>
        </w:rPr>
        <w:t>/</w:t>
      </w:r>
      <w:r w:rsidRPr="009B7A27">
        <w:rPr>
          <w:rFonts w:ascii="Times New Roman" w:hAnsi="Times New Roman" w:cs="Times New Roman"/>
        </w:rPr>
        <w:t>A = Not applicable; OCD = obsessive compulsive disorder</w:t>
      </w:r>
      <w:r w:rsidR="00035906">
        <w:rPr>
          <w:rFonts w:ascii="Times New Roman" w:hAnsi="Times New Roman" w:cs="Times New Roman"/>
        </w:rPr>
        <w:t>. Best available instrument refers to whether a diagnostic interview was available</w:t>
      </w:r>
      <w:r w:rsidR="002E0CB7">
        <w:rPr>
          <w:rFonts w:ascii="Times New Roman" w:hAnsi="Times New Roman" w:cs="Times New Roman"/>
        </w:rPr>
        <w:t xml:space="preserve"> (ADI or 3Di)</w:t>
      </w:r>
      <w:r w:rsidR="00035906">
        <w:rPr>
          <w:rFonts w:ascii="Times New Roman" w:hAnsi="Times New Roman" w:cs="Times New Roman"/>
        </w:rPr>
        <w:t xml:space="preserve">, as opposed to the SCQ questionnaire. </w:t>
      </w:r>
    </w:p>
    <w:p w14:paraId="524B4E9C" w14:textId="0AC1820F" w:rsidR="009B7A27" w:rsidRDefault="00B27F52" w:rsidP="001A0B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Supplementary Table 2</w:t>
      </w:r>
    </w:p>
    <w:tbl>
      <w:tblPr>
        <w:tblStyle w:val="Style1"/>
        <w:tblW w:w="8931" w:type="dxa"/>
        <w:jc w:val="center"/>
        <w:tblLook w:val="04A0" w:firstRow="1" w:lastRow="0" w:firstColumn="1" w:lastColumn="0" w:noHBand="0" w:noVBand="1"/>
      </w:tblPr>
      <w:tblGrid>
        <w:gridCol w:w="2694"/>
        <w:gridCol w:w="992"/>
        <w:gridCol w:w="851"/>
        <w:gridCol w:w="567"/>
        <w:gridCol w:w="709"/>
        <w:gridCol w:w="526"/>
        <w:gridCol w:w="1458"/>
        <w:gridCol w:w="1134"/>
      </w:tblGrid>
      <w:tr w:rsidR="00F0383C" w:rsidRPr="009B7A27" w14:paraId="44C2F0C9" w14:textId="77777777" w:rsidTr="00AB1E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020ED92" w14:textId="77777777" w:rsidR="00F0383C" w:rsidRPr="007579B5" w:rsidRDefault="00F0383C" w:rsidP="00767922">
            <w:pPr>
              <w:pStyle w:val="NoSpacing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7579B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lastRenderedPageBreak/>
              <w:t>Brain region</w:t>
            </w:r>
          </w:p>
          <w:p w14:paraId="7A46CB09" w14:textId="77777777" w:rsidR="00F0383C" w:rsidRPr="007579B5" w:rsidRDefault="00F0383C" w:rsidP="00767922">
            <w:pPr>
              <w:pStyle w:val="NoSpacing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  <w:p w14:paraId="08E7FFAD" w14:textId="51ABF5EE" w:rsidR="00F0383C" w:rsidRPr="002E0CB7" w:rsidRDefault="005678F8" w:rsidP="002E0CB7">
            <w:pPr>
              <w:spacing w:before="240"/>
              <w:contextualSpacing/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2E0CB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C&gt;</w:t>
            </w:r>
            <w:r w:rsidR="00F0383C" w:rsidRPr="002E0CB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="00F0383C" w:rsidRPr="002E0CB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ToM</w:t>
            </w:r>
            <w:proofErr w:type="spellEnd"/>
          </w:p>
        </w:tc>
        <w:tc>
          <w:tcPr>
            <w:tcW w:w="992" w:type="dxa"/>
            <w:noWrap/>
            <w:hideMark/>
          </w:tcPr>
          <w:p w14:paraId="47483670" w14:textId="77777777" w:rsidR="00F0383C" w:rsidRPr="007579B5" w:rsidRDefault="00F0383C" w:rsidP="00767922">
            <w:pPr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7579B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BA</w:t>
            </w:r>
          </w:p>
        </w:tc>
        <w:tc>
          <w:tcPr>
            <w:tcW w:w="851" w:type="dxa"/>
            <w:noWrap/>
            <w:hideMark/>
          </w:tcPr>
          <w:p w14:paraId="385D2F12" w14:textId="77777777" w:rsidR="00F0383C" w:rsidRPr="007579B5" w:rsidRDefault="00F0383C" w:rsidP="007579B5">
            <w:pPr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7579B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L/R</w:t>
            </w:r>
          </w:p>
        </w:tc>
        <w:tc>
          <w:tcPr>
            <w:tcW w:w="1802" w:type="dxa"/>
            <w:gridSpan w:val="3"/>
            <w:noWrap/>
            <w:hideMark/>
          </w:tcPr>
          <w:p w14:paraId="69E38AD8" w14:textId="77777777" w:rsidR="00F0383C" w:rsidRPr="007579B5" w:rsidRDefault="00F0383C" w:rsidP="0076792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7579B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eak voxel (MNI)</w:t>
            </w:r>
          </w:p>
          <w:p w14:paraId="59528158" w14:textId="77777777" w:rsidR="00F0383C" w:rsidRPr="007579B5" w:rsidRDefault="00F0383C" w:rsidP="0076792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7579B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x y z</w:t>
            </w:r>
          </w:p>
        </w:tc>
        <w:tc>
          <w:tcPr>
            <w:tcW w:w="1458" w:type="dxa"/>
            <w:noWrap/>
            <w:hideMark/>
          </w:tcPr>
          <w:p w14:paraId="4D38F6FE" w14:textId="77777777" w:rsidR="00F0383C" w:rsidRPr="007579B5" w:rsidRDefault="00F0383C" w:rsidP="0076792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7579B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k</w:t>
            </w:r>
          </w:p>
        </w:tc>
        <w:tc>
          <w:tcPr>
            <w:tcW w:w="1134" w:type="dxa"/>
            <w:noWrap/>
            <w:hideMark/>
          </w:tcPr>
          <w:p w14:paraId="1D6848F0" w14:textId="77777777" w:rsidR="00F0383C" w:rsidRPr="007579B5" w:rsidRDefault="00F0383C" w:rsidP="0003590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7579B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z</w:t>
            </w:r>
          </w:p>
        </w:tc>
      </w:tr>
      <w:tr w:rsidR="00F0383C" w:rsidRPr="009B7A27" w14:paraId="244938CD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59C2172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51BBBE65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A841A6F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noWrap/>
            <w:hideMark/>
          </w:tcPr>
          <w:p w14:paraId="28F6E3D3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228EE4C7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526" w:type="dxa"/>
            <w:noWrap/>
            <w:hideMark/>
          </w:tcPr>
          <w:p w14:paraId="5EEB78F0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58" w:type="dxa"/>
            <w:noWrap/>
            <w:hideMark/>
          </w:tcPr>
          <w:p w14:paraId="0A8B7671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134" w:type="dxa"/>
            <w:noWrap/>
            <w:vAlign w:val="center"/>
            <w:hideMark/>
          </w:tcPr>
          <w:p w14:paraId="234B8C11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</w:tr>
      <w:tr w:rsidR="00F0383C" w:rsidRPr="009B7A27" w14:paraId="67A6B227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814D509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423D7577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4AD01CBD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noWrap/>
            <w:hideMark/>
          </w:tcPr>
          <w:p w14:paraId="2CEB5594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noWrap/>
            <w:hideMark/>
          </w:tcPr>
          <w:p w14:paraId="5B3EDD37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26" w:type="dxa"/>
            <w:noWrap/>
            <w:hideMark/>
          </w:tcPr>
          <w:p w14:paraId="15B967A4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58" w:type="dxa"/>
            <w:noWrap/>
            <w:hideMark/>
          </w:tcPr>
          <w:p w14:paraId="04C9BE32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134" w:type="dxa"/>
            <w:noWrap/>
            <w:vAlign w:val="center"/>
            <w:hideMark/>
          </w:tcPr>
          <w:p w14:paraId="4A923FCF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</w:tc>
      </w:tr>
      <w:tr w:rsidR="00F0383C" w:rsidRPr="009B7A27" w14:paraId="4133AE1B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10D66BA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Inferior Frontal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7A2A97E7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4F126ACF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noWrap/>
            <w:hideMark/>
          </w:tcPr>
          <w:p w14:paraId="1098702D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4314342E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6" w:type="dxa"/>
            <w:noWrap/>
            <w:hideMark/>
          </w:tcPr>
          <w:p w14:paraId="7922ADA3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58" w:type="dxa"/>
            <w:noWrap/>
            <w:hideMark/>
          </w:tcPr>
          <w:p w14:paraId="426C39C1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F07E8C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</w:tr>
      <w:tr w:rsidR="00F0383C" w:rsidRPr="009B7A27" w14:paraId="767C10B5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6AB1533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Inferior Frontal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1C594C1A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28C93D9D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noWrap/>
            <w:hideMark/>
          </w:tcPr>
          <w:p w14:paraId="4B4D8467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77DD517C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6" w:type="dxa"/>
            <w:noWrap/>
            <w:hideMark/>
          </w:tcPr>
          <w:p w14:paraId="008BFBBC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8" w:type="dxa"/>
            <w:noWrap/>
            <w:hideMark/>
          </w:tcPr>
          <w:p w14:paraId="15450E2D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134" w:type="dxa"/>
            <w:noWrap/>
            <w:vAlign w:val="center"/>
            <w:hideMark/>
          </w:tcPr>
          <w:p w14:paraId="153D94A4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</w:tr>
      <w:tr w:rsidR="00F0383C" w:rsidRPr="009B7A27" w14:paraId="4A34AEDE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099EFFF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Inferior Frontal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7C98CBA5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0CC97A1F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noWrap/>
            <w:hideMark/>
          </w:tcPr>
          <w:p w14:paraId="285EB06F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noWrap/>
            <w:hideMark/>
          </w:tcPr>
          <w:p w14:paraId="53A35C81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26" w:type="dxa"/>
            <w:noWrap/>
            <w:hideMark/>
          </w:tcPr>
          <w:p w14:paraId="3D2093F6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25D908B4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2FAE0C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</w:tr>
      <w:tr w:rsidR="00F0383C" w:rsidRPr="009B7A27" w14:paraId="05AAE5F5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2255071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Inferior Frontal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4C8BD811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2BECD5ED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noWrap/>
            <w:hideMark/>
          </w:tcPr>
          <w:p w14:paraId="37D79F18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709" w:type="dxa"/>
            <w:noWrap/>
            <w:hideMark/>
          </w:tcPr>
          <w:p w14:paraId="65FF25D2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6" w:type="dxa"/>
            <w:noWrap/>
            <w:hideMark/>
          </w:tcPr>
          <w:p w14:paraId="085ADBC9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8" w:type="dxa"/>
            <w:noWrap/>
            <w:hideMark/>
          </w:tcPr>
          <w:p w14:paraId="20AE501D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34" w:type="dxa"/>
            <w:noWrap/>
            <w:vAlign w:val="center"/>
            <w:hideMark/>
          </w:tcPr>
          <w:p w14:paraId="5A4434D0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</w:tr>
      <w:tr w:rsidR="00F0383C" w:rsidRPr="009B7A27" w14:paraId="7F55B619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844AC0B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Middle Temporal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4D88D2C6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150AD94A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noWrap/>
            <w:hideMark/>
          </w:tcPr>
          <w:p w14:paraId="5C3E99D0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689FA7A9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526" w:type="dxa"/>
            <w:noWrap/>
            <w:hideMark/>
          </w:tcPr>
          <w:p w14:paraId="4FEFFC33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58" w:type="dxa"/>
            <w:noWrap/>
            <w:hideMark/>
          </w:tcPr>
          <w:p w14:paraId="44AB0964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34" w:type="dxa"/>
            <w:noWrap/>
            <w:vAlign w:val="center"/>
            <w:hideMark/>
          </w:tcPr>
          <w:p w14:paraId="70942B80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</w:tr>
      <w:tr w:rsidR="00F0383C" w:rsidRPr="009B7A27" w14:paraId="3B4A3E8C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637CCCE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Lingual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75B8A7B7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4807101D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noWrap/>
            <w:hideMark/>
          </w:tcPr>
          <w:p w14:paraId="52021375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34B15110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</w:p>
        </w:tc>
        <w:tc>
          <w:tcPr>
            <w:tcW w:w="526" w:type="dxa"/>
            <w:noWrap/>
            <w:hideMark/>
          </w:tcPr>
          <w:p w14:paraId="117F9953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58" w:type="dxa"/>
            <w:noWrap/>
            <w:hideMark/>
          </w:tcPr>
          <w:p w14:paraId="6729B5B4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34" w:type="dxa"/>
            <w:noWrap/>
            <w:vAlign w:val="center"/>
            <w:hideMark/>
          </w:tcPr>
          <w:p w14:paraId="462CAF34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</w:tr>
      <w:tr w:rsidR="00F0383C" w:rsidRPr="009B7A27" w14:paraId="45E0221E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A4E66D7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Claustrum</w:t>
            </w:r>
            <w:proofErr w:type="spellEnd"/>
          </w:p>
        </w:tc>
        <w:tc>
          <w:tcPr>
            <w:tcW w:w="992" w:type="dxa"/>
            <w:noWrap/>
            <w:hideMark/>
          </w:tcPr>
          <w:p w14:paraId="1CCC01C0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96BECB4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noWrap/>
            <w:hideMark/>
          </w:tcPr>
          <w:p w14:paraId="1C6499F2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709" w:type="dxa"/>
            <w:noWrap/>
            <w:hideMark/>
          </w:tcPr>
          <w:p w14:paraId="5A72A99C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526" w:type="dxa"/>
            <w:noWrap/>
            <w:hideMark/>
          </w:tcPr>
          <w:p w14:paraId="7BE1B78F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8" w:type="dxa"/>
            <w:noWrap/>
            <w:hideMark/>
          </w:tcPr>
          <w:p w14:paraId="1D4BECC0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04C648B6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F0383C" w:rsidRPr="009B7A27" w14:paraId="570B935F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289B4FC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Middle Occipital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37F10A74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352AD4FD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noWrap/>
            <w:hideMark/>
          </w:tcPr>
          <w:p w14:paraId="4739C760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0EA28312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526" w:type="dxa"/>
            <w:noWrap/>
            <w:hideMark/>
          </w:tcPr>
          <w:p w14:paraId="0B8B112D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58" w:type="dxa"/>
            <w:noWrap/>
            <w:hideMark/>
          </w:tcPr>
          <w:p w14:paraId="711E9155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3CBA6D9A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</w:tr>
      <w:tr w:rsidR="00F0383C" w:rsidRPr="009B7A27" w14:paraId="2E357B06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22188F6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0B904353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87387AB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7" w:type="dxa"/>
            <w:noWrap/>
            <w:hideMark/>
          </w:tcPr>
          <w:p w14:paraId="43286DA8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0103AB43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26" w:type="dxa"/>
            <w:noWrap/>
            <w:hideMark/>
          </w:tcPr>
          <w:p w14:paraId="04CDEC08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458" w:type="dxa"/>
            <w:noWrap/>
            <w:hideMark/>
          </w:tcPr>
          <w:p w14:paraId="6AE49558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E423D45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</w:tr>
      <w:tr w:rsidR="00F0383C" w:rsidRPr="009B7A27" w14:paraId="3AE64B5F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4BD71CA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02C33FB5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76FB6C2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noWrap/>
            <w:hideMark/>
          </w:tcPr>
          <w:p w14:paraId="33C2E634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709" w:type="dxa"/>
            <w:noWrap/>
            <w:hideMark/>
          </w:tcPr>
          <w:p w14:paraId="57062C6F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526" w:type="dxa"/>
            <w:noWrap/>
            <w:hideMark/>
          </w:tcPr>
          <w:p w14:paraId="22E38C79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58" w:type="dxa"/>
            <w:noWrap/>
            <w:hideMark/>
          </w:tcPr>
          <w:p w14:paraId="0E90B1E3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0050038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</w:tr>
      <w:tr w:rsidR="00F0383C" w:rsidRPr="009B7A27" w14:paraId="011E9731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FE64BFC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Inferior Frontal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30FDDF89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16754E35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noWrap/>
            <w:hideMark/>
          </w:tcPr>
          <w:p w14:paraId="2D460D03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709" w:type="dxa"/>
            <w:noWrap/>
            <w:hideMark/>
          </w:tcPr>
          <w:p w14:paraId="736E0A0C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26" w:type="dxa"/>
            <w:noWrap/>
            <w:hideMark/>
          </w:tcPr>
          <w:p w14:paraId="5F846605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8" w:type="dxa"/>
            <w:noWrap/>
            <w:hideMark/>
          </w:tcPr>
          <w:p w14:paraId="754AAACD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C876445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</w:tr>
      <w:tr w:rsidR="00F0383C" w:rsidRPr="009B7A27" w14:paraId="62A78159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D9AEA67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0B1F1C5B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438F911C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noWrap/>
            <w:hideMark/>
          </w:tcPr>
          <w:p w14:paraId="75BEAA49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709" w:type="dxa"/>
            <w:noWrap/>
            <w:hideMark/>
          </w:tcPr>
          <w:p w14:paraId="2E97A337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26" w:type="dxa"/>
            <w:noWrap/>
            <w:hideMark/>
          </w:tcPr>
          <w:p w14:paraId="0A5D2FA7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8" w:type="dxa"/>
            <w:noWrap/>
            <w:hideMark/>
          </w:tcPr>
          <w:p w14:paraId="33F9D5C3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28A673E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</w:tr>
      <w:tr w:rsidR="00F0383C" w:rsidRPr="009B7A27" w14:paraId="65CC03F7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F1A2CA4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Lingual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3A2F6C57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485C1A80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noWrap/>
            <w:hideMark/>
          </w:tcPr>
          <w:p w14:paraId="107172A0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709" w:type="dxa"/>
            <w:noWrap/>
            <w:hideMark/>
          </w:tcPr>
          <w:p w14:paraId="6B471A98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82</w:t>
            </w:r>
          </w:p>
        </w:tc>
        <w:tc>
          <w:tcPr>
            <w:tcW w:w="526" w:type="dxa"/>
            <w:noWrap/>
            <w:hideMark/>
          </w:tcPr>
          <w:p w14:paraId="21D43B72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458" w:type="dxa"/>
            <w:noWrap/>
            <w:hideMark/>
          </w:tcPr>
          <w:p w14:paraId="65F95290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8E14976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</w:tr>
      <w:tr w:rsidR="00F0383C" w:rsidRPr="009B7A27" w14:paraId="456FC54E" w14:textId="77777777" w:rsidTr="00AB1E05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EC0FB3D" w14:textId="77777777" w:rsidR="00F0383C" w:rsidRPr="009B7A27" w:rsidRDefault="00F0383C" w:rsidP="0076792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2C732B34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594D2DC6" w14:textId="77777777" w:rsidR="00F0383C" w:rsidRPr="009B7A27" w:rsidRDefault="00F0383C" w:rsidP="0076792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7" w:type="dxa"/>
            <w:noWrap/>
            <w:hideMark/>
          </w:tcPr>
          <w:p w14:paraId="00E1F481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-52</w:t>
            </w:r>
          </w:p>
        </w:tc>
        <w:tc>
          <w:tcPr>
            <w:tcW w:w="709" w:type="dxa"/>
            <w:noWrap/>
            <w:hideMark/>
          </w:tcPr>
          <w:p w14:paraId="776D97BB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26" w:type="dxa"/>
            <w:noWrap/>
            <w:hideMark/>
          </w:tcPr>
          <w:p w14:paraId="4262DAD8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8" w:type="dxa"/>
            <w:noWrap/>
            <w:hideMark/>
          </w:tcPr>
          <w:p w14:paraId="657263DD" w14:textId="77777777" w:rsidR="00F0383C" w:rsidRPr="009B7A27" w:rsidRDefault="00F0383C" w:rsidP="0076792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06DF57E" w14:textId="77777777" w:rsidR="00F0383C" w:rsidRPr="009B7A27" w:rsidRDefault="00F0383C" w:rsidP="0003590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A27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</w:tr>
    </w:tbl>
    <w:p w14:paraId="6BF115C7" w14:textId="5228722B" w:rsidR="007E7B12" w:rsidRPr="009B7A27" w:rsidRDefault="009B7A27" w:rsidP="009B7A27">
      <w:pPr>
        <w:spacing w:before="360" w:after="120" w:line="480" w:lineRule="auto"/>
        <w:rPr>
          <w:rFonts w:ascii="Times New Roman" w:hAnsi="Times New Roman" w:cs="Times New Roman"/>
        </w:rPr>
      </w:pPr>
      <w:r w:rsidRPr="00B37735">
        <w:rPr>
          <w:rFonts w:ascii="Times New Roman" w:hAnsi="Times New Roman" w:cs="Times New Roman"/>
          <w:i/>
        </w:rPr>
        <w:t xml:space="preserve">Supplementary </w:t>
      </w:r>
      <w:r w:rsidR="00B27F52">
        <w:rPr>
          <w:rFonts w:ascii="Times New Roman" w:hAnsi="Times New Roman" w:cs="Times New Roman"/>
          <w:i/>
        </w:rPr>
        <w:t>T</w:t>
      </w:r>
      <w:r w:rsidRPr="00B37735">
        <w:rPr>
          <w:rFonts w:ascii="Times New Roman" w:hAnsi="Times New Roman" w:cs="Times New Roman"/>
          <w:i/>
        </w:rPr>
        <w:t>able 2</w:t>
      </w:r>
      <w:r w:rsidR="00B27F52">
        <w:rPr>
          <w:rFonts w:ascii="Times New Roman" w:hAnsi="Times New Roman" w:cs="Times New Roman"/>
          <w:i/>
        </w:rPr>
        <w:t>:</w:t>
      </w:r>
      <w:r w:rsidRPr="009B7A27">
        <w:rPr>
          <w:rFonts w:ascii="Times New Roman" w:hAnsi="Times New Roman" w:cs="Times New Roman"/>
        </w:rPr>
        <w:t xml:space="preserve"> </w:t>
      </w:r>
      <w:r w:rsidR="007A3BA5">
        <w:rPr>
          <w:rFonts w:ascii="Times New Roman" w:hAnsi="Times New Roman" w:cs="Times New Roman"/>
        </w:rPr>
        <w:t>Whole brain main effects (across group) of the reverse contrast Physical Causality&gt;Theory of Mind (PC&gt;</w:t>
      </w:r>
      <w:proofErr w:type="spellStart"/>
      <w:r w:rsidR="007A3BA5">
        <w:rPr>
          <w:rFonts w:ascii="Times New Roman" w:hAnsi="Times New Roman" w:cs="Times New Roman"/>
        </w:rPr>
        <w:t>ToM</w:t>
      </w:r>
      <w:proofErr w:type="spellEnd"/>
      <w:r w:rsidR="007A3BA5">
        <w:rPr>
          <w:rFonts w:ascii="Times New Roman" w:hAnsi="Times New Roman" w:cs="Times New Roman"/>
        </w:rPr>
        <w:t xml:space="preserve">). Results are </w:t>
      </w:r>
      <w:proofErr w:type="spellStart"/>
      <w:r w:rsidR="007A3BA5">
        <w:rPr>
          <w:rFonts w:ascii="Times New Roman" w:hAnsi="Times New Roman" w:cs="Times New Roman"/>
        </w:rPr>
        <w:t>thresholded</w:t>
      </w:r>
      <w:proofErr w:type="spellEnd"/>
      <w:r w:rsidR="007A3BA5">
        <w:rPr>
          <w:rFonts w:ascii="Times New Roman" w:hAnsi="Times New Roman" w:cs="Times New Roman"/>
        </w:rPr>
        <w:t xml:space="preserve"> at </w:t>
      </w:r>
      <w:r w:rsidR="007A3BA5" w:rsidRPr="00CF0748">
        <w:rPr>
          <w:rFonts w:ascii="Times New Roman" w:hAnsi="Times New Roman" w:cs="Times New Roman"/>
          <w:i/>
        </w:rPr>
        <w:t>p</w:t>
      </w:r>
      <w:r w:rsidR="002E0CB7">
        <w:rPr>
          <w:rFonts w:ascii="Times New Roman" w:hAnsi="Times New Roman" w:cs="Times New Roman"/>
          <w:i/>
        </w:rPr>
        <w:t xml:space="preserve"> </w:t>
      </w:r>
      <w:r w:rsidR="00CF0748">
        <w:rPr>
          <w:rFonts w:ascii="Times New Roman" w:hAnsi="Times New Roman" w:cs="Times New Roman"/>
        </w:rPr>
        <w:t>&lt;</w:t>
      </w:r>
      <w:r w:rsidR="002E0CB7">
        <w:rPr>
          <w:rFonts w:ascii="Times New Roman" w:hAnsi="Times New Roman" w:cs="Times New Roman"/>
        </w:rPr>
        <w:t xml:space="preserve"> </w:t>
      </w:r>
      <w:r w:rsidR="00CF0748">
        <w:rPr>
          <w:rFonts w:ascii="Times New Roman" w:hAnsi="Times New Roman" w:cs="Times New Roman"/>
        </w:rPr>
        <w:t>.05 FWE-</w:t>
      </w:r>
      <w:r w:rsidR="007A3BA5">
        <w:rPr>
          <w:rFonts w:ascii="Times New Roman" w:hAnsi="Times New Roman" w:cs="Times New Roman"/>
        </w:rPr>
        <w:t xml:space="preserve">corrected at the peak level across the whole brain. </w:t>
      </w:r>
      <w:r w:rsidRPr="009B7A27">
        <w:rPr>
          <w:rFonts w:ascii="Times New Roman" w:hAnsi="Times New Roman" w:cs="Times New Roman"/>
        </w:rPr>
        <w:t xml:space="preserve">Abbreviations: BA = </w:t>
      </w:r>
      <w:proofErr w:type="spellStart"/>
      <w:r w:rsidRPr="009B7A27">
        <w:rPr>
          <w:rFonts w:ascii="Times New Roman" w:hAnsi="Times New Roman" w:cs="Times New Roman"/>
        </w:rPr>
        <w:t>Brodmann</w:t>
      </w:r>
      <w:proofErr w:type="spellEnd"/>
      <w:r w:rsidRPr="009B7A27">
        <w:rPr>
          <w:rFonts w:ascii="Times New Roman" w:hAnsi="Times New Roman" w:cs="Times New Roman"/>
        </w:rPr>
        <w:t xml:space="preserve"> area; k</w:t>
      </w:r>
      <w:r w:rsidR="00B37735">
        <w:rPr>
          <w:rFonts w:ascii="Times New Roman" w:hAnsi="Times New Roman" w:cs="Times New Roman"/>
        </w:rPr>
        <w:t xml:space="preserve"> </w:t>
      </w:r>
      <w:r w:rsidRPr="009B7A27">
        <w:rPr>
          <w:rFonts w:ascii="Times New Roman" w:hAnsi="Times New Roman" w:cs="Times New Roman"/>
        </w:rPr>
        <w:t xml:space="preserve">= cluster size.  </w:t>
      </w:r>
    </w:p>
    <w:p w14:paraId="1ADD6855" w14:textId="21AE5AD7" w:rsidR="00697D1D" w:rsidRDefault="00697D1D" w:rsidP="001A0B13">
      <w:pPr>
        <w:rPr>
          <w:rFonts w:ascii="Times New Roman" w:hAnsi="Times New Roman" w:cs="Times New Roman"/>
        </w:rPr>
      </w:pPr>
    </w:p>
    <w:p w14:paraId="38DFB6AF" w14:textId="77777777" w:rsidR="009B7A27" w:rsidRDefault="009B7A27" w:rsidP="001A0B13">
      <w:pPr>
        <w:rPr>
          <w:rFonts w:ascii="Times New Roman" w:hAnsi="Times New Roman" w:cs="Times New Roman"/>
        </w:rPr>
      </w:pPr>
    </w:p>
    <w:p w14:paraId="5FC74D89" w14:textId="77777777" w:rsidR="002B4CF7" w:rsidRDefault="002B4CF7" w:rsidP="001A0B13">
      <w:pPr>
        <w:rPr>
          <w:rFonts w:ascii="Times New Roman" w:hAnsi="Times New Roman" w:cs="Times New Roman"/>
        </w:rPr>
      </w:pPr>
    </w:p>
    <w:p w14:paraId="79702379" w14:textId="77777777" w:rsidR="009B7A27" w:rsidRDefault="009B7A27" w:rsidP="001A0B13">
      <w:pPr>
        <w:rPr>
          <w:rFonts w:ascii="Times New Roman" w:hAnsi="Times New Roman" w:cs="Times New Roman"/>
        </w:rPr>
      </w:pPr>
    </w:p>
    <w:p w14:paraId="5E0DD93C" w14:textId="77777777" w:rsidR="009B7A27" w:rsidRDefault="009B7A27" w:rsidP="001A0B13">
      <w:pPr>
        <w:rPr>
          <w:rFonts w:ascii="Times New Roman" w:hAnsi="Times New Roman" w:cs="Times New Roman"/>
        </w:rPr>
      </w:pPr>
    </w:p>
    <w:p w14:paraId="5453AB70" w14:textId="77777777" w:rsidR="009B7A27" w:rsidRDefault="009B7A27" w:rsidP="001A0B13">
      <w:pPr>
        <w:rPr>
          <w:rFonts w:ascii="Times New Roman" w:hAnsi="Times New Roman" w:cs="Times New Roman"/>
        </w:rPr>
      </w:pPr>
    </w:p>
    <w:p w14:paraId="28E4BCF5" w14:textId="77777777" w:rsidR="009B7A27" w:rsidRDefault="009B7A27" w:rsidP="001A0B13">
      <w:pPr>
        <w:rPr>
          <w:rFonts w:ascii="Times New Roman" w:hAnsi="Times New Roman" w:cs="Times New Roman"/>
        </w:rPr>
      </w:pPr>
    </w:p>
    <w:p w14:paraId="6A31D19A" w14:textId="77777777" w:rsidR="009B7A27" w:rsidRDefault="009B7A27" w:rsidP="001A0B13">
      <w:pPr>
        <w:rPr>
          <w:rFonts w:ascii="Times New Roman" w:hAnsi="Times New Roman" w:cs="Times New Roman"/>
        </w:rPr>
      </w:pPr>
    </w:p>
    <w:p w14:paraId="540A7C3D" w14:textId="77777777" w:rsidR="00035906" w:rsidRDefault="00035906" w:rsidP="001A0B13">
      <w:pPr>
        <w:rPr>
          <w:rFonts w:ascii="Times New Roman" w:hAnsi="Times New Roman" w:cs="Times New Roman"/>
        </w:rPr>
      </w:pPr>
    </w:p>
    <w:p w14:paraId="314D11CB" w14:textId="77777777" w:rsidR="00035906" w:rsidRDefault="00035906" w:rsidP="001A0B13">
      <w:pPr>
        <w:rPr>
          <w:rFonts w:ascii="Times New Roman" w:hAnsi="Times New Roman" w:cs="Times New Roman"/>
        </w:rPr>
      </w:pPr>
    </w:p>
    <w:p w14:paraId="66EC5EDE" w14:textId="2C59E0B6" w:rsidR="009B7A27" w:rsidRDefault="00C221E9" w:rsidP="001A0B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lastRenderedPageBreak/>
        <w:t>Supplementary Table 3</w:t>
      </w:r>
    </w:p>
    <w:tbl>
      <w:tblPr>
        <w:tblStyle w:val="Style1"/>
        <w:tblW w:w="9395" w:type="dxa"/>
        <w:jc w:val="center"/>
        <w:tblLayout w:type="fixed"/>
        <w:tblLook w:val="04A0" w:firstRow="1" w:lastRow="0" w:firstColumn="1" w:lastColumn="0" w:noHBand="0" w:noVBand="1"/>
      </w:tblPr>
      <w:tblGrid>
        <w:gridCol w:w="3541"/>
        <w:gridCol w:w="962"/>
        <w:gridCol w:w="992"/>
        <w:gridCol w:w="715"/>
        <w:gridCol w:w="607"/>
        <w:gridCol w:w="588"/>
        <w:gridCol w:w="995"/>
        <w:gridCol w:w="995"/>
      </w:tblGrid>
      <w:tr w:rsidR="00E068F4" w:rsidRPr="009B7A27" w14:paraId="7AA03AA6" w14:textId="77777777" w:rsidTr="002E0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hideMark/>
          </w:tcPr>
          <w:p w14:paraId="3AF8543B" w14:textId="74B06638" w:rsidR="00E068F4" w:rsidRPr="00DC6639" w:rsidRDefault="00E068F4" w:rsidP="00767922">
            <w:pPr>
              <w:contextualSpacing/>
              <w:jc w:val="left"/>
              <w:rPr>
                <w:rFonts w:ascii="Times New Roman" w:hAnsi="Times New Roman" w:cs="Times New Roman"/>
                <w:b/>
                <w:i w:val="0"/>
                <w:sz w:val="20"/>
              </w:rPr>
            </w:pPr>
            <w:r w:rsidRPr="00DC6639">
              <w:rPr>
                <w:rFonts w:ascii="Times New Roman" w:hAnsi="Times New Roman" w:cs="Times New Roman"/>
                <w:b/>
                <w:i w:val="0"/>
                <w:sz w:val="20"/>
              </w:rPr>
              <w:t xml:space="preserve">Brain </w:t>
            </w:r>
            <w:r w:rsidR="00C221E9">
              <w:rPr>
                <w:rFonts w:ascii="Times New Roman" w:hAnsi="Times New Roman" w:cs="Times New Roman"/>
                <w:b/>
                <w:i w:val="0"/>
                <w:sz w:val="20"/>
              </w:rPr>
              <w:t>R</w:t>
            </w:r>
            <w:r w:rsidRPr="00DC6639">
              <w:rPr>
                <w:rFonts w:ascii="Times New Roman" w:hAnsi="Times New Roman" w:cs="Times New Roman"/>
                <w:b/>
                <w:i w:val="0"/>
                <w:sz w:val="20"/>
              </w:rPr>
              <w:t xml:space="preserve">egion </w:t>
            </w:r>
          </w:p>
          <w:p w14:paraId="2B176314" w14:textId="77777777" w:rsidR="002E0CB7" w:rsidRDefault="002E0CB7" w:rsidP="005678F8">
            <w:pPr>
              <w:contextualSpacing/>
              <w:jc w:val="left"/>
              <w:rPr>
                <w:rFonts w:ascii="Times New Roman" w:hAnsi="Times New Roman" w:cs="Times New Roman"/>
                <w:b/>
                <w:i w:val="0"/>
                <w:sz w:val="20"/>
              </w:rPr>
            </w:pPr>
          </w:p>
          <w:p w14:paraId="63C41C9F" w14:textId="18E52DB6" w:rsidR="00E068F4" w:rsidRPr="00DC6639" w:rsidRDefault="00E068F4" w:rsidP="002E0CB7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i w:val="0"/>
                <w:sz w:val="20"/>
              </w:rPr>
            </w:pPr>
            <w:proofErr w:type="spellStart"/>
            <w:r w:rsidRPr="00DC6639">
              <w:rPr>
                <w:rFonts w:ascii="Times New Roman" w:hAnsi="Times New Roman" w:cs="Times New Roman"/>
                <w:b/>
                <w:i w:val="0"/>
                <w:sz w:val="20"/>
              </w:rPr>
              <w:t>ToM</w:t>
            </w:r>
            <w:proofErr w:type="spellEnd"/>
            <w:r w:rsidR="005678F8" w:rsidRPr="00DC6639">
              <w:rPr>
                <w:rFonts w:ascii="Times New Roman" w:hAnsi="Times New Roman" w:cs="Times New Roman"/>
                <w:b/>
                <w:i w:val="0"/>
                <w:sz w:val="20"/>
              </w:rPr>
              <w:t>&gt;PC</w:t>
            </w:r>
          </w:p>
        </w:tc>
        <w:tc>
          <w:tcPr>
            <w:tcW w:w="962" w:type="dxa"/>
            <w:noWrap/>
            <w:hideMark/>
          </w:tcPr>
          <w:p w14:paraId="758ADAA6" w14:textId="77777777" w:rsidR="00E068F4" w:rsidRPr="00DC6639" w:rsidRDefault="00E068F4" w:rsidP="00767922">
            <w:pPr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</w:rPr>
            </w:pPr>
            <w:r w:rsidRPr="00DC6639">
              <w:rPr>
                <w:rFonts w:ascii="Times New Roman" w:hAnsi="Times New Roman" w:cs="Times New Roman"/>
                <w:b/>
                <w:i w:val="0"/>
                <w:sz w:val="20"/>
              </w:rPr>
              <w:t>BA</w:t>
            </w:r>
          </w:p>
        </w:tc>
        <w:tc>
          <w:tcPr>
            <w:tcW w:w="992" w:type="dxa"/>
            <w:noWrap/>
            <w:hideMark/>
          </w:tcPr>
          <w:p w14:paraId="6AF2F8CE" w14:textId="77777777" w:rsidR="00E068F4" w:rsidRPr="00DC6639" w:rsidRDefault="00E068F4" w:rsidP="00DC6639">
            <w:pPr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</w:rPr>
            </w:pPr>
            <w:r w:rsidRPr="00DC6639">
              <w:rPr>
                <w:rFonts w:ascii="Times New Roman" w:hAnsi="Times New Roman" w:cs="Times New Roman"/>
                <w:b/>
                <w:i w:val="0"/>
                <w:sz w:val="20"/>
              </w:rPr>
              <w:t>L/R</w:t>
            </w:r>
          </w:p>
        </w:tc>
        <w:tc>
          <w:tcPr>
            <w:tcW w:w="1910" w:type="dxa"/>
            <w:gridSpan w:val="3"/>
            <w:hideMark/>
          </w:tcPr>
          <w:p w14:paraId="063FE343" w14:textId="77777777" w:rsidR="00E068F4" w:rsidRPr="00DC6639" w:rsidRDefault="00E068F4" w:rsidP="00E068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</w:rPr>
            </w:pPr>
            <w:r w:rsidRPr="00DC6639">
              <w:rPr>
                <w:rFonts w:ascii="Times New Roman" w:hAnsi="Times New Roman" w:cs="Times New Roman"/>
                <w:b/>
                <w:i w:val="0"/>
                <w:sz w:val="20"/>
              </w:rPr>
              <w:t>Peak voxel (MNI)</w:t>
            </w:r>
          </w:p>
          <w:p w14:paraId="5BFE2E85" w14:textId="77777777" w:rsidR="00E068F4" w:rsidRPr="00DC6639" w:rsidRDefault="00E068F4" w:rsidP="00E068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</w:rPr>
            </w:pPr>
            <w:r w:rsidRPr="00DC6639">
              <w:rPr>
                <w:rFonts w:ascii="Times New Roman" w:hAnsi="Times New Roman" w:cs="Times New Roman"/>
                <w:b/>
                <w:i w:val="0"/>
                <w:sz w:val="20"/>
              </w:rPr>
              <w:t>x y z</w:t>
            </w:r>
          </w:p>
        </w:tc>
        <w:tc>
          <w:tcPr>
            <w:tcW w:w="995" w:type="dxa"/>
            <w:noWrap/>
            <w:hideMark/>
          </w:tcPr>
          <w:p w14:paraId="414B9276" w14:textId="77777777" w:rsidR="00E068F4" w:rsidRPr="00DC6639" w:rsidRDefault="00E068F4" w:rsidP="00E068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</w:rPr>
            </w:pPr>
            <w:r w:rsidRPr="00DC6639">
              <w:rPr>
                <w:rFonts w:ascii="Times New Roman" w:hAnsi="Times New Roman" w:cs="Times New Roman"/>
                <w:b/>
                <w:i w:val="0"/>
                <w:sz w:val="20"/>
              </w:rPr>
              <w:t>k</w:t>
            </w:r>
          </w:p>
        </w:tc>
        <w:tc>
          <w:tcPr>
            <w:tcW w:w="995" w:type="dxa"/>
            <w:noWrap/>
            <w:hideMark/>
          </w:tcPr>
          <w:p w14:paraId="0B3E9329" w14:textId="77777777" w:rsidR="00E068F4" w:rsidRPr="00DC6639" w:rsidRDefault="00E068F4" w:rsidP="00E068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</w:rPr>
            </w:pPr>
            <w:r w:rsidRPr="00DC6639">
              <w:rPr>
                <w:rFonts w:ascii="Times New Roman" w:hAnsi="Times New Roman" w:cs="Times New Roman"/>
                <w:b/>
                <w:i w:val="0"/>
                <w:sz w:val="20"/>
              </w:rPr>
              <w:t>z</w:t>
            </w:r>
          </w:p>
        </w:tc>
      </w:tr>
      <w:tr w:rsidR="00E068F4" w:rsidRPr="002E0CB7" w14:paraId="56C60C18" w14:textId="77777777" w:rsidTr="00035906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vAlign w:val="bottom"/>
            <w:hideMark/>
          </w:tcPr>
          <w:p w14:paraId="6FF6D954" w14:textId="5B111CC3" w:rsidR="00E068F4" w:rsidRPr="002E0CB7" w:rsidRDefault="00E068F4" w:rsidP="00035906">
            <w:pPr>
              <w:contextualSpacing/>
              <w:jc w:val="left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E0CB7">
              <w:rPr>
                <w:rFonts w:ascii="Times New Roman" w:hAnsi="Times New Roman" w:cs="Times New Roman"/>
                <w:b/>
                <w:iCs/>
                <w:sz w:val="20"/>
              </w:rPr>
              <w:t xml:space="preserve">TD vs. </w:t>
            </w:r>
            <w:r w:rsidR="00FD098F" w:rsidRPr="002E0CB7">
              <w:rPr>
                <w:rFonts w:ascii="Times New Roman" w:hAnsi="Times New Roman" w:cs="Times New Roman"/>
                <w:b/>
                <w:iCs/>
                <w:sz w:val="20"/>
              </w:rPr>
              <w:t>CP/H</w:t>
            </w:r>
            <w:r w:rsidRPr="002E0CB7">
              <w:rPr>
                <w:rFonts w:ascii="Times New Roman" w:hAnsi="Times New Roman" w:cs="Times New Roman"/>
                <w:b/>
                <w:iCs/>
                <w:sz w:val="20"/>
              </w:rPr>
              <w:t>CU</w:t>
            </w:r>
          </w:p>
        </w:tc>
        <w:tc>
          <w:tcPr>
            <w:tcW w:w="962" w:type="dxa"/>
            <w:noWrap/>
            <w:hideMark/>
          </w:tcPr>
          <w:p w14:paraId="6BFC626D" w14:textId="77777777" w:rsidR="00E068F4" w:rsidRPr="002E0CB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2E0CB7">
              <w:rPr>
                <w:rFonts w:ascii="Times New Roman" w:hAnsi="Times New Roman" w:cs="Times New Roman"/>
                <w:b/>
                <w:sz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C58D3A0" w14:textId="77777777" w:rsidR="00E068F4" w:rsidRPr="002E0CB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715" w:type="dxa"/>
            <w:hideMark/>
          </w:tcPr>
          <w:p w14:paraId="06BB8DDA" w14:textId="77777777" w:rsidR="00E068F4" w:rsidRPr="002E0CB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607" w:type="dxa"/>
            <w:hideMark/>
          </w:tcPr>
          <w:p w14:paraId="643D86CF" w14:textId="77777777" w:rsidR="00E068F4" w:rsidRPr="002E0CB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88" w:type="dxa"/>
            <w:hideMark/>
          </w:tcPr>
          <w:p w14:paraId="2769B042" w14:textId="77777777" w:rsidR="00E068F4" w:rsidRPr="002E0CB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95" w:type="dxa"/>
            <w:noWrap/>
            <w:hideMark/>
          </w:tcPr>
          <w:p w14:paraId="1C9B8D86" w14:textId="77777777" w:rsidR="00E068F4" w:rsidRPr="002E0CB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95" w:type="dxa"/>
            <w:noWrap/>
            <w:hideMark/>
          </w:tcPr>
          <w:p w14:paraId="16911457" w14:textId="77777777" w:rsidR="00E068F4" w:rsidRPr="002E0CB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E068F4" w:rsidRPr="009B7A27" w14:paraId="4A934C80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hideMark/>
          </w:tcPr>
          <w:p w14:paraId="06CAE14B" w14:textId="77777777" w:rsidR="00E068F4" w:rsidRPr="009B7A27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 xml:space="preserve">Middle frontal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</w:rPr>
              <w:t>gyrus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62" w:type="dxa"/>
            <w:noWrap/>
            <w:vAlign w:val="center"/>
            <w:hideMark/>
          </w:tcPr>
          <w:p w14:paraId="3031B54A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7E04B6D0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715" w:type="dxa"/>
            <w:vAlign w:val="center"/>
            <w:hideMark/>
          </w:tcPr>
          <w:p w14:paraId="15E64F16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607" w:type="dxa"/>
            <w:vAlign w:val="center"/>
            <w:hideMark/>
          </w:tcPr>
          <w:p w14:paraId="3F74CCD8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588" w:type="dxa"/>
            <w:vAlign w:val="center"/>
            <w:hideMark/>
          </w:tcPr>
          <w:p w14:paraId="7EE349BD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995" w:type="dxa"/>
            <w:noWrap/>
            <w:vAlign w:val="center"/>
            <w:hideMark/>
          </w:tcPr>
          <w:p w14:paraId="7090DE9A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95" w:type="dxa"/>
            <w:noWrap/>
            <w:vAlign w:val="center"/>
            <w:hideMark/>
          </w:tcPr>
          <w:p w14:paraId="00B8BF66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.33</w:t>
            </w:r>
          </w:p>
        </w:tc>
      </w:tr>
      <w:tr w:rsidR="00E068F4" w:rsidRPr="009B7A27" w14:paraId="69EE328F" w14:textId="77777777" w:rsidTr="00035906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vAlign w:val="bottom"/>
            <w:hideMark/>
          </w:tcPr>
          <w:p w14:paraId="0FEA96EE" w14:textId="3A893EE8" w:rsidR="00E068F4" w:rsidRPr="002E0CB7" w:rsidRDefault="00FD098F" w:rsidP="00035906">
            <w:pPr>
              <w:contextualSpacing/>
              <w:jc w:val="left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E0CB7">
              <w:rPr>
                <w:rFonts w:ascii="Times New Roman" w:hAnsi="Times New Roman" w:cs="Times New Roman"/>
                <w:b/>
                <w:iCs/>
                <w:sz w:val="20"/>
              </w:rPr>
              <w:t>CP/H</w:t>
            </w:r>
            <w:r w:rsidR="00E068F4" w:rsidRPr="002E0CB7">
              <w:rPr>
                <w:rFonts w:ascii="Times New Roman" w:hAnsi="Times New Roman" w:cs="Times New Roman"/>
                <w:b/>
                <w:iCs/>
                <w:sz w:val="20"/>
              </w:rPr>
              <w:t>CU vs. TD</w:t>
            </w:r>
          </w:p>
        </w:tc>
        <w:tc>
          <w:tcPr>
            <w:tcW w:w="962" w:type="dxa"/>
            <w:noWrap/>
            <w:vAlign w:val="center"/>
            <w:hideMark/>
          </w:tcPr>
          <w:p w14:paraId="35ACF1E4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46C891F7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5" w:type="dxa"/>
            <w:vAlign w:val="center"/>
            <w:hideMark/>
          </w:tcPr>
          <w:p w14:paraId="17949E47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dxa"/>
            <w:vAlign w:val="center"/>
            <w:hideMark/>
          </w:tcPr>
          <w:p w14:paraId="3B88D2B3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8" w:type="dxa"/>
            <w:vAlign w:val="center"/>
            <w:hideMark/>
          </w:tcPr>
          <w:p w14:paraId="0B07ECC1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4A1265C7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3ED76FF0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E068F4" w:rsidRPr="009B7A27" w14:paraId="223E7738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noWrap/>
            <w:hideMark/>
          </w:tcPr>
          <w:p w14:paraId="7216991F" w14:textId="77777777" w:rsidR="00E068F4" w:rsidRPr="009B7A27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 xml:space="preserve">No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</w:rPr>
              <w:t>suprathreshold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</w:rPr>
              <w:t xml:space="preserve"> voxels</w:t>
            </w:r>
          </w:p>
        </w:tc>
        <w:tc>
          <w:tcPr>
            <w:tcW w:w="962" w:type="dxa"/>
            <w:noWrap/>
            <w:vAlign w:val="center"/>
            <w:hideMark/>
          </w:tcPr>
          <w:p w14:paraId="67FD4028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9932F25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1E849EDF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7" w:type="dxa"/>
            <w:noWrap/>
            <w:vAlign w:val="center"/>
            <w:hideMark/>
          </w:tcPr>
          <w:p w14:paraId="60CF9160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8" w:type="dxa"/>
            <w:noWrap/>
            <w:vAlign w:val="center"/>
            <w:hideMark/>
          </w:tcPr>
          <w:p w14:paraId="1608EAD7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6F260136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20095CEB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E068F4" w:rsidRPr="002E0CB7" w14:paraId="22B4426B" w14:textId="77777777" w:rsidTr="00035906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vAlign w:val="bottom"/>
            <w:hideMark/>
          </w:tcPr>
          <w:p w14:paraId="51705CA2" w14:textId="3E3F0A7F" w:rsidR="00E068F4" w:rsidRPr="002E0CB7" w:rsidRDefault="00E068F4" w:rsidP="00035906">
            <w:pPr>
              <w:contextualSpacing/>
              <w:jc w:val="left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E0CB7">
              <w:rPr>
                <w:rFonts w:ascii="Times New Roman" w:hAnsi="Times New Roman" w:cs="Times New Roman"/>
                <w:b/>
                <w:iCs/>
                <w:sz w:val="20"/>
              </w:rPr>
              <w:t>TD+</w:t>
            </w:r>
            <w:r w:rsidR="00FD098F" w:rsidRPr="002E0CB7">
              <w:rPr>
                <w:rFonts w:ascii="Times New Roman" w:hAnsi="Times New Roman" w:cs="Times New Roman"/>
                <w:b/>
                <w:iCs/>
                <w:sz w:val="20"/>
              </w:rPr>
              <w:t>CP/H</w:t>
            </w:r>
            <w:r w:rsidRPr="002E0CB7">
              <w:rPr>
                <w:rFonts w:ascii="Times New Roman" w:hAnsi="Times New Roman" w:cs="Times New Roman"/>
                <w:b/>
                <w:iCs/>
                <w:sz w:val="20"/>
              </w:rPr>
              <w:t>CU vs. ASD</w:t>
            </w:r>
          </w:p>
        </w:tc>
        <w:tc>
          <w:tcPr>
            <w:tcW w:w="962" w:type="dxa"/>
            <w:noWrap/>
            <w:vAlign w:val="center"/>
            <w:hideMark/>
          </w:tcPr>
          <w:p w14:paraId="5E9EA305" w14:textId="77777777" w:rsidR="00E068F4" w:rsidRPr="002E0CB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2E0CB7">
              <w:rPr>
                <w:rFonts w:ascii="Times New Roman" w:hAnsi="Times New Roman" w:cs="Times New Roman"/>
                <w:b/>
                <w:sz w:val="20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06E0CD70" w14:textId="77777777" w:rsidR="00E068F4" w:rsidRPr="002E0CB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7935F443" w14:textId="77777777" w:rsidR="00E068F4" w:rsidRPr="002E0CB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607" w:type="dxa"/>
            <w:noWrap/>
            <w:vAlign w:val="center"/>
            <w:hideMark/>
          </w:tcPr>
          <w:p w14:paraId="25E89F7C" w14:textId="77777777" w:rsidR="00E068F4" w:rsidRPr="002E0CB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88" w:type="dxa"/>
            <w:noWrap/>
            <w:vAlign w:val="center"/>
            <w:hideMark/>
          </w:tcPr>
          <w:p w14:paraId="683B164F" w14:textId="77777777" w:rsidR="00E068F4" w:rsidRPr="002E0CB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3DD3D2BB" w14:textId="77777777" w:rsidR="00E068F4" w:rsidRPr="002E0CB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02481758" w14:textId="77777777" w:rsidR="00E068F4" w:rsidRPr="002E0CB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E068F4" w:rsidRPr="009B7A27" w14:paraId="76FCF715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vMerge w:val="restart"/>
            <w:hideMark/>
          </w:tcPr>
          <w:p w14:paraId="7864C63B" w14:textId="77777777" w:rsidR="00E068F4" w:rsidRPr="009B7A27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nterior-rostral medial PFC ext. to anterior cingulate</w:t>
            </w:r>
          </w:p>
        </w:tc>
        <w:tc>
          <w:tcPr>
            <w:tcW w:w="962" w:type="dxa"/>
            <w:noWrap/>
            <w:vAlign w:val="center"/>
            <w:hideMark/>
          </w:tcPr>
          <w:p w14:paraId="4D15C197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14:paraId="56B096F2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715" w:type="dxa"/>
            <w:noWrap/>
            <w:vAlign w:val="center"/>
            <w:hideMark/>
          </w:tcPr>
          <w:p w14:paraId="4F9B9AA1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8</w:t>
            </w:r>
          </w:p>
        </w:tc>
        <w:tc>
          <w:tcPr>
            <w:tcW w:w="607" w:type="dxa"/>
            <w:noWrap/>
            <w:vAlign w:val="center"/>
            <w:hideMark/>
          </w:tcPr>
          <w:p w14:paraId="1F87EEBA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588" w:type="dxa"/>
            <w:noWrap/>
            <w:vAlign w:val="center"/>
            <w:hideMark/>
          </w:tcPr>
          <w:p w14:paraId="3CDE200D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995" w:type="dxa"/>
            <w:noWrap/>
            <w:vAlign w:val="center"/>
            <w:hideMark/>
          </w:tcPr>
          <w:p w14:paraId="30805B54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484</w:t>
            </w:r>
          </w:p>
        </w:tc>
        <w:tc>
          <w:tcPr>
            <w:tcW w:w="995" w:type="dxa"/>
            <w:noWrap/>
            <w:vAlign w:val="center"/>
            <w:hideMark/>
          </w:tcPr>
          <w:p w14:paraId="473C7FBB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.91</w:t>
            </w:r>
          </w:p>
        </w:tc>
      </w:tr>
      <w:tr w:rsidR="00E068F4" w:rsidRPr="009B7A27" w14:paraId="067EFF0B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vMerge/>
            <w:hideMark/>
          </w:tcPr>
          <w:p w14:paraId="619FCBC6" w14:textId="77777777" w:rsidR="00E068F4" w:rsidRPr="009B7A27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14:paraId="4A59618A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1FFD993" w14:textId="7FDAB999" w:rsidR="00E068F4" w:rsidRPr="009B7A27" w:rsidRDefault="00FC537E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715" w:type="dxa"/>
            <w:noWrap/>
            <w:vAlign w:val="center"/>
            <w:hideMark/>
          </w:tcPr>
          <w:p w14:paraId="2F4AD291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07" w:type="dxa"/>
            <w:noWrap/>
            <w:vAlign w:val="center"/>
            <w:hideMark/>
          </w:tcPr>
          <w:p w14:paraId="647CC94F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588" w:type="dxa"/>
            <w:noWrap/>
            <w:vAlign w:val="center"/>
            <w:hideMark/>
          </w:tcPr>
          <w:p w14:paraId="2243C43A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995" w:type="dxa"/>
            <w:noWrap/>
            <w:vAlign w:val="center"/>
            <w:hideMark/>
          </w:tcPr>
          <w:p w14:paraId="1CCBA776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4BE40ACC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.83</w:t>
            </w:r>
          </w:p>
        </w:tc>
      </w:tr>
      <w:tr w:rsidR="00E068F4" w:rsidRPr="009B7A27" w14:paraId="154579B9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vMerge/>
            <w:hideMark/>
          </w:tcPr>
          <w:p w14:paraId="510AEEAF" w14:textId="77777777" w:rsidR="00E068F4" w:rsidRPr="009B7A27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14:paraId="2B73976D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C850100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715" w:type="dxa"/>
            <w:noWrap/>
            <w:vAlign w:val="center"/>
            <w:hideMark/>
          </w:tcPr>
          <w:p w14:paraId="65840CA7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12</w:t>
            </w:r>
          </w:p>
        </w:tc>
        <w:tc>
          <w:tcPr>
            <w:tcW w:w="607" w:type="dxa"/>
            <w:noWrap/>
            <w:vAlign w:val="center"/>
            <w:hideMark/>
          </w:tcPr>
          <w:p w14:paraId="15E65097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588" w:type="dxa"/>
            <w:noWrap/>
            <w:vAlign w:val="center"/>
            <w:hideMark/>
          </w:tcPr>
          <w:p w14:paraId="3FAE763D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995" w:type="dxa"/>
            <w:noWrap/>
            <w:vAlign w:val="center"/>
            <w:hideMark/>
          </w:tcPr>
          <w:p w14:paraId="22FAE3A5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0DFBF07C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.81</w:t>
            </w:r>
          </w:p>
        </w:tc>
      </w:tr>
      <w:tr w:rsidR="00E068F4" w:rsidRPr="009B7A27" w14:paraId="769885C9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hideMark/>
          </w:tcPr>
          <w:p w14:paraId="255B7C49" w14:textId="77777777" w:rsidR="00E068F4" w:rsidRPr="009B7A27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Anterior cingulate</w:t>
            </w:r>
          </w:p>
        </w:tc>
        <w:tc>
          <w:tcPr>
            <w:tcW w:w="962" w:type="dxa"/>
            <w:noWrap/>
            <w:vAlign w:val="center"/>
            <w:hideMark/>
          </w:tcPr>
          <w:p w14:paraId="41BBBA56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992" w:type="dxa"/>
            <w:noWrap/>
            <w:vAlign w:val="center"/>
            <w:hideMark/>
          </w:tcPr>
          <w:p w14:paraId="59E84976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715" w:type="dxa"/>
            <w:noWrap/>
            <w:vAlign w:val="center"/>
            <w:hideMark/>
          </w:tcPr>
          <w:p w14:paraId="3F571400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607" w:type="dxa"/>
            <w:noWrap/>
            <w:vAlign w:val="center"/>
            <w:hideMark/>
          </w:tcPr>
          <w:p w14:paraId="0AA71F91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588" w:type="dxa"/>
            <w:noWrap/>
            <w:vAlign w:val="center"/>
            <w:hideMark/>
          </w:tcPr>
          <w:p w14:paraId="4872AFCD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995" w:type="dxa"/>
            <w:noWrap/>
            <w:vAlign w:val="center"/>
            <w:hideMark/>
          </w:tcPr>
          <w:p w14:paraId="72CF392A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995" w:type="dxa"/>
            <w:noWrap/>
            <w:vAlign w:val="center"/>
            <w:hideMark/>
          </w:tcPr>
          <w:p w14:paraId="12D0FD77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.69</w:t>
            </w:r>
          </w:p>
        </w:tc>
      </w:tr>
      <w:tr w:rsidR="00E068F4" w:rsidRPr="009B7A27" w14:paraId="31D1BB50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hideMark/>
          </w:tcPr>
          <w:p w14:paraId="54515BC4" w14:textId="77777777" w:rsidR="00E068F4" w:rsidRPr="009B7A27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Brainstem (Midbrain)/ Thalamus</w:t>
            </w:r>
          </w:p>
        </w:tc>
        <w:tc>
          <w:tcPr>
            <w:tcW w:w="962" w:type="dxa"/>
            <w:noWrap/>
            <w:vAlign w:val="center"/>
            <w:hideMark/>
          </w:tcPr>
          <w:p w14:paraId="503A4FD6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159237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715" w:type="dxa"/>
            <w:noWrap/>
            <w:vAlign w:val="center"/>
            <w:hideMark/>
          </w:tcPr>
          <w:p w14:paraId="1E974124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07" w:type="dxa"/>
            <w:noWrap/>
            <w:vAlign w:val="center"/>
            <w:hideMark/>
          </w:tcPr>
          <w:p w14:paraId="2BAAD0E7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26</w:t>
            </w:r>
          </w:p>
        </w:tc>
        <w:tc>
          <w:tcPr>
            <w:tcW w:w="588" w:type="dxa"/>
            <w:noWrap/>
            <w:vAlign w:val="center"/>
            <w:hideMark/>
          </w:tcPr>
          <w:p w14:paraId="531D0B0E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95" w:type="dxa"/>
            <w:noWrap/>
            <w:vAlign w:val="center"/>
            <w:hideMark/>
          </w:tcPr>
          <w:p w14:paraId="1C3DE976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995" w:type="dxa"/>
            <w:noWrap/>
            <w:vAlign w:val="center"/>
            <w:hideMark/>
          </w:tcPr>
          <w:p w14:paraId="0E321163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.63</w:t>
            </w:r>
          </w:p>
        </w:tc>
      </w:tr>
      <w:tr w:rsidR="00E068F4" w:rsidRPr="009B7A27" w14:paraId="788DD3F2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hideMark/>
          </w:tcPr>
          <w:p w14:paraId="560BB651" w14:textId="77777777" w:rsidR="00E068F4" w:rsidRPr="009B7A27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Brainstem (Midbrain)/ Thalamus</w:t>
            </w:r>
          </w:p>
        </w:tc>
        <w:tc>
          <w:tcPr>
            <w:tcW w:w="962" w:type="dxa"/>
            <w:noWrap/>
            <w:vAlign w:val="center"/>
            <w:hideMark/>
          </w:tcPr>
          <w:p w14:paraId="1A5E1B7E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75170FD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715" w:type="dxa"/>
            <w:noWrap/>
            <w:vAlign w:val="center"/>
            <w:hideMark/>
          </w:tcPr>
          <w:p w14:paraId="7A6866EF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4</w:t>
            </w:r>
          </w:p>
        </w:tc>
        <w:tc>
          <w:tcPr>
            <w:tcW w:w="607" w:type="dxa"/>
            <w:noWrap/>
            <w:vAlign w:val="center"/>
            <w:hideMark/>
          </w:tcPr>
          <w:p w14:paraId="1241D48A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32</w:t>
            </w:r>
          </w:p>
        </w:tc>
        <w:tc>
          <w:tcPr>
            <w:tcW w:w="588" w:type="dxa"/>
            <w:noWrap/>
            <w:vAlign w:val="center"/>
            <w:hideMark/>
          </w:tcPr>
          <w:p w14:paraId="02837366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4</w:t>
            </w:r>
          </w:p>
        </w:tc>
        <w:tc>
          <w:tcPr>
            <w:tcW w:w="995" w:type="dxa"/>
            <w:noWrap/>
            <w:vAlign w:val="center"/>
            <w:hideMark/>
          </w:tcPr>
          <w:p w14:paraId="07EECB8D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6F039C3D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.16</w:t>
            </w:r>
          </w:p>
        </w:tc>
      </w:tr>
      <w:tr w:rsidR="00E068F4" w:rsidRPr="009B7A27" w14:paraId="67ECA40C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hideMark/>
          </w:tcPr>
          <w:p w14:paraId="7408EF4F" w14:textId="77777777" w:rsidR="00E068F4" w:rsidRPr="009B7A27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Temporal pole</w:t>
            </w:r>
          </w:p>
        </w:tc>
        <w:tc>
          <w:tcPr>
            <w:tcW w:w="962" w:type="dxa"/>
            <w:noWrap/>
            <w:vAlign w:val="center"/>
            <w:hideMark/>
          </w:tcPr>
          <w:p w14:paraId="15D1A868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992" w:type="dxa"/>
            <w:noWrap/>
            <w:vAlign w:val="center"/>
            <w:hideMark/>
          </w:tcPr>
          <w:p w14:paraId="27365741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715" w:type="dxa"/>
            <w:noWrap/>
            <w:vAlign w:val="center"/>
            <w:hideMark/>
          </w:tcPr>
          <w:p w14:paraId="6ABE184D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607" w:type="dxa"/>
            <w:noWrap/>
            <w:vAlign w:val="center"/>
            <w:hideMark/>
          </w:tcPr>
          <w:p w14:paraId="19B72AF3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588" w:type="dxa"/>
            <w:noWrap/>
            <w:vAlign w:val="center"/>
            <w:hideMark/>
          </w:tcPr>
          <w:p w14:paraId="22F7721D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20</w:t>
            </w:r>
          </w:p>
        </w:tc>
        <w:tc>
          <w:tcPr>
            <w:tcW w:w="995" w:type="dxa"/>
            <w:noWrap/>
            <w:vAlign w:val="center"/>
            <w:hideMark/>
          </w:tcPr>
          <w:p w14:paraId="09E1811B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995" w:type="dxa"/>
            <w:noWrap/>
            <w:vAlign w:val="center"/>
            <w:hideMark/>
          </w:tcPr>
          <w:p w14:paraId="2B228FA0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.43</w:t>
            </w:r>
          </w:p>
        </w:tc>
      </w:tr>
      <w:tr w:rsidR="00E068F4" w:rsidRPr="009B7A27" w14:paraId="7CB5ADE4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hideMark/>
          </w:tcPr>
          <w:p w14:paraId="7C5E3FAA" w14:textId="77777777" w:rsidR="00E068F4" w:rsidRPr="009B7A27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7A27">
              <w:rPr>
                <w:rFonts w:ascii="Times New Roman" w:hAnsi="Times New Roman" w:cs="Times New Roman"/>
                <w:sz w:val="20"/>
              </w:rPr>
              <w:t>Lentiform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</w:rPr>
              <w:t xml:space="preserve"> nucleus/ Putamen</w:t>
            </w:r>
          </w:p>
        </w:tc>
        <w:tc>
          <w:tcPr>
            <w:tcW w:w="962" w:type="dxa"/>
            <w:noWrap/>
            <w:vAlign w:val="center"/>
            <w:hideMark/>
          </w:tcPr>
          <w:p w14:paraId="46BD5EC2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9E91802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715" w:type="dxa"/>
            <w:noWrap/>
            <w:vAlign w:val="center"/>
            <w:hideMark/>
          </w:tcPr>
          <w:p w14:paraId="2E4AF545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18</w:t>
            </w:r>
          </w:p>
        </w:tc>
        <w:tc>
          <w:tcPr>
            <w:tcW w:w="607" w:type="dxa"/>
            <w:noWrap/>
            <w:vAlign w:val="center"/>
            <w:hideMark/>
          </w:tcPr>
          <w:p w14:paraId="0CB02B2A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588" w:type="dxa"/>
            <w:noWrap/>
            <w:vAlign w:val="center"/>
            <w:hideMark/>
          </w:tcPr>
          <w:p w14:paraId="5D74AE97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14</w:t>
            </w:r>
          </w:p>
        </w:tc>
        <w:tc>
          <w:tcPr>
            <w:tcW w:w="995" w:type="dxa"/>
            <w:noWrap/>
            <w:vAlign w:val="center"/>
            <w:hideMark/>
          </w:tcPr>
          <w:p w14:paraId="605AC9DE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95" w:type="dxa"/>
            <w:noWrap/>
            <w:vAlign w:val="center"/>
            <w:hideMark/>
          </w:tcPr>
          <w:p w14:paraId="15FF42E3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.35</w:t>
            </w:r>
          </w:p>
        </w:tc>
      </w:tr>
      <w:tr w:rsidR="00E068F4" w:rsidRPr="009B7A27" w14:paraId="31286C41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hideMark/>
          </w:tcPr>
          <w:p w14:paraId="60DD0334" w14:textId="77777777" w:rsidR="00E068F4" w:rsidRPr="009B7A27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Thalamus (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</w:rPr>
              <w:t>pulvinar</w:t>
            </w:r>
            <w:proofErr w:type="spellEnd"/>
            <w:r w:rsidRPr="009B7A27">
              <w:rPr>
                <w:rFonts w:ascii="Times New Roman" w:hAnsi="Times New Roman" w:cs="Times New Roman"/>
                <w:sz w:val="20"/>
              </w:rPr>
              <w:t>)/ Caudate tail</w:t>
            </w:r>
          </w:p>
        </w:tc>
        <w:tc>
          <w:tcPr>
            <w:tcW w:w="962" w:type="dxa"/>
            <w:noWrap/>
            <w:vAlign w:val="center"/>
            <w:hideMark/>
          </w:tcPr>
          <w:p w14:paraId="19D0DA01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C48125B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715" w:type="dxa"/>
            <w:noWrap/>
            <w:vAlign w:val="center"/>
            <w:hideMark/>
          </w:tcPr>
          <w:p w14:paraId="73F51D86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16</w:t>
            </w:r>
          </w:p>
        </w:tc>
        <w:tc>
          <w:tcPr>
            <w:tcW w:w="607" w:type="dxa"/>
            <w:noWrap/>
            <w:vAlign w:val="center"/>
            <w:hideMark/>
          </w:tcPr>
          <w:p w14:paraId="1D7A903F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28</w:t>
            </w:r>
          </w:p>
        </w:tc>
        <w:tc>
          <w:tcPr>
            <w:tcW w:w="588" w:type="dxa"/>
            <w:noWrap/>
            <w:vAlign w:val="center"/>
            <w:hideMark/>
          </w:tcPr>
          <w:p w14:paraId="01FC9064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995" w:type="dxa"/>
            <w:noWrap/>
            <w:vAlign w:val="center"/>
            <w:hideMark/>
          </w:tcPr>
          <w:p w14:paraId="513BF517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5" w:type="dxa"/>
            <w:noWrap/>
            <w:vAlign w:val="center"/>
            <w:hideMark/>
          </w:tcPr>
          <w:p w14:paraId="04364602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.34</w:t>
            </w:r>
          </w:p>
        </w:tc>
      </w:tr>
      <w:tr w:rsidR="00E068F4" w:rsidRPr="009B7A27" w14:paraId="7E48FFDB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hideMark/>
          </w:tcPr>
          <w:p w14:paraId="76CDD5EC" w14:textId="77777777" w:rsidR="00E068F4" w:rsidRPr="009B7A27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 xml:space="preserve">Superior frontal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</w:rPr>
              <w:t>gyrus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5194B68B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512BDD6B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715" w:type="dxa"/>
            <w:noWrap/>
            <w:vAlign w:val="center"/>
            <w:hideMark/>
          </w:tcPr>
          <w:p w14:paraId="1ADA336E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07" w:type="dxa"/>
            <w:noWrap/>
            <w:vAlign w:val="center"/>
            <w:hideMark/>
          </w:tcPr>
          <w:p w14:paraId="3FF3C978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588" w:type="dxa"/>
            <w:noWrap/>
            <w:vAlign w:val="center"/>
            <w:hideMark/>
          </w:tcPr>
          <w:p w14:paraId="0684D784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995" w:type="dxa"/>
            <w:noWrap/>
            <w:vAlign w:val="center"/>
            <w:hideMark/>
          </w:tcPr>
          <w:p w14:paraId="314C8B0A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995" w:type="dxa"/>
            <w:noWrap/>
            <w:vAlign w:val="center"/>
            <w:hideMark/>
          </w:tcPr>
          <w:p w14:paraId="607EDF4A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.23</w:t>
            </w:r>
          </w:p>
        </w:tc>
      </w:tr>
      <w:tr w:rsidR="00E068F4" w:rsidRPr="009B7A27" w14:paraId="582ABA98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hideMark/>
          </w:tcPr>
          <w:p w14:paraId="36B294A1" w14:textId="77777777" w:rsidR="00E068F4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 xml:space="preserve">Middle frontal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</w:rPr>
              <w:t>gyrus</w:t>
            </w:r>
            <w:proofErr w:type="spellEnd"/>
          </w:p>
          <w:p w14:paraId="7BFCAE70" w14:textId="77777777" w:rsidR="00860B86" w:rsidRDefault="00860B86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</w:p>
          <w:p w14:paraId="518C7CED" w14:textId="77777777" w:rsidR="00860B86" w:rsidRPr="009B7A27" w:rsidRDefault="00860B86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14:paraId="15A1806B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14:paraId="6FC8470F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715" w:type="dxa"/>
            <w:noWrap/>
            <w:vAlign w:val="center"/>
            <w:hideMark/>
          </w:tcPr>
          <w:p w14:paraId="715B0182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44</w:t>
            </w:r>
          </w:p>
        </w:tc>
        <w:tc>
          <w:tcPr>
            <w:tcW w:w="607" w:type="dxa"/>
            <w:noWrap/>
            <w:vAlign w:val="center"/>
            <w:hideMark/>
          </w:tcPr>
          <w:p w14:paraId="4B55CA31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588" w:type="dxa"/>
            <w:noWrap/>
            <w:vAlign w:val="center"/>
            <w:hideMark/>
          </w:tcPr>
          <w:p w14:paraId="353A9E48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2</w:t>
            </w:r>
          </w:p>
        </w:tc>
        <w:tc>
          <w:tcPr>
            <w:tcW w:w="995" w:type="dxa"/>
            <w:noWrap/>
            <w:vAlign w:val="center"/>
            <w:hideMark/>
          </w:tcPr>
          <w:p w14:paraId="24D6F9E3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995" w:type="dxa"/>
            <w:noWrap/>
            <w:vAlign w:val="center"/>
            <w:hideMark/>
          </w:tcPr>
          <w:p w14:paraId="663D491D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.21</w:t>
            </w:r>
          </w:p>
        </w:tc>
      </w:tr>
      <w:tr w:rsidR="00E068F4" w:rsidRPr="002E0CB7" w14:paraId="66E916F0" w14:textId="77777777" w:rsidTr="00035906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vAlign w:val="bottom"/>
            <w:hideMark/>
          </w:tcPr>
          <w:p w14:paraId="7A4549FC" w14:textId="1382772B" w:rsidR="00E068F4" w:rsidRPr="002E0CB7" w:rsidRDefault="00E068F4" w:rsidP="00035906">
            <w:pPr>
              <w:contextualSpacing/>
              <w:jc w:val="left"/>
              <w:rPr>
                <w:rFonts w:ascii="Times New Roman" w:hAnsi="Times New Roman" w:cs="Times New Roman"/>
                <w:b/>
                <w:iCs/>
                <w:sz w:val="20"/>
              </w:rPr>
            </w:pPr>
            <w:r w:rsidRPr="002E0CB7">
              <w:rPr>
                <w:rFonts w:ascii="Times New Roman" w:hAnsi="Times New Roman" w:cs="Times New Roman"/>
                <w:b/>
                <w:iCs/>
                <w:sz w:val="20"/>
              </w:rPr>
              <w:t>ASD vs. TD+</w:t>
            </w:r>
            <w:r w:rsidR="00FD098F" w:rsidRPr="002E0CB7">
              <w:rPr>
                <w:rFonts w:ascii="Times New Roman" w:hAnsi="Times New Roman" w:cs="Times New Roman"/>
                <w:b/>
                <w:iCs/>
                <w:sz w:val="20"/>
              </w:rPr>
              <w:t>CP/H</w:t>
            </w:r>
            <w:r w:rsidRPr="002E0CB7">
              <w:rPr>
                <w:rFonts w:ascii="Times New Roman" w:hAnsi="Times New Roman" w:cs="Times New Roman"/>
                <w:b/>
                <w:iCs/>
                <w:sz w:val="20"/>
              </w:rPr>
              <w:t>CU</w:t>
            </w:r>
          </w:p>
        </w:tc>
        <w:tc>
          <w:tcPr>
            <w:tcW w:w="962" w:type="dxa"/>
            <w:noWrap/>
            <w:vAlign w:val="center"/>
            <w:hideMark/>
          </w:tcPr>
          <w:p w14:paraId="4F34308C" w14:textId="77777777" w:rsidR="00E068F4" w:rsidRPr="002E0CB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2E0CB7">
              <w:rPr>
                <w:rFonts w:ascii="Times New Roman" w:hAnsi="Times New Roman" w:cs="Times New Roman"/>
                <w:b/>
                <w:sz w:val="20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20374932" w14:textId="77777777" w:rsidR="00E068F4" w:rsidRPr="002E0CB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2E0CB7">
              <w:rPr>
                <w:rFonts w:ascii="Times New Roman" w:hAnsi="Times New Roman" w:cs="Times New Roman"/>
                <w:b/>
                <w:sz w:val="20"/>
              </w:rPr>
              <w:t> </w:t>
            </w:r>
          </w:p>
        </w:tc>
        <w:tc>
          <w:tcPr>
            <w:tcW w:w="715" w:type="dxa"/>
            <w:noWrap/>
            <w:vAlign w:val="center"/>
            <w:hideMark/>
          </w:tcPr>
          <w:p w14:paraId="03FFD0F2" w14:textId="46E4422E" w:rsidR="00E068F4" w:rsidRPr="002E0CB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607" w:type="dxa"/>
            <w:noWrap/>
            <w:vAlign w:val="center"/>
            <w:hideMark/>
          </w:tcPr>
          <w:p w14:paraId="07FF75DC" w14:textId="3DCBBE78" w:rsidR="00E068F4" w:rsidRPr="002E0CB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88" w:type="dxa"/>
            <w:noWrap/>
            <w:vAlign w:val="center"/>
            <w:hideMark/>
          </w:tcPr>
          <w:p w14:paraId="6E593742" w14:textId="4C56E0AD" w:rsidR="00E068F4" w:rsidRPr="002E0CB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6FA9E3F9" w14:textId="3BF639F2" w:rsidR="00E068F4" w:rsidRPr="002E0CB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639BB12E" w14:textId="7019BE5F" w:rsidR="00E068F4" w:rsidRPr="002E0CB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E068F4" w:rsidRPr="009B7A27" w14:paraId="0C97C09D" w14:textId="77777777" w:rsidTr="00DC6639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1" w:type="dxa"/>
            <w:hideMark/>
          </w:tcPr>
          <w:p w14:paraId="1721DE3D" w14:textId="77777777" w:rsidR="00E068F4" w:rsidRPr="009B7A27" w:rsidRDefault="00E068F4" w:rsidP="00DC6639">
            <w:pPr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 xml:space="preserve">Cingulate </w:t>
            </w:r>
            <w:proofErr w:type="spellStart"/>
            <w:r w:rsidRPr="009B7A27">
              <w:rPr>
                <w:rFonts w:ascii="Times New Roman" w:hAnsi="Times New Roman" w:cs="Times New Roman"/>
                <w:sz w:val="20"/>
              </w:rPr>
              <w:t>gyrus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095796F7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14:paraId="00473C2E" w14:textId="77777777" w:rsidR="00E068F4" w:rsidRPr="009B7A27" w:rsidRDefault="00E068F4" w:rsidP="00DC6639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715" w:type="dxa"/>
            <w:noWrap/>
            <w:vAlign w:val="center"/>
            <w:hideMark/>
          </w:tcPr>
          <w:p w14:paraId="47DC57E6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8</w:t>
            </w:r>
          </w:p>
        </w:tc>
        <w:tc>
          <w:tcPr>
            <w:tcW w:w="607" w:type="dxa"/>
            <w:noWrap/>
            <w:vAlign w:val="center"/>
            <w:hideMark/>
          </w:tcPr>
          <w:p w14:paraId="6B24EC51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-4</w:t>
            </w:r>
          </w:p>
        </w:tc>
        <w:tc>
          <w:tcPr>
            <w:tcW w:w="588" w:type="dxa"/>
            <w:noWrap/>
            <w:vAlign w:val="center"/>
            <w:hideMark/>
          </w:tcPr>
          <w:p w14:paraId="028ADEE2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995" w:type="dxa"/>
            <w:noWrap/>
            <w:vAlign w:val="center"/>
            <w:hideMark/>
          </w:tcPr>
          <w:p w14:paraId="24953688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995" w:type="dxa"/>
            <w:noWrap/>
            <w:vAlign w:val="center"/>
            <w:hideMark/>
          </w:tcPr>
          <w:p w14:paraId="0B59BC41" w14:textId="77777777" w:rsidR="00E068F4" w:rsidRPr="009B7A27" w:rsidRDefault="00E068F4" w:rsidP="00DC663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A27">
              <w:rPr>
                <w:rFonts w:ascii="Times New Roman" w:hAnsi="Times New Roman" w:cs="Times New Roman"/>
                <w:sz w:val="20"/>
              </w:rPr>
              <w:t>3.44</w:t>
            </w:r>
          </w:p>
        </w:tc>
      </w:tr>
    </w:tbl>
    <w:p w14:paraId="6390E83A" w14:textId="192B6C2C" w:rsidR="00BC5BC0" w:rsidRPr="009B7A27" w:rsidRDefault="009B7A27" w:rsidP="009B7A27">
      <w:pPr>
        <w:spacing w:before="360" w:line="480" w:lineRule="auto"/>
        <w:rPr>
          <w:rFonts w:ascii="Times New Roman" w:hAnsi="Times New Roman" w:cs="Times New Roman"/>
        </w:rPr>
      </w:pPr>
      <w:r w:rsidRPr="00B37735">
        <w:rPr>
          <w:rFonts w:ascii="Times New Roman" w:hAnsi="Times New Roman" w:cs="Times New Roman"/>
          <w:i/>
        </w:rPr>
        <w:t xml:space="preserve">Supplementary </w:t>
      </w:r>
      <w:r w:rsidR="00C221E9">
        <w:rPr>
          <w:rFonts w:ascii="Times New Roman" w:hAnsi="Times New Roman" w:cs="Times New Roman"/>
          <w:i/>
        </w:rPr>
        <w:t>T</w:t>
      </w:r>
      <w:r w:rsidRPr="00B37735">
        <w:rPr>
          <w:rFonts w:ascii="Times New Roman" w:hAnsi="Times New Roman" w:cs="Times New Roman"/>
          <w:i/>
        </w:rPr>
        <w:t>able 3</w:t>
      </w:r>
      <w:r w:rsidR="00C221E9">
        <w:rPr>
          <w:rFonts w:ascii="Times New Roman" w:hAnsi="Times New Roman" w:cs="Times New Roman"/>
          <w:i/>
        </w:rPr>
        <w:t>:</w:t>
      </w:r>
      <w:r w:rsidRPr="009B7A27">
        <w:rPr>
          <w:rFonts w:ascii="Times New Roman" w:hAnsi="Times New Roman" w:cs="Times New Roman"/>
        </w:rPr>
        <w:t xml:space="preserve"> </w:t>
      </w:r>
      <w:r w:rsidR="00DC6639">
        <w:rPr>
          <w:rFonts w:ascii="Times New Roman" w:hAnsi="Times New Roman" w:cs="Times New Roman"/>
        </w:rPr>
        <w:t>Regions showing a C</w:t>
      </w:r>
      <w:r w:rsidRPr="009B7A27">
        <w:rPr>
          <w:rFonts w:ascii="Times New Roman" w:hAnsi="Times New Roman" w:cs="Times New Roman"/>
        </w:rPr>
        <w:t xml:space="preserve">ondition x </w:t>
      </w:r>
      <w:r w:rsidR="00DC6639">
        <w:rPr>
          <w:rFonts w:ascii="Times New Roman" w:hAnsi="Times New Roman" w:cs="Times New Roman"/>
        </w:rPr>
        <w:t>G</w:t>
      </w:r>
      <w:r w:rsidRPr="009B7A27">
        <w:rPr>
          <w:rFonts w:ascii="Times New Roman" w:hAnsi="Times New Roman" w:cs="Times New Roman"/>
        </w:rPr>
        <w:t xml:space="preserve">roup interaction for </w:t>
      </w:r>
      <w:proofErr w:type="spellStart"/>
      <w:r w:rsidRPr="009B7A27">
        <w:rPr>
          <w:rFonts w:ascii="Times New Roman" w:hAnsi="Times New Roman" w:cs="Times New Roman"/>
        </w:rPr>
        <w:t>ToM</w:t>
      </w:r>
      <w:proofErr w:type="spellEnd"/>
      <w:r w:rsidR="00AB1E05">
        <w:rPr>
          <w:rFonts w:ascii="Times New Roman" w:hAnsi="Times New Roman" w:cs="Times New Roman"/>
        </w:rPr>
        <w:t xml:space="preserve"> </w:t>
      </w:r>
      <w:r w:rsidRPr="009B7A27">
        <w:rPr>
          <w:rFonts w:ascii="Times New Roman" w:hAnsi="Times New Roman" w:cs="Times New Roman"/>
        </w:rPr>
        <w:t>&gt;</w:t>
      </w:r>
      <w:r w:rsidR="00B37735">
        <w:rPr>
          <w:rFonts w:ascii="Times New Roman" w:hAnsi="Times New Roman" w:cs="Times New Roman"/>
        </w:rPr>
        <w:t xml:space="preserve"> </w:t>
      </w:r>
      <w:r w:rsidRPr="009B7A27">
        <w:rPr>
          <w:rFonts w:ascii="Times New Roman" w:hAnsi="Times New Roman" w:cs="Times New Roman"/>
        </w:rPr>
        <w:t>PC</w:t>
      </w:r>
      <w:r w:rsidR="00860B86">
        <w:rPr>
          <w:rFonts w:ascii="Times New Roman" w:hAnsi="Times New Roman" w:cs="Times New Roman"/>
        </w:rPr>
        <w:t xml:space="preserve"> across the whole brain</w:t>
      </w:r>
      <w:r w:rsidRPr="009B7A27">
        <w:rPr>
          <w:rFonts w:ascii="Times New Roman" w:hAnsi="Times New Roman" w:cs="Times New Roman"/>
        </w:rPr>
        <w:t xml:space="preserve"> at </w:t>
      </w:r>
      <w:r w:rsidRPr="00DC6639">
        <w:rPr>
          <w:rFonts w:ascii="Times New Roman" w:hAnsi="Times New Roman" w:cs="Times New Roman"/>
          <w:i/>
        </w:rPr>
        <w:t>p</w:t>
      </w:r>
      <w:r w:rsidR="00035906">
        <w:rPr>
          <w:rFonts w:ascii="Times New Roman" w:hAnsi="Times New Roman" w:cs="Times New Roman"/>
          <w:i/>
        </w:rPr>
        <w:t xml:space="preserve"> </w:t>
      </w:r>
      <w:r w:rsidRPr="009B7A27">
        <w:rPr>
          <w:rFonts w:ascii="Times New Roman" w:hAnsi="Times New Roman" w:cs="Times New Roman"/>
        </w:rPr>
        <w:t>&lt;</w:t>
      </w:r>
      <w:r w:rsidR="00035906">
        <w:rPr>
          <w:rFonts w:ascii="Times New Roman" w:hAnsi="Times New Roman" w:cs="Times New Roman"/>
        </w:rPr>
        <w:t xml:space="preserve"> </w:t>
      </w:r>
      <w:r w:rsidRPr="009B7A27">
        <w:rPr>
          <w:rFonts w:ascii="Times New Roman" w:hAnsi="Times New Roman" w:cs="Times New Roman"/>
        </w:rPr>
        <w:t>.005</w:t>
      </w:r>
      <w:r w:rsidR="00860B86">
        <w:rPr>
          <w:rFonts w:ascii="Times New Roman" w:hAnsi="Times New Roman" w:cs="Times New Roman"/>
        </w:rPr>
        <w:t xml:space="preserve"> uncorrected,</w:t>
      </w:r>
      <w:r w:rsidRPr="009B7A27">
        <w:rPr>
          <w:rFonts w:ascii="Times New Roman" w:hAnsi="Times New Roman" w:cs="Times New Roman"/>
        </w:rPr>
        <w:t xml:space="preserve"> k</w:t>
      </w:r>
      <w:r w:rsidR="00035906">
        <w:rPr>
          <w:rFonts w:ascii="Times New Roman" w:hAnsi="Times New Roman" w:cs="Times New Roman"/>
        </w:rPr>
        <w:t xml:space="preserve"> </w:t>
      </w:r>
      <w:r w:rsidRPr="009B7A27">
        <w:rPr>
          <w:rFonts w:ascii="Times New Roman" w:hAnsi="Times New Roman" w:cs="Times New Roman"/>
        </w:rPr>
        <w:t>&gt;</w:t>
      </w:r>
      <w:r w:rsidR="00035906">
        <w:rPr>
          <w:rFonts w:ascii="Times New Roman" w:hAnsi="Times New Roman" w:cs="Times New Roman"/>
        </w:rPr>
        <w:t xml:space="preserve"> </w:t>
      </w:r>
      <w:r w:rsidRPr="009B7A27">
        <w:rPr>
          <w:rFonts w:ascii="Times New Roman" w:hAnsi="Times New Roman" w:cs="Times New Roman"/>
        </w:rPr>
        <w:t xml:space="preserve">10. BA = </w:t>
      </w:r>
      <w:proofErr w:type="spellStart"/>
      <w:r w:rsidRPr="009B7A27">
        <w:rPr>
          <w:rFonts w:ascii="Times New Roman" w:hAnsi="Times New Roman" w:cs="Times New Roman"/>
        </w:rPr>
        <w:t>Brodmann</w:t>
      </w:r>
      <w:proofErr w:type="spellEnd"/>
      <w:r w:rsidRPr="009B7A27">
        <w:rPr>
          <w:rFonts w:ascii="Times New Roman" w:hAnsi="Times New Roman" w:cs="Times New Roman"/>
        </w:rPr>
        <w:t xml:space="preserve"> area</w:t>
      </w:r>
      <w:r w:rsidR="00860B86">
        <w:rPr>
          <w:rFonts w:ascii="Times New Roman" w:hAnsi="Times New Roman" w:cs="Times New Roman"/>
        </w:rPr>
        <w:t>;</w:t>
      </w:r>
      <w:r w:rsidRPr="009B7A27">
        <w:rPr>
          <w:rFonts w:ascii="Times New Roman" w:hAnsi="Times New Roman" w:cs="Times New Roman"/>
        </w:rPr>
        <w:t xml:space="preserve"> k</w:t>
      </w:r>
      <w:r w:rsidR="00B37735">
        <w:rPr>
          <w:rFonts w:ascii="Times New Roman" w:hAnsi="Times New Roman" w:cs="Times New Roman"/>
        </w:rPr>
        <w:t xml:space="preserve"> </w:t>
      </w:r>
      <w:r w:rsidRPr="009B7A27">
        <w:rPr>
          <w:rFonts w:ascii="Times New Roman" w:hAnsi="Times New Roman" w:cs="Times New Roman"/>
        </w:rPr>
        <w:t>= cluster size</w:t>
      </w:r>
      <w:r w:rsidR="00860B86">
        <w:rPr>
          <w:rFonts w:ascii="Times New Roman" w:hAnsi="Times New Roman" w:cs="Times New Roman"/>
        </w:rPr>
        <w:t>; TD = typically developing controls; CP/HCU</w:t>
      </w:r>
      <w:r w:rsidR="004A0187">
        <w:rPr>
          <w:rFonts w:ascii="Times New Roman" w:hAnsi="Times New Roman" w:cs="Times New Roman"/>
        </w:rPr>
        <w:t xml:space="preserve"> = conduct problem with high callous-unemotional traits; ASD = autism spectrum disorder.</w:t>
      </w:r>
    </w:p>
    <w:sectPr w:rsidR="00BC5BC0" w:rsidRPr="009B7A27" w:rsidSect="007579B5">
      <w:pgSz w:w="11906" w:h="16838"/>
      <w:pgMar w:top="720" w:right="1133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3F0D4D"/>
    <w:multiLevelType w:val="hybridMultilevel"/>
    <w:tmpl w:val="0CCEBF1E"/>
    <w:lvl w:ilvl="0" w:tplc="C0226BC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EC5383"/>
    <w:multiLevelType w:val="hybridMultilevel"/>
    <w:tmpl w:val="8624A48C"/>
    <w:lvl w:ilvl="0" w:tplc="3520888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1543F8"/>
    <w:multiLevelType w:val="hybridMultilevel"/>
    <w:tmpl w:val="226E414A"/>
    <w:lvl w:ilvl="0" w:tplc="ADF64EA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EC7BA8"/>
    <w:multiLevelType w:val="hybridMultilevel"/>
    <w:tmpl w:val="5DD4F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441B14"/>
    <w:multiLevelType w:val="hybridMultilevel"/>
    <w:tmpl w:val="620E0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6758FC"/>
    <w:multiLevelType w:val="hybridMultilevel"/>
    <w:tmpl w:val="98DE09DE"/>
    <w:lvl w:ilvl="0" w:tplc="C776934E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FD04E2"/>
    <w:multiLevelType w:val="hybridMultilevel"/>
    <w:tmpl w:val="59F6B89A"/>
    <w:lvl w:ilvl="0" w:tplc="173CC14E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D4685B"/>
    <w:multiLevelType w:val="hybridMultilevel"/>
    <w:tmpl w:val="927E5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066FC3"/>
    <w:multiLevelType w:val="hybridMultilevel"/>
    <w:tmpl w:val="55D2ED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003224"/>
    <w:multiLevelType w:val="hybridMultilevel"/>
    <w:tmpl w:val="873A2A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5C6239"/>
    <w:multiLevelType w:val="hybridMultilevel"/>
    <w:tmpl w:val="873A2A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8E0336"/>
    <w:multiLevelType w:val="hybridMultilevel"/>
    <w:tmpl w:val="9DA2D0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2E3163"/>
    <w:multiLevelType w:val="hybridMultilevel"/>
    <w:tmpl w:val="873A2A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9"/>
  </w:num>
  <w:num w:numId="5">
    <w:abstractNumId w:val="12"/>
  </w:num>
  <w:num w:numId="6">
    <w:abstractNumId w:val="10"/>
  </w:num>
  <w:num w:numId="7">
    <w:abstractNumId w:val="4"/>
  </w:num>
  <w:num w:numId="8">
    <w:abstractNumId w:val="7"/>
  </w:num>
  <w:num w:numId="9">
    <w:abstractNumId w:val="11"/>
  </w:num>
  <w:num w:numId="10">
    <w:abstractNumId w:val="8"/>
  </w:num>
  <w:num w:numId="11">
    <w:abstractNumId w:val="5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D10DBA"/>
    <w:rsid w:val="00000265"/>
    <w:rsid w:val="00000EAA"/>
    <w:rsid w:val="0000514A"/>
    <w:rsid w:val="00005A29"/>
    <w:rsid w:val="000117CA"/>
    <w:rsid w:val="00011907"/>
    <w:rsid w:val="00011EFA"/>
    <w:rsid w:val="00014FE1"/>
    <w:rsid w:val="00016BFE"/>
    <w:rsid w:val="00016CA5"/>
    <w:rsid w:val="0001745A"/>
    <w:rsid w:val="00017A44"/>
    <w:rsid w:val="00021437"/>
    <w:rsid w:val="0002201D"/>
    <w:rsid w:val="00031163"/>
    <w:rsid w:val="00031651"/>
    <w:rsid w:val="00033322"/>
    <w:rsid w:val="00034488"/>
    <w:rsid w:val="0003470D"/>
    <w:rsid w:val="00035906"/>
    <w:rsid w:val="00037E99"/>
    <w:rsid w:val="00040E80"/>
    <w:rsid w:val="0004160D"/>
    <w:rsid w:val="0004186A"/>
    <w:rsid w:val="00042436"/>
    <w:rsid w:val="000431FF"/>
    <w:rsid w:val="00050148"/>
    <w:rsid w:val="00052C71"/>
    <w:rsid w:val="00054B54"/>
    <w:rsid w:val="00054F2A"/>
    <w:rsid w:val="0005606B"/>
    <w:rsid w:val="00056B8C"/>
    <w:rsid w:val="00057311"/>
    <w:rsid w:val="000619DE"/>
    <w:rsid w:val="0006270C"/>
    <w:rsid w:val="00063442"/>
    <w:rsid w:val="000638F9"/>
    <w:rsid w:val="00064130"/>
    <w:rsid w:val="00064B25"/>
    <w:rsid w:val="00066582"/>
    <w:rsid w:val="0007183F"/>
    <w:rsid w:val="0007273A"/>
    <w:rsid w:val="000728F2"/>
    <w:rsid w:val="00073209"/>
    <w:rsid w:val="00073CCA"/>
    <w:rsid w:val="00074AAD"/>
    <w:rsid w:val="0008088A"/>
    <w:rsid w:val="00081470"/>
    <w:rsid w:val="00081765"/>
    <w:rsid w:val="000819FC"/>
    <w:rsid w:val="000825A8"/>
    <w:rsid w:val="00082C03"/>
    <w:rsid w:val="00083288"/>
    <w:rsid w:val="00086617"/>
    <w:rsid w:val="00086A8E"/>
    <w:rsid w:val="00086B15"/>
    <w:rsid w:val="00086EFB"/>
    <w:rsid w:val="000872EE"/>
    <w:rsid w:val="00091745"/>
    <w:rsid w:val="00091BC7"/>
    <w:rsid w:val="00091CC0"/>
    <w:rsid w:val="00092368"/>
    <w:rsid w:val="0009376F"/>
    <w:rsid w:val="00094558"/>
    <w:rsid w:val="00094865"/>
    <w:rsid w:val="00095C64"/>
    <w:rsid w:val="00096255"/>
    <w:rsid w:val="00096BF5"/>
    <w:rsid w:val="00097BB9"/>
    <w:rsid w:val="00097E30"/>
    <w:rsid w:val="000A2D1D"/>
    <w:rsid w:val="000A3815"/>
    <w:rsid w:val="000A3C4C"/>
    <w:rsid w:val="000A48D6"/>
    <w:rsid w:val="000A5C1A"/>
    <w:rsid w:val="000B0FAC"/>
    <w:rsid w:val="000B14F8"/>
    <w:rsid w:val="000B19CC"/>
    <w:rsid w:val="000B2DF6"/>
    <w:rsid w:val="000B5915"/>
    <w:rsid w:val="000B5CEE"/>
    <w:rsid w:val="000B78F8"/>
    <w:rsid w:val="000C17F8"/>
    <w:rsid w:val="000C1809"/>
    <w:rsid w:val="000C1AD4"/>
    <w:rsid w:val="000C47EE"/>
    <w:rsid w:val="000C743B"/>
    <w:rsid w:val="000C7A7E"/>
    <w:rsid w:val="000D1AC7"/>
    <w:rsid w:val="000D2722"/>
    <w:rsid w:val="000D506B"/>
    <w:rsid w:val="000D58AA"/>
    <w:rsid w:val="000D6BF1"/>
    <w:rsid w:val="000D6D3D"/>
    <w:rsid w:val="000D7303"/>
    <w:rsid w:val="000E0718"/>
    <w:rsid w:val="000E09D7"/>
    <w:rsid w:val="000E3EFB"/>
    <w:rsid w:val="000E4A5B"/>
    <w:rsid w:val="000E631B"/>
    <w:rsid w:val="000E70AE"/>
    <w:rsid w:val="000F1759"/>
    <w:rsid w:val="000F1E48"/>
    <w:rsid w:val="000F2D65"/>
    <w:rsid w:val="000F3977"/>
    <w:rsid w:val="000F4B47"/>
    <w:rsid w:val="000F5F59"/>
    <w:rsid w:val="000F667E"/>
    <w:rsid w:val="000F6B7A"/>
    <w:rsid w:val="000F6DBE"/>
    <w:rsid w:val="000F708F"/>
    <w:rsid w:val="0010011A"/>
    <w:rsid w:val="00106737"/>
    <w:rsid w:val="0011184F"/>
    <w:rsid w:val="00111F7A"/>
    <w:rsid w:val="00112E1E"/>
    <w:rsid w:val="001135C2"/>
    <w:rsid w:val="00113D4B"/>
    <w:rsid w:val="00114B28"/>
    <w:rsid w:val="001166D4"/>
    <w:rsid w:val="0012464D"/>
    <w:rsid w:val="00125F1B"/>
    <w:rsid w:val="00127238"/>
    <w:rsid w:val="00131565"/>
    <w:rsid w:val="001334F7"/>
    <w:rsid w:val="00133C38"/>
    <w:rsid w:val="00137686"/>
    <w:rsid w:val="00140A23"/>
    <w:rsid w:val="00143DEB"/>
    <w:rsid w:val="00143E34"/>
    <w:rsid w:val="001459E5"/>
    <w:rsid w:val="001463D1"/>
    <w:rsid w:val="00147672"/>
    <w:rsid w:val="0015016B"/>
    <w:rsid w:val="00150DC6"/>
    <w:rsid w:val="00151E1E"/>
    <w:rsid w:val="001523BE"/>
    <w:rsid w:val="0015249E"/>
    <w:rsid w:val="001578F5"/>
    <w:rsid w:val="001604A0"/>
    <w:rsid w:val="00161962"/>
    <w:rsid w:val="0016448E"/>
    <w:rsid w:val="00166C04"/>
    <w:rsid w:val="00166C47"/>
    <w:rsid w:val="00167386"/>
    <w:rsid w:val="00170F85"/>
    <w:rsid w:val="00171079"/>
    <w:rsid w:val="0017507E"/>
    <w:rsid w:val="00175CA9"/>
    <w:rsid w:val="001830C6"/>
    <w:rsid w:val="0018437A"/>
    <w:rsid w:val="00184BFE"/>
    <w:rsid w:val="00186925"/>
    <w:rsid w:val="001873FE"/>
    <w:rsid w:val="00190F1C"/>
    <w:rsid w:val="00191105"/>
    <w:rsid w:val="0019198C"/>
    <w:rsid w:val="00193937"/>
    <w:rsid w:val="00194E44"/>
    <w:rsid w:val="0019578C"/>
    <w:rsid w:val="00195F19"/>
    <w:rsid w:val="00196E17"/>
    <w:rsid w:val="001A0A60"/>
    <w:rsid w:val="001A0A75"/>
    <w:rsid w:val="001A0B13"/>
    <w:rsid w:val="001A0E61"/>
    <w:rsid w:val="001A2987"/>
    <w:rsid w:val="001A3B2F"/>
    <w:rsid w:val="001A6406"/>
    <w:rsid w:val="001A6659"/>
    <w:rsid w:val="001B08CB"/>
    <w:rsid w:val="001B0ED6"/>
    <w:rsid w:val="001B1BC3"/>
    <w:rsid w:val="001B1CD5"/>
    <w:rsid w:val="001B1E85"/>
    <w:rsid w:val="001B2017"/>
    <w:rsid w:val="001B439F"/>
    <w:rsid w:val="001B48CC"/>
    <w:rsid w:val="001B6B97"/>
    <w:rsid w:val="001C0ED1"/>
    <w:rsid w:val="001C2710"/>
    <w:rsid w:val="001C31D6"/>
    <w:rsid w:val="001C3C22"/>
    <w:rsid w:val="001C4394"/>
    <w:rsid w:val="001C44BD"/>
    <w:rsid w:val="001C457B"/>
    <w:rsid w:val="001C4F8D"/>
    <w:rsid w:val="001C5069"/>
    <w:rsid w:val="001C5343"/>
    <w:rsid w:val="001C6183"/>
    <w:rsid w:val="001D2671"/>
    <w:rsid w:val="001E1C94"/>
    <w:rsid w:val="001E337B"/>
    <w:rsid w:val="001E5270"/>
    <w:rsid w:val="001E5398"/>
    <w:rsid w:val="001F1D97"/>
    <w:rsid w:val="001F31EC"/>
    <w:rsid w:val="001F35EE"/>
    <w:rsid w:val="001F4F46"/>
    <w:rsid w:val="001F6EAE"/>
    <w:rsid w:val="0020051D"/>
    <w:rsid w:val="00201423"/>
    <w:rsid w:val="0020273A"/>
    <w:rsid w:val="00202E45"/>
    <w:rsid w:val="002036AD"/>
    <w:rsid w:val="00203D45"/>
    <w:rsid w:val="00205978"/>
    <w:rsid w:val="0020626F"/>
    <w:rsid w:val="00210817"/>
    <w:rsid w:val="00212A14"/>
    <w:rsid w:val="00213AD0"/>
    <w:rsid w:val="00220309"/>
    <w:rsid w:val="00221A52"/>
    <w:rsid w:val="00221E16"/>
    <w:rsid w:val="00222B8A"/>
    <w:rsid w:val="002242DD"/>
    <w:rsid w:val="00226A46"/>
    <w:rsid w:val="00226C51"/>
    <w:rsid w:val="0023681E"/>
    <w:rsid w:val="00241E58"/>
    <w:rsid w:val="002429B1"/>
    <w:rsid w:val="00243782"/>
    <w:rsid w:val="00246854"/>
    <w:rsid w:val="00247B82"/>
    <w:rsid w:val="00250C20"/>
    <w:rsid w:val="002510A0"/>
    <w:rsid w:val="00252E27"/>
    <w:rsid w:val="00256543"/>
    <w:rsid w:val="00256EFF"/>
    <w:rsid w:val="0025766A"/>
    <w:rsid w:val="00261BE7"/>
    <w:rsid w:val="00263D17"/>
    <w:rsid w:val="00263EC3"/>
    <w:rsid w:val="002648C0"/>
    <w:rsid w:val="00271864"/>
    <w:rsid w:val="002723EE"/>
    <w:rsid w:val="00273987"/>
    <w:rsid w:val="00274FB5"/>
    <w:rsid w:val="00275EF1"/>
    <w:rsid w:val="00275F6F"/>
    <w:rsid w:val="002810A7"/>
    <w:rsid w:val="00281E9D"/>
    <w:rsid w:val="002822A0"/>
    <w:rsid w:val="00285395"/>
    <w:rsid w:val="00286775"/>
    <w:rsid w:val="00286FB6"/>
    <w:rsid w:val="00287E95"/>
    <w:rsid w:val="002917AF"/>
    <w:rsid w:val="00291A08"/>
    <w:rsid w:val="002923F5"/>
    <w:rsid w:val="0029297C"/>
    <w:rsid w:val="00292DC2"/>
    <w:rsid w:val="002932AE"/>
    <w:rsid w:val="002946FB"/>
    <w:rsid w:val="00295181"/>
    <w:rsid w:val="00295C8C"/>
    <w:rsid w:val="00295C9C"/>
    <w:rsid w:val="00296BA6"/>
    <w:rsid w:val="0029798E"/>
    <w:rsid w:val="002A09A1"/>
    <w:rsid w:val="002A4F26"/>
    <w:rsid w:val="002A5080"/>
    <w:rsid w:val="002A522A"/>
    <w:rsid w:val="002A5861"/>
    <w:rsid w:val="002A7208"/>
    <w:rsid w:val="002B0AC8"/>
    <w:rsid w:val="002B1626"/>
    <w:rsid w:val="002B21E0"/>
    <w:rsid w:val="002B331F"/>
    <w:rsid w:val="002B4A65"/>
    <w:rsid w:val="002B4CF7"/>
    <w:rsid w:val="002B4E92"/>
    <w:rsid w:val="002B587D"/>
    <w:rsid w:val="002C0CEB"/>
    <w:rsid w:val="002C1FE4"/>
    <w:rsid w:val="002C69F9"/>
    <w:rsid w:val="002C7FE9"/>
    <w:rsid w:val="002D14A5"/>
    <w:rsid w:val="002D1DFA"/>
    <w:rsid w:val="002D27AE"/>
    <w:rsid w:val="002D7B58"/>
    <w:rsid w:val="002E037A"/>
    <w:rsid w:val="002E0CB7"/>
    <w:rsid w:val="002E4A9E"/>
    <w:rsid w:val="002E5EA6"/>
    <w:rsid w:val="002E6B43"/>
    <w:rsid w:val="002E734A"/>
    <w:rsid w:val="002F0A90"/>
    <w:rsid w:val="002F160C"/>
    <w:rsid w:val="002F366F"/>
    <w:rsid w:val="002F4020"/>
    <w:rsid w:val="002F5130"/>
    <w:rsid w:val="002F576F"/>
    <w:rsid w:val="002F5A81"/>
    <w:rsid w:val="002F7938"/>
    <w:rsid w:val="0030314A"/>
    <w:rsid w:val="003042A9"/>
    <w:rsid w:val="00305507"/>
    <w:rsid w:val="003059AA"/>
    <w:rsid w:val="00305AE6"/>
    <w:rsid w:val="00315134"/>
    <w:rsid w:val="00315200"/>
    <w:rsid w:val="003160D6"/>
    <w:rsid w:val="003169E6"/>
    <w:rsid w:val="00317967"/>
    <w:rsid w:val="00317DF4"/>
    <w:rsid w:val="00321390"/>
    <w:rsid w:val="00321C82"/>
    <w:rsid w:val="0032221D"/>
    <w:rsid w:val="003230B1"/>
    <w:rsid w:val="00323D64"/>
    <w:rsid w:val="003241EE"/>
    <w:rsid w:val="003262E5"/>
    <w:rsid w:val="00327225"/>
    <w:rsid w:val="003304BD"/>
    <w:rsid w:val="003304F2"/>
    <w:rsid w:val="00330A4B"/>
    <w:rsid w:val="00333721"/>
    <w:rsid w:val="0033499F"/>
    <w:rsid w:val="00335776"/>
    <w:rsid w:val="003358A8"/>
    <w:rsid w:val="00335F61"/>
    <w:rsid w:val="0033684A"/>
    <w:rsid w:val="00337D44"/>
    <w:rsid w:val="0034435B"/>
    <w:rsid w:val="00344B81"/>
    <w:rsid w:val="00345994"/>
    <w:rsid w:val="00346B54"/>
    <w:rsid w:val="00347F56"/>
    <w:rsid w:val="00351AB9"/>
    <w:rsid w:val="003521DB"/>
    <w:rsid w:val="00352DE6"/>
    <w:rsid w:val="00353A5F"/>
    <w:rsid w:val="00353C62"/>
    <w:rsid w:val="003552D8"/>
    <w:rsid w:val="003557E0"/>
    <w:rsid w:val="00355A77"/>
    <w:rsid w:val="003566DC"/>
    <w:rsid w:val="00356957"/>
    <w:rsid w:val="00356EEA"/>
    <w:rsid w:val="00360C01"/>
    <w:rsid w:val="0036377A"/>
    <w:rsid w:val="0036530C"/>
    <w:rsid w:val="00373D15"/>
    <w:rsid w:val="003744E7"/>
    <w:rsid w:val="00375A95"/>
    <w:rsid w:val="00375D96"/>
    <w:rsid w:val="00375FC9"/>
    <w:rsid w:val="00377CD7"/>
    <w:rsid w:val="00385A73"/>
    <w:rsid w:val="003877F0"/>
    <w:rsid w:val="00393D6C"/>
    <w:rsid w:val="00395C6F"/>
    <w:rsid w:val="00396118"/>
    <w:rsid w:val="0039682C"/>
    <w:rsid w:val="00396AF6"/>
    <w:rsid w:val="00397F40"/>
    <w:rsid w:val="003A039C"/>
    <w:rsid w:val="003A4289"/>
    <w:rsid w:val="003A4298"/>
    <w:rsid w:val="003A4AAF"/>
    <w:rsid w:val="003A599E"/>
    <w:rsid w:val="003B1B61"/>
    <w:rsid w:val="003B1FA1"/>
    <w:rsid w:val="003B32D4"/>
    <w:rsid w:val="003B519D"/>
    <w:rsid w:val="003C08DD"/>
    <w:rsid w:val="003C242E"/>
    <w:rsid w:val="003C29D9"/>
    <w:rsid w:val="003C2CE2"/>
    <w:rsid w:val="003C30B1"/>
    <w:rsid w:val="003C5D19"/>
    <w:rsid w:val="003C7859"/>
    <w:rsid w:val="003D0230"/>
    <w:rsid w:val="003D1344"/>
    <w:rsid w:val="003D28FC"/>
    <w:rsid w:val="003D4B74"/>
    <w:rsid w:val="003D4FFB"/>
    <w:rsid w:val="003D6B17"/>
    <w:rsid w:val="003E0C20"/>
    <w:rsid w:val="003E1264"/>
    <w:rsid w:val="003E1A06"/>
    <w:rsid w:val="003E236F"/>
    <w:rsid w:val="003E3923"/>
    <w:rsid w:val="003E53FC"/>
    <w:rsid w:val="003E6583"/>
    <w:rsid w:val="003F029D"/>
    <w:rsid w:val="003F1068"/>
    <w:rsid w:val="003F212E"/>
    <w:rsid w:val="003F2552"/>
    <w:rsid w:val="003F2ED9"/>
    <w:rsid w:val="003F3BDE"/>
    <w:rsid w:val="003F4532"/>
    <w:rsid w:val="003F708D"/>
    <w:rsid w:val="003F7D7C"/>
    <w:rsid w:val="00401EDD"/>
    <w:rsid w:val="00402289"/>
    <w:rsid w:val="00402412"/>
    <w:rsid w:val="004027B3"/>
    <w:rsid w:val="00402C82"/>
    <w:rsid w:val="00402FB1"/>
    <w:rsid w:val="00403201"/>
    <w:rsid w:val="00403CD7"/>
    <w:rsid w:val="00404356"/>
    <w:rsid w:val="00405E14"/>
    <w:rsid w:val="004100A8"/>
    <w:rsid w:val="00410246"/>
    <w:rsid w:val="00412B03"/>
    <w:rsid w:val="00413D73"/>
    <w:rsid w:val="00415837"/>
    <w:rsid w:val="00417404"/>
    <w:rsid w:val="00420AD8"/>
    <w:rsid w:val="0042534A"/>
    <w:rsid w:val="004276D5"/>
    <w:rsid w:val="00430F84"/>
    <w:rsid w:val="00431B84"/>
    <w:rsid w:val="00431DEB"/>
    <w:rsid w:val="004336E9"/>
    <w:rsid w:val="00434071"/>
    <w:rsid w:val="0043568D"/>
    <w:rsid w:val="00436E29"/>
    <w:rsid w:val="00437D07"/>
    <w:rsid w:val="00440B05"/>
    <w:rsid w:val="00440DF1"/>
    <w:rsid w:val="0044140E"/>
    <w:rsid w:val="00442021"/>
    <w:rsid w:val="00444FA1"/>
    <w:rsid w:val="004463BB"/>
    <w:rsid w:val="004522B8"/>
    <w:rsid w:val="00455BCA"/>
    <w:rsid w:val="00457954"/>
    <w:rsid w:val="00460BC7"/>
    <w:rsid w:val="00462C3C"/>
    <w:rsid w:val="0046354D"/>
    <w:rsid w:val="004649CC"/>
    <w:rsid w:val="00466ECF"/>
    <w:rsid w:val="0046737B"/>
    <w:rsid w:val="00470633"/>
    <w:rsid w:val="00470948"/>
    <w:rsid w:val="00470C38"/>
    <w:rsid w:val="00472480"/>
    <w:rsid w:val="00473981"/>
    <w:rsid w:val="004748BE"/>
    <w:rsid w:val="004755D2"/>
    <w:rsid w:val="00476294"/>
    <w:rsid w:val="00481DAD"/>
    <w:rsid w:val="004836E8"/>
    <w:rsid w:val="00484099"/>
    <w:rsid w:val="00484F2E"/>
    <w:rsid w:val="004869AA"/>
    <w:rsid w:val="004869B8"/>
    <w:rsid w:val="00491BA1"/>
    <w:rsid w:val="00492F76"/>
    <w:rsid w:val="00493316"/>
    <w:rsid w:val="00493433"/>
    <w:rsid w:val="004936AB"/>
    <w:rsid w:val="004963E7"/>
    <w:rsid w:val="004965E7"/>
    <w:rsid w:val="004A0187"/>
    <w:rsid w:val="004A0EEE"/>
    <w:rsid w:val="004A2A65"/>
    <w:rsid w:val="004A637E"/>
    <w:rsid w:val="004A75DF"/>
    <w:rsid w:val="004A7748"/>
    <w:rsid w:val="004A7A9B"/>
    <w:rsid w:val="004B061E"/>
    <w:rsid w:val="004B3CCD"/>
    <w:rsid w:val="004C2276"/>
    <w:rsid w:val="004D3375"/>
    <w:rsid w:val="004D437A"/>
    <w:rsid w:val="004D64A8"/>
    <w:rsid w:val="004D68E4"/>
    <w:rsid w:val="004D7461"/>
    <w:rsid w:val="004D7F19"/>
    <w:rsid w:val="004E29B6"/>
    <w:rsid w:val="004E3134"/>
    <w:rsid w:val="004E3C54"/>
    <w:rsid w:val="004E518C"/>
    <w:rsid w:val="004E5ADB"/>
    <w:rsid w:val="004E7609"/>
    <w:rsid w:val="004F1F6A"/>
    <w:rsid w:val="00501EBA"/>
    <w:rsid w:val="0050445A"/>
    <w:rsid w:val="00504BF6"/>
    <w:rsid w:val="005052E1"/>
    <w:rsid w:val="00505734"/>
    <w:rsid w:val="00506930"/>
    <w:rsid w:val="00506A8B"/>
    <w:rsid w:val="0050787D"/>
    <w:rsid w:val="00510EE5"/>
    <w:rsid w:val="00510F6B"/>
    <w:rsid w:val="0051466F"/>
    <w:rsid w:val="0051504D"/>
    <w:rsid w:val="0051554A"/>
    <w:rsid w:val="0051609C"/>
    <w:rsid w:val="00516153"/>
    <w:rsid w:val="005205CC"/>
    <w:rsid w:val="00521C6E"/>
    <w:rsid w:val="005248D4"/>
    <w:rsid w:val="00524D0B"/>
    <w:rsid w:val="005255BF"/>
    <w:rsid w:val="0052579E"/>
    <w:rsid w:val="00526AC7"/>
    <w:rsid w:val="00526BBF"/>
    <w:rsid w:val="00527017"/>
    <w:rsid w:val="0052771B"/>
    <w:rsid w:val="0053103C"/>
    <w:rsid w:val="005312FE"/>
    <w:rsid w:val="00537453"/>
    <w:rsid w:val="00537B54"/>
    <w:rsid w:val="0054013C"/>
    <w:rsid w:val="00540D97"/>
    <w:rsid w:val="00541061"/>
    <w:rsid w:val="005418E6"/>
    <w:rsid w:val="00554612"/>
    <w:rsid w:val="00554666"/>
    <w:rsid w:val="00555533"/>
    <w:rsid w:val="00555B19"/>
    <w:rsid w:val="00555D21"/>
    <w:rsid w:val="00556D82"/>
    <w:rsid w:val="00556FB1"/>
    <w:rsid w:val="005601F6"/>
    <w:rsid w:val="00565E31"/>
    <w:rsid w:val="005663E0"/>
    <w:rsid w:val="005664C7"/>
    <w:rsid w:val="005678F8"/>
    <w:rsid w:val="00572A01"/>
    <w:rsid w:val="00573AF0"/>
    <w:rsid w:val="00575983"/>
    <w:rsid w:val="005814FC"/>
    <w:rsid w:val="0058366F"/>
    <w:rsid w:val="00586588"/>
    <w:rsid w:val="00586C24"/>
    <w:rsid w:val="00587A55"/>
    <w:rsid w:val="005907E9"/>
    <w:rsid w:val="00592D76"/>
    <w:rsid w:val="005953A4"/>
    <w:rsid w:val="0059582D"/>
    <w:rsid w:val="005958EA"/>
    <w:rsid w:val="005A1E18"/>
    <w:rsid w:val="005A2DBC"/>
    <w:rsid w:val="005A6A4A"/>
    <w:rsid w:val="005A7D23"/>
    <w:rsid w:val="005B0EAC"/>
    <w:rsid w:val="005B136A"/>
    <w:rsid w:val="005B1D1D"/>
    <w:rsid w:val="005B2B99"/>
    <w:rsid w:val="005B3538"/>
    <w:rsid w:val="005B3589"/>
    <w:rsid w:val="005B3DE0"/>
    <w:rsid w:val="005B49E8"/>
    <w:rsid w:val="005B6844"/>
    <w:rsid w:val="005B6BA9"/>
    <w:rsid w:val="005C0850"/>
    <w:rsid w:val="005C0BAF"/>
    <w:rsid w:val="005C5D28"/>
    <w:rsid w:val="005C757B"/>
    <w:rsid w:val="005C7CDF"/>
    <w:rsid w:val="005D22C1"/>
    <w:rsid w:val="005D263A"/>
    <w:rsid w:val="005D2782"/>
    <w:rsid w:val="005D2AFE"/>
    <w:rsid w:val="005D576F"/>
    <w:rsid w:val="005D5B32"/>
    <w:rsid w:val="005D6433"/>
    <w:rsid w:val="005D7842"/>
    <w:rsid w:val="005E3493"/>
    <w:rsid w:val="005E3EA4"/>
    <w:rsid w:val="005E5026"/>
    <w:rsid w:val="005E5942"/>
    <w:rsid w:val="005E6CC2"/>
    <w:rsid w:val="005E7EA6"/>
    <w:rsid w:val="005F15FE"/>
    <w:rsid w:val="005F230C"/>
    <w:rsid w:val="005F2BFF"/>
    <w:rsid w:val="005F35CC"/>
    <w:rsid w:val="005F3908"/>
    <w:rsid w:val="005F476F"/>
    <w:rsid w:val="005F6B28"/>
    <w:rsid w:val="005F6FB9"/>
    <w:rsid w:val="006017C3"/>
    <w:rsid w:val="006047B8"/>
    <w:rsid w:val="006052CA"/>
    <w:rsid w:val="0061072F"/>
    <w:rsid w:val="006117FF"/>
    <w:rsid w:val="0061765B"/>
    <w:rsid w:val="00621D4B"/>
    <w:rsid w:val="00621F3C"/>
    <w:rsid w:val="00624D16"/>
    <w:rsid w:val="0062592E"/>
    <w:rsid w:val="006321E7"/>
    <w:rsid w:val="00635EDF"/>
    <w:rsid w:val="00636DA1"/>
    <w:rsid w:val="00642958"/>
    <w:rsid w:val="00642F69"/>
    <w:rsid w:val="0064408F"/>
    <w:rsid w:val="00644AD1"/>
    <w:rsid w:val="0064563E"/>
    <w:rsid w:val="00647096"/>
    <w:rsid w:val="00652B84"/>
    <w:rsid w:val="00653513"/>
    <w:rsid w:val="00653DF1"/>
    <w:rsid w:val="00656A6E"/>
    <w:rsid w:val="006577CB"/>
    <w:rsid w:val="006615C0"/>
    <w:rsid w:val="00662603"/>
    <w:rsid w:val="00662ABF"/>
    <w:rsid w:val="006655AC"/>
    <w:rsid w:val="00665795"/>
    <w:rsid w:val="00671BE8"/>
    <w:rsid w:val="00671E76"/>
    <w:rsid w:val="006737C9"/>
    <w:rsid w:val="006739FB"/>
    <w:rsid w:val="00673C65"/>
    <w:rsid w:val="00674075"/>
    <w:rsid w:val="0067627C"/>
    <w:rsid w:val="00680DB4"/>
    <w:rsid w:val="006823A8"/>
    <w:rsid w:val="00682E9A"/>
    <w:rsid w:val="00683B63"/>
    <w:rsid w:val="00683D3D"/>
    <w:rsid w:val="006846FC"/>
    <w:rsid w:val="00686D09"/>
    <w:rsid w:val="00686D16"/>
    <w:rsid w:val="00687591"/>
    <w:rsid w:val="00687F46"/>
    <w:rsid w:val="006908CF"/>
    <w:rsid w:val="00690DFF"/>
    <w:rsid w:val="00695B44"/>
    <w:rsid w:val="00697D1D"/>
    <w:rsid w:val="006A46CB"/>
    <w:rsid w:val="006A7096"/>
    <w:rsid w:val="006B01C0"/>
    <w:rsid w:val="006B078F"/>
    <w:rsid w:val="006B2BB7"/>
    <w:rsid w:val="006B7E22"/>
    <w:rsid w:val="006C56BE"/>
    <w:rsid w:val="006C6C97"/>
    <w:rsid w:val="006C7610"/>
    <w:rsid w:val="006C7933"/>
    <w:rsid w:val="006D0953"/>
    <w:rsid w:val="006D0CE3"/>
    <w:rsid w:val="006D158D"/>
    <w:rsid w:val="006D21A3"/>
    <w:rsid w:val="006D231B"/>
    <w:rsid w:val="006D2997"/>
    <w:rsid w:val="006D3600"/>
    <w:rsid w:val="006D4E5A"/>
    <w:rsid w:val="006D7841"/>
    <w:rsid w:val="006E2CFD"/>
    <w:rsid w:val="006E2DDE"/>
    <w:rsid w:val="006E63B1"/>
    <w:rsid w:val="006E68B1"/>
    <w:rsid w:val="006F0AA6"/>
    <w:rsid w:val="006F2F7D"/>
    <w:rsid w:val="006F472E"/>
    <w:rsid w:val="006F593C"/>
    <w:rsid w:val="006F5F7F"/>
    <w:rsid w:val="006F7044"/>
    <w:rsid w:val="00700587"/>
    <w:rsid w:val="00700A0C"/>
    <w:rsid w:val="00701508"/>
    <w:rsid w:val="007043D0"/>
    <w:rsid w:val="00711ED6"/>
    <w:rsid w:val="00713083"/>
    <w:rsid w:val="00713F79"/>
    <w:rsid w:val="00717B42"/>
    <w:rsid w:val="00720CC6"/>
    <w:rsid w:val="0072208C"/>
    <w:rsid w:val="00722AE8"/>
    <w:rsid w:val="007240B2"/>
    <w:rsid w:val="00724B46"/>
    <w:rsid w:val="00724C54"/>
    <w:rsid w:val="007254B5"/>
    <w:rsid w:val="0072679A"/>
    <w:rsid w:val="00726C7B"/>
    <w:rsid w:val="00727B53"/>
    <w:rsid w:val="007303E5"/>
    <w:rsid w:val="00730C6D"/>
    <w:rsid w:val="00731BC5"/>
    <w:rsid w:val="00731FF7"/>
    <w:rsid w:val="00732149"/>
    <w:rsid w:val="00733ED1"/>
    <w:rsid w:val="00734829"/>
    <w:rsid w:val="0073546C"/>
    <w:rsid w:val="0073705E"/>
    <w:rsid w:val="0073709C"/>
    <w:rsid w:val="00743698"/>
    <w:rsid w:val="00745262"/>
    <w:rsid w:val="007506DC"/>
    <w:rsid w:val="00750B76"/>
    <w:rsid w:val="00750F6F"/>
    <w:rsid w:val="00751E52"/>
    <w:rsid w:val="00752534"/>
    <w:rsid w:val="007549A4"/>
    <w:rsid w:val="007579B5"/>
    <w:rsid w:val="0076053D"/>
    <w:rsid w:val="007605E6"/>
    <w:rsid w:val="00761987"/>
    <w:rsid w:val="00761B3B"/>
    <w:rsid w:val="00765CEE"/>
    <w:rsid w:val="00767922"/>
    <w:rsid w:val="00767F35"/>
    <w:rsid w:val="0077091B"/>
    <w:rsid w:val="00770C81"/>
    <w:rsid w:val="0077295D"/>
    <w:rsid w:val="007762EC"/>
    <w:rsid w:val="007767D0"/>
    <w:rsid w:val="00776F41"/>
    <w:rsid w:val="00781902"/>
    <w:rsid w:val="0078280A"/>
    <w:rsid w:val="00783EE4"/>
    <w:rsid w:val="00784BED"/>
    <w:rsid w:val="00784FC8"/>
    <w:rsid w:val="0078528A"/>
    <w:rsid w:val="00787D3E"/>
    <w:rsid w:val="00793354"/>
    <w:rsid w:val="0079370A"/>
    <w:rsid w:val="00794C4C"/>
    <w:rsid w:val="007A04D1"/>
    <w:rsid w:val="007A07DA"/>
    <w:rsid w:val="007A0B12"/>
    <w:rsid w:val="007A249A"/>
    <w:rsid w:val="007A3BA5"/>
    <w:rsid w:val="007A3CDC"/>
    <w:rsid w:val="007A5617"/>
    <w:rsid w:val="007A7287"/>
    <w:rsid w:val="007A7522"/>
    <w:rsid w:val="007B0B8E"/>
    <w:rsid w:val="007B1B12"/>
    <w:rsid w:val="007B1F9B"/>
    <w:rsid w:val="007B3537"/>
    <w:rsid w:val="007B35A2"/>
    <w:rsid w:val="007B3915"/>
    <w:rsid w:val="007B59AE"/>
    <w:rsid w:val="007B78AF"/>
    <w:rsid w:val="007C0098"/>
    <w:rsid w:val="007C24CA"/>
    <w:rsid w:val="007C3164"/>
    <w:rsid w:val="007C5F6C"/>
    <w:rsid w:val="007C62C5"/>
    <w:rsid w:val="007C6A98"/>
    <w:rsid w:val="007C79ED"/>
    <w:rsid w:val="007D05C1"/>
    <w:rsid w:val="007D6D5D"/>
    <w:rsid w:val="007D6DAF"/>
    <w:rsid w:val="007D766F"/>
    <w:rsid w:val="007E06DE"/>
    <w:rsid w:val="007E1319"/>
    <w:rsid w:val="007E1C42"/>
    <w:rsid w:val="007E2D06"/>
    <w:rsid w:val="007E38AE"/>
    <w:rsid w:val="007E415A"/>
    <w:rsid w:val="007E639F"/>
    <w:rsid w:val="007E6506"/>
    <w:rsid w:val="007E7B12"/>
    <w:rsid w:val="007F0178"/>
    <w:rsid w:val="007F143C"/>
    <w:rsid w:val="007F1512"/>
    <w:rsid w:val="007F1CE5"/>
    <w:rsid w:val="007F1E3D"/>
    <w:rsid w:val="007F2197"/>
    <w:rsid w:val="007F3233"/>
    <w:rsid w:val="008016EC"/>
    <w:rsid w:val="0080248A"/>
    <w:rsid w:val="008034D6"/>
    <w:rsid w:val="00804924"/>
    <w:rsid w:val="008049C0"/>
    <w:rsid w:val="0080534F"/>
    <w:rsid w:val="00807572"/>
    <w:rsid w:val="00811B75"/>
    <w:rsid w:val="00811C23"/>
    <w:rsid w:val="008135AE"/>
    <w:rsid w:val="00813BB0"/>
    <w:rsid w:val="008149EE"/>
    <w:rsid w:val="008158F4"/>
    <w:rsid w:val="00815964"/>
    <w:rsid w:val="00816263"/>
    <w:rsid w:val="0081637A"/>
    <w:rsid w:val="008168DD"/>
    <w:rsid w:val="0081743A"/>
    <w:rsid w:val="0081760E"/>
    <w:rsid w:val="008176DC"/>
    <w:rsid w:val="008200EF"/>
    <w:rsid w:val="00820BE9"/>
    <w:rsid w:val="00822550"/>
    <w:rsid w:val="00824654"/>
    <w:rsid w:val="0082686D"/>
    <w:rsid w:val="008273AA"/>
    <w:rsid w:val="00827FC9"/>
    <w:rsid w:val="0083001E"/>
    <w:rsid w:val="00830D76"/>
    <w:rsid w:val="00832C4A"/>
    <w:rsid w:val="00833658"/>
    <w:rsid w:val="00834E3E"/>
    <w:rsid w:val="00835AB3"/>
    <w:rsid w:val="00836360"/>
    <w:rsid w:val="00841CCE"/>
    <w:rsid w:val="00841FEB"/>
    <w:rsid w:val="00843842"/>
    <w:rsid w:val="00844FA3"/>
    <w:rsid w:val="008471FD"/>
    <w:rsid w:val="00847581"/>
    <w:rsid w:val="00850530"/>
    <w:rsid w:val="008517ED"/>
    <w:rsid w:val="00851DEC"/>
    <w:rsid w:val="00854AEC"/>
    <w:rsid w:val="0085547A"/>
    <w:rsid w:val="00855E94"/>
    <w:rsid w:val="00856CED"/>
    <w:rsid w:val="00857E05"/>
    <w:rsid w:val="00860402"/>
    <w:rsid w:val="00860B86"/>
    <w:rsid w:val="00860F64"/>
    <w:rsid w:val="008614FA"/>
    <w:rsid w:val="008618E0"/>
    <w:rsid w:val="008626AA"/>
    <w:rsid w:val="00863A73"/>
    <w:rsid w:val="00870630"/>
    <w:rsid w:val="00871CC5"/>
    <w:rsid w:val="00872B99"/>
    <w:rsid w:val="00875AFD"/>
    <w:rsid w:val="00876351"/>
    <w:rsid w:val="00882864"/>
    <w:rsid w:val="00883858"/>
    <w:rsid w:val="00885B34"/>
    <w:rsid w:val="008868EF"/>
    <w:rsid w:val="00887995"/>
    <w:rsid w:val="008909BC"/>
    <w:rsid w:val="00890A92"/>
    <w:rsid w:val="008913D5"/>
    <w:rsid w:val="00891516"/>
    <w:rsid w:val="00891990"/>
    <w:rsid w:val="008919D6"/>
    <w:rsid w:val="00892319"/>
    <w:rsid w:val="008926DD"/>
    <w:rsid w:val="00892CDD"/>
    <w:rsid w:val="00893A3D"/>
    <w:rsid w:val="00896046"/>
    <w:rsid w:val="008A001E"/>
    <w:rsid w:val="008A01D7"/>
    <w:rsid w:val="008A17C4"/>
    <w:rsid w:val="008A2E3D"/>
    <w:rsid w:val="008A450B"/>
    <w:rsid w:val="008A55B7"/>
    <w:rsid w:val="008A601F"/>
    <w:rsid w:val="008A6D8C"/>
    <w:rsid w:val="008A6FAC"/>
    <w:rsid w:val="008A71D3"/>
    <w:rsid w:val="008B160C"/>
    <w:rsid w:val="008B2092"/>
    <w:rsid w:val="008B4FB4"/>
    <w:rsid w:val="008B53BD"/>
    <w:rsid w:val="008B590D"/>
    <w:rsid w:val="008B5F97"/>
    <w:rsid w:val="008B7DA6"/>
    <w:rsid w:val="008C1AE4"/>
    <w:rsid w:val="008C2B9C"/>
    <w:rsid w:val="008C401C"/>
    <w:rsid w:val="008C4E46"/>
    <w:rsid w:val="008C4E4B"/>
    <w:rsid w:val="008C61F7"/>
    <w:rsid w:val="008C6BE2"/>
    <w:rsid w:val="008C720B"/>
    <w:rsid w:val="008C7DC0"/>
    <w:rsid w:val="008D02F5"/>
    <w:rsid w:val="008D0886"/>
    <w:rsid w:val="008D0D02"/>
    <w:rsid w:val="008D129A"/>
    <w:rsid w:val="008D2BA4"/>
    <w:rsid w:val="008D4F9D"/>
    <w:rsid w:val="008E07EB"/>
    <w:rsid w:val="008E22C1"/>
    <w:rsid w:val="008E2DD4"/>
    <w:rsid w:val="008E585A"/>
    <w:rsid w:val="008E5A27"/>
    <w:rsid w:val="008E6D4D"/>
    <w:rsid w:val="008F0579"/>
    <w:rsid w:val="008F0644"/>
    <w:rsid w:val="008F0BFB"/>
    <w:rsid w:val="008F13CA"/>
    <w:rsid w:val="008F2E4E"/>
    <w:rsid w:val="008F3BF3"/>
    <w:rsid w:val="008F4120"/>
    <w:rsid w:val="008F5E01"/>
    <w:rsid w:val="00900F3F"/>
    <w:rsid w:val="00902835"/>
    <w:rsid w:val="00903398"/>
    <w:rsid w:val="00903CC0"/>
    <w:rsid w:val="0090677C"/>
    <w:rsid w:val="009079D0"/>
    <w:rsid w:val="009079DE"/>
    <w:rsid w:val="009109D2"/>
    <w:rsid w:val="00912224"/>
    <w:rsid w:val="0091264E"/>
    <w:rsid w:val="0091510B"/>
    <w:rsid w:val="00915A4B"/>
    <w:rsid w:val="00916591"/>
    <w:rsid w:val="00917AEE"/>
    <w:rsid w:val="00920EDC"/>
    <w:rsid w:val="00921990"/>
    <w:rsid w:val="00921C09"/>
    <w:rsid w:val="00922F5C"/>
    <w:rsid w:val="00923033"/>
    <w:rsid w:val="009230F7"/>
    <w:rsid w:val="00924EBB"/>
    <w:rsid w:val="00925573"/>
    <w:rsid w:val="0092611B"/>
    <w:rsid w:val="00927661"/>
    <w:rsid w:val="00927773"/>
    <w:rsid w:val="00933382"/>
    <w:rsid w:val="00936EA9"/>
    <w:rsid w:val="0093773D"/>
    <w:rsid w:val="009409F8"/>
    <w:rsid w:val="00941F7B"/>
    <w:rsid w:val="0094204E"/>
    <w:rsid w:val="00943635"/>
    <w:rsid w:val="00946D71"/>
    <w:rsid w:val="009552B8"/>
    <w:rsid w:val="009563F1"/>
    <w:rsid w:val="00957059"/>
    <w:rsid w:val="00957D33"/>
    <w:rsid w:val="00960CAB"/>
    <w:rsid w:val="00961459"/>
    <w:rsid w:val="00964EBE"/>
    <w:rsid w:val="00966123"/>
    <w:rsid w:val="00967EC2"/>
    <w:rsid w:val="00971B18"/>
    <w:rsid w:val="00974F13"/>
    <w:rsid w:val="0097776F"/>
    <w:rsid w:val="00977955"/>
    <w:rsid w:val="0098047D"/>
    <w:rsid w:val="00982163"/>
    <w:rsid w:val="00983EF6"/>
    <w:rsid w:val="00984745"/>
    <w:rsid w:val="00984B9F"/>
    <w:rsid w:val="00987002"/>
    <w:rsid w:val="00992B05"/>
    <w:rsid w:val="00992F5B"/>
    <w:rsid w:val="00993690"/>
    <w:rsid w:val="009949CC"/>
    <w:rsid w:val="00996889"/>
    <w:rsid w:val="009974E0"/>
    <w:rsid w:val="009A037C"/>
    <w:rsid w:val="009A44EB"/>
    <w:rsid w:val="009A71A2"/>
    <w:rsid w:val="009B16B2"/>
    <w:rsid w:val="009B5476"/>
    <w:rsid w:val="009B7475"/>
    <w:rsid w:val="009B7A27"/>
    <w:rsid w:val="009C178E"/>
    <w:rsid w:val="009C29AA"/>
    <w:rsid w:val="009C3D96"/>
    <w:rsid w:val="009C4B1A"/>
    <w:rsid w:val="009C4D2A"/>
    <w:rsid w:val="009C63C9"/>
    <w:rsid w:val="009C6433"/>
    <w:rsid w:val="009D0CB8"/>
    <w:rsid w:val="009D0E95"/>
    <w:rsid w:val="009D1DEC"/>
    <w:rsid w:val="009D3B21"/>
    <w:rsid w:val="009D531E"/>
    <w:rsid w:val="009E0920"/>
    <w:rsid w:val="009E0EFF"/>
    <w:rsid w:val="009E1A7D"/>
    <w:rsid w:val="009E4462"/>
    <w:rsid w:val="009E4991"/>
    <w:rsid w:val="009E6DC8"/>
    <w:rsid w:val="009E7A44"/>
    <w:rsid w:val="009F0D49"/>
    <w:rsid w:val="009F1A46"/>
    <w:rsid w:val="009F28C6"/>
    <w:rsid w:val="009F5760"/>
    <w:rsid w:val="009F6CAB"/>
    <w:rsid w:val="00A0077E"/>
    <w:rsid w:val="00A015E0"/>
    <w:rsid w:val="00A035C0"/>
    <w:rsid w:val="00A05AF7"/>
    <w:rsid w:val="00A12501"/>
    <w:rsid w:val="00A141AC"/>
    <w:rsid w:val="00A14392"/>
    <w:rsid w:val="00A14C26"/>
    <w:rsid w:val="00A15933"/>
    <w:rsid w:val="00A15F0D"/>
    <w:rsid w:val="00A16973"/>
    <w:rsid w:val="00A17AD4"/>
    <w:rsid w:val="00A226EA"/>
    <w:rsid w:val="00A22A1E"/>
    <w:rsid w:val="00A31DF7"/>
    <w:rsid w:val="00A32770"/>
    <w:rsid w:val="00A32989"/>
    <w:rsid w:val="00A36BD9"/>
    <w:rsid w:val="00A44330"/>
    <w:rsid w:val="00A452EC"/>
    <w:rsid w:val="00A464F8"/>
    <w:rsid w:val="00A46799"/>
    <w:rsid w:val="00A50502"/>
    <w:rsid w:val="00A51294"/>
    <w:rsid w:val="00A51582"/>
    <w:rsid w:val="00A529CE"/>
    <w:rsid w:val="00A53226"/>
    <w:rsid w:val="00A5350E"/>
    <w:rsid w:val="00A55D5A"/>
    <w:rsid w:val="00A55EDA"/>
    <w:rsid w:val="00A565F2"/>
    <w:rsid w:val="00A57E06"/>
    <w:rsid w:val="00A6138E"/>
    <w:rsid w:val="00A63655"/>
    <w:rsid w:val="00A64507"/>
    <w:rsid w:val="00A65001"/>
    <w:rsid w:val="00A651A4"/>
    <w:rsid w:val="00A74D4B"/>
    <w:rsid w:val="00A765D3"/>
    <w:rsid w:val="00A768E0"/>
    <w:rsid w:val="00A76D3A"/>
    <w:rsid w:val="00A83BF6"/>
    <w:rsid w:val="00A86382"/>
    <w:rsid w:val="00A863F9"/>
    <w:rsid w:val="00A90C63"/>
    <w:rsid w:val="00A90E64"/>
    <w:rsid w:val="00A9120F"/>
    <w:rsid w:val="00A91919"/>
    <w:rsid w:val="00A93AE5"/>
    <w:rsid w:val="00AA225F"/>
    <w:rsid w:val="00AA4707"/>
    <w:rsid w:val="00AA62D8"/>
    <w:rsid w:val="00AA6A8E"/>
    <w:rsid w:val="00AA7875"/>
    <w:rsid w:val="00AA7FBA"/>
    <w:rsid w:val="00AB07F4"/>
    <w:rsid w:val="00AB1D8B"/>
    <w:rsid w:val="00AB1E05"/>
    <w:rsid w:val="00AB3ABC"/>
    <w:rsid w:val="00AB5C54"/>
    <w:rsid w:val="00AB64A2"/>
    <w:rsid w:val="00AB7061"/>
    <w:rsid w:val="00AC119F"/>
    <w:rsid w:val="00AC12C6"/>
    <w:rsid w:val="00AC16BE"/>
    <w:rsid w:val="00AC234A"/>
    <w:rsid w:val="00AC331A"/>
    <w:rsid w:val="00AC47F3"/>
    <w:rsid w:val="00AD02C4"/>
    <w:rsid w:val="00AD1545"/>
    <w:rsid w:val="00AD1ECF"/>
    <w:rsid w:val="00AD6817"/>
    <w:rsid w:val="00AE1CE9"/>
    <w:rsid w:val="00AE2F28"/>
    <w:rsid w:val="00AE5F54"/>
    <w:rsid w:val="00AF1236"/>
    <w:rsid w:val="00AF1311"/>
    <w:rsid w:val="00AF2D3C"/>
    <w:rsid w:val="00AF2DF4"/>
    <w:rsid w:val="00AF31D6"/>
    <w:rsid w:val="00AF5D16"/>
    <w:rsid w:val="00AF63ED"/>
    <w:rsid w:val="00AF6E9F"/>
    <w:rsid w:val="00B024D7"/>
    <w:rsid w:val="00B0336E"/>
    <w:rsid w:val="00B03699"/>
    <w:rsid w:val="00B0470E"/>
    <w:rsid w:val="00B053E8"/>
    <w:rsid w:val="00B07C08"/>
    <w:rsid w:val="00B10952"/>
    <w:rsid w:val="00B10B18"/>
    <w:rsid w:val="00B122D0"/>
    <w:rsid w:val="00B13AFF"/>
    <w:rsid w:val="00B149E4"/>
    <w:rsid w:val="00B20168"/>
    <w:rsid w:val="00B210D0"/>
    <w:rsid w:val="00B23DC4"/>
    <w:rsid w:val="00B241CB"/>
    <w:rsid w:val="00B24B61"/>
    <w:rsid w:val="00B25554"/>
    <w:rsid w:val="00B27F52"/>
    <w:rsid w:val="00B305DA"/>
    <w:rsid w:val="00B314C2"/>
    <w:rsid w:val="00B31F3E"/>
    <w:rsid w:val="00B329E1"/>
    <w:rsid w:val="00B337E0"/>
    <w:rsid w:val="00B338F1"/>
    <w:rsid w:val="00B33F67"/>
    <w:rsid w:val="00B369A8"/>
    <w:rsid w:val="00B37735"/>
    <w:rsid w:val="00B4038D"/>
    <w:rsid w:val="00B4277E"/>
    <w:rsid w:val="00B441E0"/>
    <w:rsid w:val="00B447DB"/>
    <w:rsid w:val="00B46DCE"/>
    <w:rsid w:val="00B50990"/>
    <w:rsid w:val="00B51D95"/>
    <w:rsid w:val="00B548C2"/>
    <w:rsid w:val="00B54F81"/>
    <w:rsid w:val="00B57690"/>
    <w:rsid w:val="00B578D9"/>
    <w:rsid w:val="00B57E89"/>
    <w:rsid w:val="00B625B0"/>
    <w:rsid w:val="00B6539E"/>
    <w:rsid w:val="00B65CF9"/>
    <w:rsid w:val="00B677BF"/>
    <w:rsid w:val="00B707CE"/>
    <w:rsid w:val="00B7133D"/>
    <w:rsid w:val="00B71DC7"/>
    <w:rsid w:val="00B72618"/>
    <w:rsid w:val="00B741CD"/>
    <w:rsid w:val="00B74220"/>
    <w:rsid w:val="00B747BA"/>
    <w:rsid w:val="00B813DB"/>
    <w:rsid w:val="00B81519"/>
    <w:rsid w:val="00B8362A"/>
    <w:rsid w:val="00B83DFF"/>
    <w:rsid w:val="00B85426"/>
    <w:rsid w:val="00B85E31"/>
    <w:rsid w:val="00B87C9D"/>
    <w:rsid w:val="00B91256"/>
    <w:rsid w:val="00B94D7C"/>
    <w:rsid w:val="00B95A8C"/>
    <w:rsid w:val="00B9791B"/>
    <w:rsid w:val="00BA15EC"/>
    <w:rsid w:val="00BA1D88"/>
    <w:rsid w:val="00BA2A2F"/>
    <w:rsid w:val="00BA4CCB"/>
    <w:rsid w:val="00BA67B7"/>
    <w:rsid w:val="00BA6CEA"/>
    <w:rsid w:val="00BA6FB3"/>
    <w:rsid w:val="00BA77C9"/>
    <w:rsid w:val="00BA7BB6"/>
    <w:rsid w:val="00BB0349"/>
    <w:rsid w:val="00BB0AE3"/>
    <w:rsid w:val="00BB1DF0"/>
    <w:rsid w:val="00BB2113"/>
    <w:rsid w:val="00BB2BB1"/>
    <w:rsid w:val="00BB300D"/>
    <w:rsid w:val="00BB3A77"/>
    <w:rsid w:val="00BB668F"/>
    <w:rsid w:val="00BB6EBB"/>
    <w:rsid w:val="00BB7ED4"/>
    <w:rsid w:val="00BC010B"/>
    <w:rsid w:val="00BC4B1A"/>
    <w:rsid w:val="00BC5BC0"/>
    <w:rsid w:val="00BD00F0"/>
    <w:rsid w:val="00BD01DF"/>
    <w:rsid w:val="00BD0A35"/>
    <w:rsid w:val="00BD2C27"/>
    <w:rsid w:val="00BD2D55"/>
    <w:rsid w:val="00BD3C34"/>
    <w:rsid w:val="00BD3EB4"/>
    <w:rsid w:val="00BD5532"/>
    <w:rsid w:val="00BD5BDA"/>
    <w:rsid w:val="00BD68B0"/>
    <w:rsid w:val="00BE0CDE"/>
    <w:rsid w:val="00BE2609"/>
    <w:rsid w:val="00BE49F1"/>
    <w:rsid w:val="00BE5EB2"/>
    <w:rsid w:val="00BE7223"/>
    <w:rsid w:val="00BF1A5A"/>
    <w:rsid w:val="00BF21DB"/>
    <w:rsid w:val="00BF24B1"/>
    <w:rsid w:val="00BF2CCD"/>
    <w:rsid w:val="00BF3621"/>
    <w:rsid w:val="00BF3A97"/>
    <w:rsid w:val="00BF3EF9"/>
    <w:rsid w:val="00BF4771"/>
    <w:rsid w:val="00BF525B"/>
    <w:rsid w:val="00BF635E"/>
    <w:rsid w:val="00BF734E"/>
    <w:rsid w:val="00C0076F"/>
    <w:rsid w:val="00C00C48"/>
    <w:rsid w:val="00C01261"/>
    <w:rsid w:val="00C030E3"/>
    <w:rsid w:val="00C038F7"/>
    <w:rsid w:val="00C129C6"/>
    <w:rsid w:val="00C13C11"/>
    <w:rsid w:val="00C2091B"/>
    <w:rsid w:val="00C2106B"/>
    <w:rsid w:val="00C221E9"/>
    <w:rsid w:val="00C2331A"/>
    <w:rsid w:val="00C254D8"/>
    <w:rsid w:val="00C25E2C"/>
    <w:rsid w:val="00C279D3"/>
    <w:rsid w:val="00C3149B"/>
    <w:rsid w:val="00C31873"/>
    <w:rsid w:val="00C326B0"/>
    <w:rsid w:val="00C3328D"/>
    <w:rsid w:val="00C333F9"/>
    <w:rsid w:val="00C336CF"/>
    <w:rsid w:val="00C354EB"/>
    <w:rsid w:val="00C37343"/>
    <w:rsid w:val="00C3775E"/>
    <w:rsid w:val="00C40A0D"/>
    <w:rsid w:val="00C44CCD"/>
    <w:rsid w:val="00C45364"/>
    <w:rsid w:val="00C45855"/>
    <w:rsid w:val="00C462A5"/>
    <w:rsid w:val="00C47A21"/>
    <w:rsid w:val="00C5154B"/>
    <w:rsid w:val="00C537EC"/>
    <w:rsid w:val="00C5543D"/>
    <w:rsid w:val="00C5745A"/>
    <w:rsid w:val="00C60F60"/>
    <w:rsid w:val="00C627EC"/>
    <w:rsid w:val="00C63465"/>
    <w:rsid w:val="00C6494D"/>
    <w:rsid w:val="00C64E8D"/>
    <w:rsid w:val="00C65183"/>
    <w:rsid w:val="00C65E6D"/>
    <w:rsid w:val="00C70B15"/>
    <w:rsid w:val="00C70D36"/>
    <w:rsid w:val="00C736A4"/>
    <w:rsid w:val="00C75407"/>
    <w:rsid w:val="00C75FF4"/>
    <w:rsid w:val="00C77086"/>
    <w:rsid w:val="00C77C58"/>
    <w:rsid w:val="00C80B87"/>
    <w:rsid w:val="00C80FB3"/>
    <w:rsid w:val="00C83333"/>
    <w:rsid w:val="00C849FC"/>
    <w:rsid w:val="00C904EE"/>
    <w:rsid w:val="00C9172D"/>
    <w:rsid w:val="00C91DC5"/>
    <w:rsid w:val="00C92019"/>
    <w:rsid w:val="00C922E9"/>
    <w:rsid w:val="00C93ED1"/>
    <w:rsid w:val="00C9476D"/>
    <w:rsid w:val="00C94B37"/>
    <w:rsid w:val="00C94F25"/>
    <w:rsid w:val="00C953D2"/>
    <w:rsid w:val="00C95D41"/>
    <w:rsid w:val="00C970D7"/>
    <w:rsid w:val="00C971D7"/>
    <w:rsid w:val="00C979BB"/>
    <w:rsid w:val="00C97DCE"/>
    <w:rsid w:val="00CA07CA"/>
    <w:rsid w:val="00CA2299"/>
    <w:rsid w:val="00CA4B06"/>
    <w:rsid w:val="00CA510C"/>
    <w:rsid w:val="00CA5820"/>
    <w:rsid w:val="00CA598D"/>
    <w:rsid w:val="00CA5FFD"/>
    <w:rsid w:val="00CA62C9"/>
    <w:rsid w:val="00CA6C38"/>
    <w:rsid w:val="00CB123D"/>
    <w:rsid w:val="00CB1558"/>
    <w:rsid w:val="00CB3530"/>
    <w:rsid w:val="00CB3802"/>
    <w:rsid w:val="00CB3A91"/>
    <w:rsid w:val="00CB4D6A"/>
    <w:rsid w:val="00CB4F34"/>
    <w:rsid w:val="00CC067A"/>
    <w:rsid w:val="00CC0D55"/>
    <w:rsid w:val="00CC0EEE"/>
    <w:rsid w:val="00CC102C"/>
    <w:rsid w:val="00CC1427"/>
    <w:rsid w:val="00CC1FC4"/>
    <w:rsid w:val="00CC4397"/>
    <w:rsid w:val="00CC4A3E"/>
    <w:rsid w:val="00CC55D8"/>
    <w:rsid w:val="00CC5BCF"/>
    <w:rsid w:val="00CC5EFA"/>
    <w:rsid w:val="00CC6763"/>
    <w:rsid w:val="00CC7408"/>
    <w:rsid w:val="00CC7AD6"/>
    <w:rsid w:val="00CD1A46"/>
    <w:rsid w:val="00CE2010"/>
    <w:rsid w:val="00CE2DF1"/>
    <w:rsid w:val="00CE52ED"/>
    <w:rsid w:val="00CE54D3"/>
    <w:rsid w:val="00CE5EB2"/>
    <w:rsid w:val="00CE6858"/>
    <w:rsid w:val="00CE6D97"/>
    <w:rsid w:val="00CE74C1"/>
    <w:rsid w:val="00CF0748"/>
    <w:rsid w:val="00CF3BF5"/>
    <w:rsid w:val="00CF55B1"/>
    <w:rsid w:val="00CF6E1E"/>
    <w:rsid w:val="00CF7932"/>
    <w:rsid w:val="00D00E31"/>
    <w:rsid w:val="00D02610"/>
    <w:rsid w:val="00D031AD"/>
    <w:rsid w:val="00D06691"/>
    <w:rsid w:val="00D06FAA"/>
    <w:rsid w:val="00D10DBA"/>
    <w:rsid w:val="00D137BD"/>
    <w:rsid w:val="00D1456C"/>
    <w:rsid w:val="00D14FA6"/>
    <w:rsid w:val="00D15008"/>
    <w:rsid w:val="00D157EF"/>
    <w:rsid w:val="00D15B89"/>
    <w:rsid w:val="00D17351"/>
    <w:rsid w:val="00D21397"/>
    <w:rsid w:val="00D21658"/>
    <w:rsid w:val="00D2248A"/>
    <w:rsid w:val="00D224C4"/>
    <w:rsid w:val="00D23568"/>
    <w:rsid w:val="00D26587"/>
    <w:rsid w:val="00D312CD"/>
    <w:rsid w:val="00D33073"/>
    <w:rsid w:val="00D3344D"/>
    <w:rsid w:val="00D33455"/>
    <w:rsid w:val="00D338F4"/>
    <w:rsid w:val="00D36737"/>
    <w:rsid w:val="00D36E86"/>
    <w:rsid w:val="00D37BC0"/>
    <w:rsid w:val="00D40218"/>
    <w:rsid w:val="00D40227"/>
    <w:rsid w:val="00D4066C"/>
    <w:rsid w:val="00D406A5"/>
    <w:rsid w:val="00D41DF8"/>
    <w:rsid w:val="00D42603"/>
    <w:rsid w:val="00D4448B"/>
    <w:rsid w:val="00D44A3A"/>
    <w:rsid w:val="00D44E77"/>
    <w:rsid w:val="00D46C71"/>
    <w:rsid w:val="00D5104F"/>
    <w:rsid w:val="00D51083"/>
    <w:rsid w:val="00D51B71"/>
    <w:rsid w:val="00D51CE6"/>
    <w:rsid w:val="00D52933"/>
    <w:rsid w:val="00D52C1A"/>
    <w:rsid w:val="00D56FC1"/>
    <w:rsid w:val="00D57A68"/>
    <w:rsid w:val="00D57CDF"/>
    <w:rsid w:val="00D621AE"/>
    <w:rsid w:val="00D62BD5"/>
    <w:rsid w:val="00D634A2"/>
    <w:rsid w:val="00D64E6B"/>
    <w:rsid w:val="00D65DCC"/>
    <w:rsid w:val="00D70D42"/>
    <w:rsid w:val="00D73230"/>
    <w:rsid w:val="00D737E7"/>
    <w:rsid w:val="00D74C65"/>
    <w:rsid w:val="00D756A9"/>
    <w:rsid w:val="00D75A15"/>
    <w:rsid w:val="00D75C25"/>
    <w:rsid w:val="00D8129D"/>
    <w:rsid w:val="00D845A4"/>
    <w:rsid w:val="00D84BA0"/>
    <w:rsid w:val="00D860CA"/>
    <w:rsid w:val="00D86968"/>
    <w:rsid w:val="00D90CB6"/>
    <w:rsid w:val="00D91C5D"/>
    <w:rsid w:val="00D91C83"/>
    <w:rsid w:val="00D92483"/>
    <w:rsid w:val="00D92609"/>
    <w:rsid w:val="00D9416D"/>
    <w:rsid w:val="00D94671"/>
    <w:rsid w:val="00D95E14"/>
    <w:rsid w:val="00D97189"/>
    <w:rsid w:val="00DA1ABB"/>
    <w:rsid w:val="00DA1AC1"/>
    <w:rsid w:val="00DA22FF"/>
    <w:rsid w:val="00DA31A5"/>
    <w:rsid w:val="00DA39B5"/>
    <w:rsid w:val="00DA4685"/>
    <w:rsid w:val="00DA4814"/>
    <w:rsid w:val="00DA4CF0"/>
    <w:rsid w:val="00DA5DC5"/>
    <w:rsid w:val="00DA6231"/>
    <w:rsid w:val="00DA7514"/>
    <w:rsid w:val="00DB1C99"/>
    <w:rsid w:val="00DB1EF7"/>
    <w:rsid w:val="00DB388C"/>
    <w:rsid w:val="00DB39BF"/>
    <w:rsid w:val="00DB75EA"/>
    <w:rsid w:val="00DC25C4"/>
    <w:rsid w:val="00DC3CC7"/>
    <w:rsid w:val="00DC502C"/>
    <w:rsid w:val="00DC5825"/>
    <w:rsid w:val="00DC6639"/>
    <w:rsid w:val="00DC6B79"/>
    <w:rsid w:val="00DD1A36"/>
    <w:rsid w:val="00DD2F22"/>
    <w:rsid w:val="00DD3093"/>
    <w:rsid w:val="00DD7A52"/>
    <w:rsid w:val="00DE1A13"/>
    <w:rsid w:val="00DE4AD2"/>
    <w:rsid w:val="00DE4ECE"/>
    <w:rsid w:val="00DE5136"/>
    <w:rsid w:val="00DF0AE2"/>
    <w:rsid w:val="00DF1E82"/>
    <w:rsid w:val="00DF4D52"/>
    <w:rsid w:val="00DF70FD"/>
    <w:rsid w:val="00DF79F6"/>
    <w:rsid w:val="00E0002F"/>
    <w:rsid w:val="00E0166E"/>
    <w:rsid w:val="00E02671"/>
    <w:rsid w:val="00E02BF7"/>
    <w:rsid w:val="00E03EE7"/>
    <w:rsid w:val="00E04CC4"/>
    <w:rsid w:val="00E061C5"/>
    <w:rsid w:val="00E068F4"/>
    <w:rsid w:val="00E130B3"/>
    <w:rsid w:val="00E1354B"/>
    <w:rsid w:val="00E1440D"/>
    <w:rsid w:val="00E14E8C"/>
    <w:rsid w:val="00E176AF"/>
    <w:rsid w:val="00E2062D"/>
    <w:rsid w:val="00E213BE"/>
    <w:rsid w:val="00E21691"/>
    <w:rsid w:val="00E21B4C"/>
    <w:rsid w:val="00E226A9"/>
    <w:rsid w:val="00E25B71"/>
    <w:rsid w:val="00E260AD"/>
    <w:rsid w:val="00E30217"/>
    <w:rsid w:val="00E32AD0"/>
    <w:rsid w:val="00E336E7"/>
    <w:rsid w:val="00E3393B"/>
    <w:rsid w:val="00E33AB3"/>
    <w:rsid w:val="00E3593D"/>
    <w:rsid w:val="00E36AB0"/>
    <w:rsid w:val="00E43EA6"/>
    <w:rsid w:val="00E44C7E"/>
    <w:rsid w:val="00E451B9"/>
    <w:rsid w:val="00E47286"/>
    <w:rsid w:val="00E500EF"/>
    <w:rsid w:val="00E50700"/>
    <w:rsid w:val="00E50F1A"/>
    <w:rsid w:val="00E51422"/>
    <w:rsid w:val="00E5206A"/>
    <w:rsid w:val="00E5240C"/>
    <w:rsid w:val="00E528B6"/>
    <w:rsid w:val="00E558ED"/>
    <w:rsid w:val="00E600B0"/>
    <w:rsid w:val="00E60120"/>
    <w:rsid w:val="00E607F7"/>
    <w:rsid w:val="00E60B5B"/>
    <w:rsid w:val="00E60ED9"/>
    <w:rsid w:val="00E6171E"/>
    <w:rsid w:val="00E62601"/>
    <w:rsid w:val="00E6619C"/>
    <w:rsid w:val="00E66C6B"/>
    <w:rsid w:val="00E72C75"/>
    <w:rsid w:val="00E74807"/>
    <w:rsid w:val="00E74C03"/>
    <w:rsid w:val="00E754F0"/>
    <w:rsid w:val="00E756FC"/>
    <w:rsid w:val="00E81CDF"/>
    <w:rsid w:val="00E821B7"/>
    <w:rsid w:val="00E83447"/>
    <w:rsid w:val="00E835B3"/>
    <w:rsid w:val="00E877A1"/>
    <w:rsid w:val="00E903D2"/>
    <w:rsid w:val="00E90C7D"/>
    <w:rsid w:val="00E9100E"/>
    <w:rsid w:val="00E9224B"/>
    <w:rsid w:val="00E938A5"/>
    <w:rsid w:val="00E941AC"/>
    <w:rsid w:val="00E951AF"/>
    <w:rsid w:val="00E95407"/>
    <w:rsid w:val="00E970D8"/>
    <w:rsid w:val="00EA04B2"/>
    <w:rsid w:val="00EA0500"/>
    <w:rsid w:val="00EA088E"/>
    <w:rsid w:val="00EA377C"/>
    <w:rsid w:val="00EA5A45"/>
    <w:rsid w:val="00EA7397"/>
    <w:rsid w:val="00EA764A"/>
    <w:rsid w:val="00EB0107"/>
    <w:rsid w:val="00EB0234"/>
    <w:rsid w:val="00EB08AD"/>
    <w:rsid w:val="00EB1F8F"/>
    <w:rsid w:val="00EB2AF3"/>
    <w:rsid w:val="00EB3D4E"/>
    <w:rsid w:val="00EB656B"/>
    <w:rsid w:val="00EB7111"/>
    <w:rsid w:val="00EC124A"/>
    <w:rsid w:val="00EC44C0"/>
    <w:rsid w:val="00EC4594"/>
    <w:rsid w:val="00EC4FFB"/>
    <w:rsid w:val="00EC5DFF"/>
    <w:rsid w:val="00EC6393"/>
    <w:rsid w:val="00ED5589"/>
    <w:rsid w:val="00ED568C"/>
    <w:rsid w:val="00EE0E51"/>
    <w:rsid w:val="00EE365D"/>
    <w:rsid w:val="00EE4393"/>
    <w:rsid w:val="00EE5539"/>
    <w:rsid w:val="00EE618B"/>
    <w:rsid w:val="00EE7162"/>
    <w:rsid w:val="00EE7B18"/>
    <w:rsid w:val="00EF0457"/>
    <w:rsid w:val="00EF1A31"/>
    <w:rsid w:val="00EF1DDD"/>
    <w:rsid w:val="00EF3C7C"/>
    <w:rsid w:val="00EF5629"/>
    <w:rsid w:val="00EF5839"/>
    <w:rsid w:val="00EF5D1D"/>
    <w:rsid w:val="00EF6100"/>
    <w:rsid w:val="00EF699F"/>
    <w:rsid w:val="00F0047E"/>
    <w:rsid w:val="00F035CD"/>
    <w:rsid w:val="00F0383C"/>
    <w:rsid w:val="00F05C54"/>
    <w:rsid w:val="00F06E1A"/>
    <w:rsid w:val="00F115D9"/>
    <w:rsid w:val="00F15EB9"/>
    <w:rsid w:val="00F16841"/>
    <w:rsid w:val="00F22205"/>
    <w:rsid w:val="00F255A0"/>
    <w:rsid w:val="00F26995"/>
    <w:rsid w:val="00F26D80"/>
    <w:rsid w:val="00F3070A"/>
    <w:rsid w:val="00F31472"/>
    <w:rsid w:val="00F348F6"/>
    <w:rsid w:val="00F42DCB"/>
    <w:rsid w:val="00F44810"/>
    <w:rsid w:val="00F44848"/>
    <w:rsid w:val="00F44BB4"/>
    <w:rsid w:val="00F46A1A"/>
    <w:rsid w:val="00F50615"/>
    <w:rsid w:val="00F5111E"/>
    <w:rsid w:val="00F51528"/>
    <w:rsid w:val="00F51CE4"/>
    <w:rsid w:val="00F51D18"/>
    <w:rsid w:val="00F5468E"/>
    <w:rsid w:val="00F5518B"/>
    <w:rsid w:val="00F5677D"/>
    <w:rsid w:val="00F56D80"/>
    <w:rsid w:val="00F60151"/>
    <w:rsid w:val="00F6019C"/>
    <w:rsid w:val="00F612AD"/>
    <w:rsid w:val="00F63E8D"/>
    <w:rsid w:val="00F65084"/>
    <w:rsid w:val="00F677C2"/>
    <w:rsid w:val="00F70BE0"/>
    <w:rsid w:val="00F73008"/>
    <w:rsid w:val="00F74101"/>
    <w:rsid w:val="00F7703F"/>
    <w:rsid w:val="00F80F24"/>
    <w:rsid w:val="00F812EA"/>
    <w:rsid w:val="00F83CED"/>
    <w:rsid w:val="00F8522D"/>
    <w:rsid w:val="00F85336"/>
    <w:rsid w:val="00F92C77"/>
    <w:rsid w:val="00F93C40"/>
    <w:rsid w:val="00F93E2A"/>
    <w:rsid w:val="00F9423B"/>
    <w:rsid w:val="00F96673"/>
    <w:rsid w:val="00FA2DF0"/>
    <w:rsid w:val="00FA2EC0"/>
    <w:rsid w:val="00FA75B3"/>
    <w:rsid w:val="00FB05D8"/>
    <w:rsid w:val="00FB3020"/>
    <w:rsid w:val="00FB308C"/>
    <w:rsid w:val="00FB55B2"/>
    <w:rsid w:val="00FB5C69"/>
    <w:rsid w:val="00FB6A45"/>
    <w:rsid w:val="00FB723A"/>
    <w:rsid w:val="00FB7793"/>
    <w:rsid w:val="00FB77E7"/>
    <w:rsid w:val="00FB7E60"/>
    <w:rsid w:val="00FC06FC"/>
    <w:rsid w:val="00FC19FC"/>
    <w:rsid w:val="00FC31DD"/>
    <w:rsid w:val="00FC537E"/>
    <w:rsid w:val="00FC7535"/>
    <w:rsid w:val="00FD098F"/>
    <w:rsid w:val="00FD26B7"/>
    <w:rsid w:val="00FD3B83"/>
    <w:rsid w:val="00FD5DE5"/>
    <w:rsid w:val="00FD6057"/>
    <w:rsid w:val="00FD63A3"/>
    <w:rsid w:val="00FD67A0"/>
    <w:rsid w:val="00FD72BA"/>
    <w:rsid w:val="00FD7454"/>
    <w:rsid w:val="00FE026B"/>
    <w:rsid w:val="00FE290D"/>
    <w:rsid w:val="00FE31CA"/>
    <w:rsid w:val="00FE51A6"/>
    <w:rsid w:val="00FE6D88"/>
    <w:rsid w:val="00FE6FED"/>
    <w:rsid w:val="00FF1663"/>
    <w:rsid w:val="00FF5241"/>
    <w:rsid w:val="00FF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C4D2FB"/>
  <w15:docId w15:val="{DEA42B62-C446-4A6C-8FCC-316796F17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B13"/>
    <w:pPr>
      <w:spacing w:line="360" w:lineRule="auto"/>
      <w:jc w:val="both"/>
    </w:pPr>
    <w:rPr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52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52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35C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emplate">
    <w:name w:val="Template"/>
    <w:basedOn w:val="TableClassic1"/>
    <w:uiPriority w:val="99"/>
    <w:rsid w:val="000C7A7E"/>
    <w:pPr>
      <w:spacing w:after="0" w:line="240" w:lineRule="auto"/>
    </w:pPr>
    <w:rPr>
      <w:rFonts w:ascii="Times New Roman" w:hAnsi="Times New Roman"/>
      <w:sz w:val="20"/>
      <w:szCs w:val="20"/>
      <w:lang w:val="en-IE" w:eastAsia="en-GB"/>
    </w:rPr>
    <w:tblPr>
      <w:tblInd w:w="0" w:type="dxa"/>
      <w:tblBorders>
        <w:top w:val="single" w:sz="6" w:space="0" w:color="000000"/>
        <w:bottom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C7A7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">
    <w:name w:val="Style1"/>
    <w:basedOn w:val="TableClassic1"/>
    <w:uiPriority w:val="99"/>
    <w:rsid w:val="005052E1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E70A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54E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852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52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135C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E130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04B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1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A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A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A7D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38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38A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1A2"/>
    <w:rPr>
      <w:b/>
      <w:bCs/>
      <w:sz w:val="20"/>
      <w:szCs w:val="20"/>
    </w:rPr>
  </w:style>
  <w:style w:type="paragraph" w:styleId="NoSpacing">
    <w:name w:val="No Spacing"/>
    <w:uiPriority w:val="1"/>
    <w:qFormat/>
    <w:rsid w:val="00697D1D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4965E7"/>
  </w:style>
  <w:style w:type="character" w:styleId="Strong">
    <w:name w:val="Strong"/>
    <w:basedOn w:val="DefaultParagraphFont"/>
    <w:uiPriority w:val="22"/>
    <w:qFormat/>
    <w:rsid w:val="004965E7"/>
    <w:rPr>
      <w:b/>
      <w:bCs/>
    </w:rPr>
  </w:style>
  <w:style w:type="paragraph" w:styleId="Revision">
    <w:name w:val="Revision"/>
    <w:hidden/>
    <w:uiPriority w:val="99"/>
    <w:semiHidden/>
    <w:rsid w:val="004522B8"/>
    <w:pPr>
      <w:spacing w:after="0" w:line="240" w:lineRule="auto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2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53DDB2-7604-451F-9D9F-B0F91D560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ie</dc:creator>
  <cp:lastModifiedBy>PaLS</cp:lastModifiedBy>
  <cp:revision>5</cp:revision>
  <dcterms:created xsi:type="dcterms:W3CDTF">2013-11-11T11:44:00Z</dcterms:created>
  <dcterms:modified xsi:type="dcterms:W3CDTF">2013-11-11T12:01:00Z</dcterms:modified>
</cp:coreProperties>
</file>